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A30DD" w14:textId="52FC9BD8" w:rsidR="001E282F" w:rsidRPr="00561CDA" w:rsidRDefault="00356FB6" w:rsidP="00D8590B">
      <w:pPr>
        <w:spacing w:line="360" w:lineRule="auto"/>
        <w:jc w:val="center"/>
        <w:rPr>
          <w:rFonts w:ascii="Times New Roman" w:hAnsi="Times New Roman" w:cs="Times New Roman"/>
          <w:b/>
          <w:bCs/>
          <w:sz w:val="24"/>
          <w:szCs w:val="24"/>
        </w:rPr>
      </w:pPr>
      <w:r w:rsidRPr="00561CDA">
        <w:rPr>
          <w:rFonts w:ascii="Times New Roman" w:hAnsi="Times New Roman" w:cs="Times New Roman"/>
          <w:b/>
          <w:bCs/>
          <w:sz w:val="24"/>
          <w:szCs w:val="24"/>
        </w:rPr>
        <w:t xml:space="preserve">Supplementary </w:t>
      </w:r>
      <w:r w:rsidR="00E06FF4" w:rsidRPr="00561CDA">
        <w:rPr>
          <w:rFonts w:ascii="Times New Roman" w:hAnsi="Times New Roman" w:cs="Times New Roman"/>
          <w:b/>
          <w:bCs/>
          <w:sz w:val="24"/>
          <w:szCs w:val="24"/>
        </w:rPr>
        <w:t>E</w:t>
      </w:r>
      <w:r w:rsidR="001E282F" w:rsidRPr="00561CDA">
        <w:rPr>
          <w:rFonts w:ascii="Times New Roman" w:hAnsi="Times New Roman" w:cs="Times New Roman"/>
          <w:b/>
          <w:bCs/>
          <w:sz w:val="24"/>
          <w:szCs w:val="24"/>
        </w:rPr>
        <w:t>xperimental methods</w:t>
      </w:r>
    </w:p>
    <w:p w14:paraId="77E2B241" w14:textId="77777777" w:rsidR="00C139CF" w:rsidRPr="00561CDA" w:rsidRDefault="00C139CF" w:rsidP="00D8590B">
      <w:pPr>
        <w:spacing w:line="360" w:lineRule="auto"/>
        <w:rPr>
          <w:rFonts w:ascii="Times New Roman" w:hAnsi="Times New Roman" w:cs="Times New Roman"/>
          <w:sz w:val="24"/>
          <w:szCs w:val="24"/>
        </w:rPr>
      </w:pPr>
    </w:p>
    <w:p w14:paraId="7F48E742" w14:textId="62D5822C" w:rsidR="00A15A34" w:rsidRPr="00561CDA" w:rsidRDefault="00A15A34"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Whole Exome Sequencing</w:t>
      </w:r>
      <w:r w:rsidR="00187FD1" w:rsidRPr="00561CDA">
        <w:rPr>
          <w:rFonts w:ascii="Times New Roman" w:hAnsi="Times New Roman" w:cs="Times New Roman"/>
          <w:b/>
          <w:bCs/>
          <w:sz w:val="24"/>
          <w:szCs w:val="24"/>
        </w:rPr>
        <w:t xml:space="preserve"> (WES)</w:t>
      </w:r>
    </w:p>
    <w:p w14:paraId="5EE9EFE5" w14:textId="3EF79478" w:rsidR="00C139CF" w:rsidRPr="00561CDA" w:rsidRDefault="00C139CF"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 xml:space="preserve">WES covering 60.3 </w:t>
      </w:r>
      <w:proofErr w:type="spellStart"/>
      <w:r w:rsidRPr="00561CDA">
        <w:rPr>
          <w:rFonts w:ascii="Times New Roman" w:hAnsi="Times New Roman" w:cs="Times New Roman"/>
          <w:sz w:val="24"/>
          <w:szCs w:val="24"/>
        </w:rPr>
        <w:t>megabases</w:t>
      </w:r>
      <w:proofErr w:type="spellEnd"/>
      <w:r w:rsidRPr="00561CDA">
        <w:rPr>
          <w:rFonts w:ascii="Times New Roman" w:hAnsi="Times New Roman" w:cs="Times New Roman"/>
          <w:sz w:val="24"/>
          <w:szCs w:val="24"/>
        </w:rPr>
        <w:t xml:space="preserve"> of 25946 genes was performed. The mean depth of coverage for targeted regions was 111-fold (ranging from 72-fold to 172-fold) in blood samples and 136-fold (ranging from 86-fold to 215-fold) in tumor samples.</w:t>
      </w:r>
      <w:r w:rsidR="00851412" w:rsidRPr="00561CDA">
        <w:rPr>
          <w:rFonts w:ascii="Times New Roman" w:hAnsi="Times New Roman" w:cs="Times New Roman"/>
          <w:sz w:val="24"/>
          <w:szCs w:val="24"/>
        </w:rPr>
        <w:t xml:space="preserve"> The quality of isolated genomic DNA was verified by using these two methods in combination: 1. DNA degradation and contamination were monitored on 1% agarose gels; 2. DNA concentration was measured by Qubit® DNA Assay Kit in Qubit® 2.0 </w:t>
      </w:r>
      <w:proofErr w:type="spellStart"/>
      <w:r w:rsidR="00851412" w:rsidRPr="00561CDA">
        <w:rPr>
          <w:rFonts w:ascii="Times New Roman" w:hAnsi="Times New Roman" w:cs="Times New Roman"/>
          <w:sz w:val="24"/>
          <w:szCs w:val="24"/>
        </w:rPr>
        <w:t>Flurometer</w:t>
      </w:r>
      <w:proofErr w:type="spellEnd"/>
      <w:r w:rsidR="00851412" w:rsidRPr="00561CDA">
        <w:rPr>
          <w:rFonts w:ascii="Times New Roman" w:hAnsi="Times New Roman" w:cs="Times New Roman"/>
          <w:sz w:val="24"/>
          <w:szCs w:val="24"/>
        </w:rPr>
        <w:t xml:space="preserve"> (Invitrogen, USA).</w:t>
      </w:r>
      <w:r w:rsidRPr="00561CDA">
        <w:rPr>
          <w:rFonts w:ascii="Times New Roman" w:hAnsi="Times New Roman" w:cs="Times New Roman"/>
          <w:sz w:val="24"/>
          <w:szCs w:val="24"/>
        </w:rPr>
        <w:t xml:space="preserve"> </w:t>
      </w:r>
      <w:r w:rsidR="00D33995" w:rsidRPr="00561CDA">
        <w:rPr>
          <w:rFonts w:ascii="Times New Roman" w:hAnsi="Times New Roman" w:cs="Times New Roman"/>
          <w:sz w:val="24"/>
          <w:szCs w:val="24"/>
        </w:rPr>
        <w:t xml:space="preserve">A total amount of 0.6 </w:t>
      </w:r>
      <w:proofErr w:type="spellStart"/>
      <w:r w:rsidR="00D33995" w:rsidRPr="00561CDA">
        <w:rPr>
          <w:rFonts w:ascii="Times New Roman" w:hAnsi="Times New Roman" w:cs="Times New Roman"/>
          <w:sz w:val="24"/>
          <w:szCs w:val="24"/>
        </w:rPr>
        <w:t>μg</w:t>
      </w:r>
      <w:proofErr w:type="spellEnd"/>
      <w:r w:rsidR="00D33995" w:rsidRPr="00561CDA">
        <w:rPr>
          <w:rFonts w:ascii="Times New Roman" w:hAnsi="Times New Roman" w:cs="Times New Roman"/>
          <w:sz w:val="24"/>
          <w:szCs w:val="24"/>
        </w:rPr>
        <w:t xml:space="preserve"> genomic DNA per sample was used as input material for the DNA sample preparation. Sequencing libraries were generated using Agilent </w:t>
      </w:r>
      <w:proofErr w:type="spellStart"/>
      <w:r w:rsidR="00D33995" w:rsidRPr="00561CDA">
        <w:rPr>
          <w:rFonts w:ascii="Times New Roman" w:hAnsi="Times New Roman" w:cs="Times New Roman"/>
          <w:sz w:val="24"/>
          <w:szCs w:val="24"/>
        </w:rPr>
        <w:t>SureSelect</w:t>
      </w:r>
      <w:proofErr w:type="spellEnd"/>
      <w:r w:rsidR="00D33995" w:rsidRPr="00561CDA">
        <w:rPr>
          <w:rFonts w:ascii="Times New Roman" w:hAnsi="Times New Roman" w:cs="Times New Roman"/>
          <w:sz w:val="24"/>
          <w:szCs w:val="24"/>
        </w:rPr>
        <w:t xml:space="preserve"> Human All Exon V6 kit (Agilent Technologies, CA, USA) following manufacturer’s recommendations and index codes were added to each sample </w:t>
      </w:r>
      <w:proofErr w:type="gramStart"/>
      <w:r w:rsidR="00D33995" w:rsidRPr="00561CDA">
        <w:rPr>
          <w:rFonts w:ascii="Times New Roman" w:hAnsi="Times New Roman" w:cs="Times New Roman"/>
          <w:sz w:val="24"/>
          <w:szCs w:val="24"/>
        </w:rPr>
        <w:t>Briefly</w:t>
      </w:r>
      <w:proofErr w:type="gramEnd"/>
      <w:r w:rsidR="00D33995" w:rsidRPr="00561CDA">
        <w:rPr>
          <w:rFonts w:ascii="Times New Roman" w:hAnsi="Times New Roman" w:cs="Times New Roman"/>
          <w:sz w:val="24"/>
          <w:szCs w:val="24"/>
        </w:rPr>
        <w:t>, fragmentation was carried out by hydrodynamic shearing system (</w:t>
      </w:r>
      <w:proofErr w:type="spellStart"/>
      <w:r w:rsidR="00D33995" w:rsidRPr="00561CDA">
        <w:rPr>
          <w:rFonts w:ascii="Times New Roman" w:hAnsi="Times New Roman" w:cs="Times New Roman"/>
          <w:sz w:val="24"/>
          <w:szCs w:val="24"/>
        </w:rPr>
        <w:t>Covaris</w:t>
      </w:r>
      <w:proofErr w:type="spellEnd"/>
      <w:r w:rsidR="00D33995" w:rsidRPr="00561CDA">
        <w:rPr>
          <w:rFonts w:ascii="Times New Roman" w:hAnsi="Times New Roman" w:cs="Times New Roman"/>
          <w:sz w:val="24"/>
          <w:szCs w:val="24"/>
        </w:rPr>
        <w:t xml:space="preserve">, Massachusetts, USA) to generate 180-280 bp fragments. Remaining overhangs were converted into blunt ends via exonuclease/polymerase activities. After adenylation of 3’ ends of DNA fragments, adapter oligonucleotides were ligated. DNA fragments with ligated adapter molecules on both ends were selectively enriched in a PCR reaction. After PCR reaction, libraries hybridize with liquid phase with biotin labeled probe, then use magnetic beads with streptomycin to capture the exons of genes. Captured libraries were enriched in a PCR reaction to add index tags to prepare for sequencing. Products were purified using </w:t>
      </w:r>
      <w:proofErr w:type="spellStart"/>
      <w:r w:rsidR="00D33995" w:rsidRPr="00561CDA">
        <w:rPr>
          <w:rFonts w:ascii="Times New Roman" w:hAnsi="Times New Roman" w:cs="Times New Roman"/>
          <w:sz w:val="24"/>
          <w:szCs w:val="24"/>
        </w:rPr>
        <w:t>AMPure</w:t>
      </w:r>
      <w:proofErr w:type="spellEnd"/>
      <w:r w:rsidR="00D33995" w:rsidRPr="00561CDA">
        <w:rPr>
          <w:rFonts w:ascii="Times New Roman" w:hAnsi="Times New Roman" w:cs="Times New Roman"/>
          <w:sz w:val="24"/>
          <w:szCs w:val="24"/>
        </w:rPr>
        <w:t xml:space="preserve"> XP system (Beckman Coulter, Beverly, USA) and quantified using the Agilent high sensitivity DNA assay on the Agilent Bioanalyzer 2100 system.</w:t>
      </w:r>
      <w:r w:rsidR="00F5385C" w:rsidRPr="00561CDA">
        <w:rPr>
          <w:rFonts w:ascii="Times New Roman" w:hAnsi="Times New Roman" w:cs="Times New Roman"/>
          <w:sz w:val="24"/>
          <w:szCs w:val="24"/>
        </w:rPr>
        <w:t xml:space="preserve"> The clustering of the index-coded samples was performed on a </w:t>
      </w:r>
      <w:proofErr w:type="spellStart"/>
      <w:r w:rsidR="00F5385C" w:rsidRPr="00561CDA">
        <w:rPr>
          <w:rFonts w:ascii="Times New Roman" w:hAnsi="Times New Roman" w:cs="Times New Roman"/>
          <w:sz w:val="24"/>
          <w:szCs w:val="24"/>
        </w:rPr>
        <w:t>cBot</w:t>
      </w:r>
      <w:proofErr w:type="spellEnd"/>
      <w:r w:rsidR="00F5385C" w:rsidRPr="00561CDA">
        <w:rPr>
          <w:rFonts w:ascii="Times New Roman" w:hAnsi="Times New Roman" w:cs="Times New Roman"/>
          <w:sz w:val="24"/>
          <w:szCs w:val="24"/>
        </w:rPr>
        <w:t xml:space="preserve"> Cluster Generation System using </w:t>
      </w:r>
      <w:proofErr w:type="spellStart"/>
      <w:r w:rsidR="00F5385C" w:rsidRPr="00561CDA">
        <w:rPr>
          <w:rFonts w:ascii="Times New Roman" w:hAnsi="Times New Roman" w:cs="Times New Roman"/>
          <w:sz w:val="24"/>
          <w:szCs w:val="24"/>
        </w:rPr>
        <w:t>Hiseq</w:t>
      </w:r>
      <w:proofErr w:type="spellEnd"/>
      <w:r w:rsidR="00F5385C" w:rsidRPr="00561CDA">
        <w:rPr>
          <w:rFonts w:ascii="Times New Roman" w:hAnsi="Times New Roman" w:cs="Times New Roman"/>
          <w:sz w:val="24"/>
          <w:szCs w:val="24"/>
        </w:rPr>
        <w:t xml:space="preserve"> PE Cluster Kit (Illumina) according to</w:t>
      </w:r>
      <w:r w:rsidR="00E15010" w:rsidRPr="00561CDA">
        <w:rPr>
          <w:rFonts w:ascii="Times New Roman" w:hAnsi="Times New Roman" w:cs="Times New Roman"/>
          <w:sz w:val="24"/>
          <w:szCs w:val="24"/>
        </w:rPr>
        <w:t xml:space="preserve"> </w:t>
      </w:r>
      <w:r w:rsidR="00F5385C" w:rsidRPr="00561CDA">
        <w:rPr>
          <w:rFonts w:ascii="Times New Roman" w:hAnsi="Times New Roman" w:cs="Times New Roman"/>
          <w:sz w:val="24"/>
          <w:szCs w:val="24"/>
        </w:rPr>
        <w:t xml:space="preserve">the manufacturer’s instructions. After cluster generation, the DNA libraries were sequenced on Illumina </w:t>
      </w:r>
      <w:proofErr w:type="spellStart"/>
      <w:r w:rsidR="00F5385C" w:rsidRPr="00561CDA">
        <w:rPr>
          <w:rFonts w:ascii="Times New Roman" w:hAnsi="Times New Roman" w:cs="Times New Roman"/>
          <w:sz w:val="24"/>
          <w:szCs w:val="24"/>
        </w:rPr>
        <w:t>Hiseq</w:t>
      </w:r>
      <w:proofErr w:type="spellEnd"/>
      <w:r w:rsidR="00F5385C" w:rsidRPr="00561CDA">
        <w:rPr>
          <w:rFonts w:ascii="Times New Roman" w:hAnsi="Times New Roman" w:cs="Times New Roman"/>
          <w:sz w:val="24"/>
          <w:szCs w:val="24"/>
        </w:rPr>
        <w:t xml:space="preserve"> platform and 150 bp paired-end reads were generated.</w:t>
      </w:r>
    </w:p>
    <w:p w14:paraId="1D06FB33" w14:textId="77777777" w:rsidR="00DA1A90" w:rsidRPr="00561CDA" w:rsidRDefault="00DA1A90" w:rsidP="00D8590B">
      <w:pPr>
        <w:spacing w:line="360" w:lineRule="auto"/>
        <w:rPr>
          <w:rFonts w:ascii="Times New Roman" w:hAnsi="Times New Roman" w:cs="Times New Roman"/>
          <w:b/>
          <w:bCs/>
          <w:sz w:val="24"/>
          <w:szCs w:val="24"/>
        </w:rPr>
      </w:pPr>
    </w:p>
    <w:p w14:paraId="78FAB17D" w14:textId="53B10D6C" w:rsidR="00D1627F" w:rsidRPr="00561CDA" w:rsidRDefault="00D1627F"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lastRenderedPageBreak/>
        <w:t xml:space="preserve">Variant calling </w:t>
      </w:r>
    </w:p>
    <w:p w14:paraId="49517EFD" w14:textId="163BF854" w:rsidR="00D1627F" w:rsidRPr="00561CDA" w:rsidRDefault="00D1627F"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The GATK</w:t>
      </w:r>
      <w:r w:rsidR="003B4099" w:rsidRPr="00561CDA">
        <w:rPr>
          <w:rFonts w:ascii="Times New Roman" w:hAnsi="Times New Roman" w:cs="Times New Roman"/>
          <w:sz w:val="24"/>
          <w:szCs w:val="24"/>
        </w:rPr>
        <w:t xml:space="preserve"> (v4.4.0.0)</w:t>
      </w:r>
      <w:r w:rsidRPr="00561CDA">
        <w:rPr>
          <w:rFonts w:ascii="Times New Roman" w:hAnsi="Times New Roman" w:cs="Times New Roman"/>
          <w:sz w:val="24"/>
          <w:szCs w:val="24"/>
        </w:rPr>
        <w:t xml:space="preserve"> best practices workflow</w:t>
      </w:r>
      <w:r w:rsidR="00E03C61"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e0CAYzT9","properties":{"formattedCitation":"(1,2)","plainCitation":"(1,2)","noteIndex":0},"citationItems":[{"id":1171,"uris":["http://zotero.org/users/5796137/items/54WMPWVJ"],"itemData":{"id":1171,"type":"article-journal","abstract":"Mark DePristo and colleagues report an analytical framework to discover and genotype variation using whole exome and genome resequencing data from next-generation sequencing technologies. They apply these methods to low-pass population sequencing data from the 1000 Genomes Project.","archive":"Q1","archive_location":"</w:instrText>
      </w:r>
      <w:r w:rsidR="003C7BEC" w:rsidRPr="00561CDA">
        <w:rPr>
          <w:rFonts w:ascii="Times New Roman" w:hAnsi="Times New Roman" w:cs="Times New Roman"/>
          <w:sz w:val="24"/>
          <w:szCs w:val="24"/>
        </w:rPr>
        <w:instrText>生物</w:instrText>
      </w:r>
      <w:r w:rsidR="003C7BEC" w:rsidRPr="00561CDA">
        <w:rPr>
          <w:rFonts w:ascii="Times New Roman" w:hAnsi="Times New Roman" w:cs="Times New Roman"/>
          <w:sz w:val="24"/>
          <w:szCs w:val="24"/>
        </w:rPr>
        <w:instrText>1</w:instrText>
      </w:r>
      <w:r w:rsidR="003C7BEC" w:rsidRPr="00561CDA">
        <w:rPr>
          <w:rFonts w:ascii="Times New Roman" w:hAnsi="Times New Roman" w:cs="Times New Roman"/>
          <w:sz w:val="24"/>
          <w:szCs w:val="24"/>
        </w:rPr>
        <w:instrText>区</w:instrText>
      </w:r>
      <w:r w:rsidR="003C7BEC" w:rsidRPr="00561CDA">
        <w:rPr>
          <w:rFonts w:ascii="Times New Roman" w:hAnsi="Times New Roman" w:cs="Times New Roman"/>
          <w:sz w:val="24"/>
          <w:szCs w:val="24"/>
        </w:rPr>
        <w:instrText xml:space="preserve"> Top","call-number":"1","collection-title":"Q1","container-title":"Nature Genetics","DOI":"10.1038/ng.806","ISSN":"1546-1718","issue":"5","journalAbbreviation":"Nat Genet","language":"en","license":"37.400","note":"8435 citations (Crossref) [2023-07-27]\nnumber: 5\npublisher: Nature Publishing Group","page":"491-498","source":"30.8","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id":1176,"uris":["http://zotero.org/users/5796137/items/C92H4F4Z"],"itemData":{"id":1176,"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all-number":"1","collection-title":"Q1","container-title":"Genome Research","DOI":"10.1101/gr.107524.110","ISSN":"1088-9051, 1549-5469","issue":"9","journalAbbreviation":"Genome Res","language":"en","license":"11.800","note":"17896 citations (Crossref) [2023-07-27]\nCompany: Cold Spring Harbor Laboratory Press\nDistributor: Cold Spring Harbor Laboratory Press\nInstitution: Cold Spring Harbor Laboratory Press\nLabel: Cold Spring Harbor Laboratory Press\npublisher: Cold Spring Harbor Lab\nPMID: 20644199","page":"1297-1303","source":"7","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1,9]]}}}],"schema":"https://github.com/citation-style-language/schema/raw/master/csl-citation.json"} </w:instrText>
      </w:r>
      <w:r w:rsidR="00E03C61"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2)</w:t>
      </w:r>
      <w:r w:rsidR="00E03C61"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w:t>
      </w:r>
      <w:r w:rsidR="00022FE3" w:rsidRPr="00561CDA">
        <w:rPr>
          <w:rFonts w:ascii="Times New Roman" w:hAnsi="Times New Roman" w:cs="Times New Roman"/>
          <w:sz w:val="24"/>
          <w:szCs w:val="24"/>
        </w:rPr>
        <w:t>(https://gatk.broadinstitute.org</w:t>
      </w:r>
      <w:r w:rsidRPr="00561CDA">
        <w:rPr>
          <w:rFonts w:ascii="Times New Roman" w:hAnsi="Times New Roman" w:cs="Times New Roman"/>
          <w:sz w:val="24"/>
          <w:szCs w:val="24"/>
        </w:rPr>
        <w:t>) was used for variant discovery analysis.</w:t>
      </w:r>
      <w:r w:rsidR="00DA1A90" w:rsidRPr="00561CDA">
        <w:rPr>
          <w:rFonts w:ascii="Times New Roman" w:hAnsi="Times New Roman" w:cs="Times New Roman"/>
          <w:sz w:val="24"/>
          <w:szCs w:val="24"/>
        </w:rPr>
        <w:t xml:space="preserve"> </w:t>
      </w:r>
      <w:r w:rsidR="00301BE2" w:rsidRPr="00561CDA">
        <w:rPr>
          <w:rFonts w:ascii="Times New Roman" w:hAnsi="Times New Roman" w:cs="Times New Roman"/>
          <w:sz w:val="24"/>
          <w:szCs w:val="24"/>
        </w:rPr>
        <w:t xml:space="preserve">Initial quality control of raw </w:t>
      </w:r>
      <w:r w:rsidR="00AC598E" w:rsidRPr="00561CDA">
        <w:rPr>
          <w:rFonts w:ascii="Times New Roman" w:hAnsi="Times New Roman" w:cs="Times New Roman"/>
          <w:sz w:val="24"/>
          <w:szCs w:val="24"/>
        </w:rPr>
        <w:t xml:space="preserve">DNA </w:t>
      </w:r>
      <w:r w:rsidR="00301BE2" w:rsidRPr="00561CDA">
        <w:rPr>
          <w:rFonts w:ascii="Times New Roman" w:hAnsi="Times New Roman" w:cs="Times New Roman"/>
          <w:sz w:val="24"/>
          <w:szCs w:val="24"/>
        </w:rPr>
        <w:t xml:space="preserve">paired-end reads was performed using </w:t>
      </w:r>
      <w:proofErr w:type="spellStart"/>
      <w:r w:rsidR="00301BE2" w:rsidRPr="00561CDA">
        <w:rPr>
          <w:rFonts w:ascii="Times New Roman" w:hAnsi="Times New Roman" w:cs="Times New Roman"/>
          <w:sz w:val="24"/>
          <w:szCs w:val="24"/>
        </w:rPr>
        <w:t>FastQC</w:t>
      </w:r>
      <w:proofErr w:type="spellEnd"/>
      <w:r w:rsidR="00301BE2" w:rsidRPr="00561CDA">
        <w:rPr>
          <w:rFonts w:ascii="Times New Roman" w:hAnsi="Times New Roman" w:cs="Times New Roman"/>
          <w:sz w:val="24"/>
          <w:szCs w:val="24"/>
        </w:rPr>
        <w:t xml:space="preserve"> (v.0.11.9, </w:t>
      </w:r>
      <w:hyperlink r:id="rId7" w:history="1">
        <w:r w:rsidR="00301BE2" w:rsidRPr="00561CDA">
          <w:rPr>
            <w:rStyle w:val="Hyperlink"/>
            <w:rFonts w:ascii="Times New Roman" w:hAnsi="Times New Roman" w:cs="Times New Roman"/>
            <w:color w:val="auto"/>
            <w:sz w:val="24"/>
            <w:szCs w:val="24"/>
          </w:rPr>
          <w:t>https://www.bioinformatics.babraham.ac.uk/projects/fastqc/</w:t>
        </w:r>
      </w:hyperlink>
      <w:r w:rsidR="00301BE2" w:rsidRPr="00561CDA">
        <w:rPr>
          <w:rFonts w:ascii="Times New Roman" w:hAnsi="Times New Roman" w:cs="Times New Roman"/>
          <w:sz w:val="24"/>
          <w:szCs w:val="24"/>
        </w:rPr>
        <w:t xml:space="preserve">). Subsequently, </w:t>
      </w:r>
      <w:proofErr w:type="spellStart"/>
      <w:r w:rsidR="00301BE2" w:rsidRPr="00561CDA">
        <w:rPr>
          <w:rFonts w:ascii="Times New Roman" w:hAnsi="Times New Roman" w:cs="Times New Roman"/>
          <w:sz w:val="24"/>
          <w:szCs w:val="24"/>
        </w:rPr>
        <w:t>fastp</w:t>
      </w:r>
      <w:proofErr w:type="spellEnd"/>
      <w:r w:rsidR="00301BE2"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7NHqHZ3D","properties":{"formattedCitation":"(3)","plainCitation":"(3)","noteIndex":0},"citationItems":[{"id":1170,"uris":["http://zotero.org/users/5796137/items/SAZR36QX"],"itemData":{"id":1170,"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all-number":"3","container-title":"Bioinformatics","DOI":"10.1093/bioinformatics/bty560","ISSN":"1367-4803","issue":"17","journalAbbreviation":"Bioinformatics","note":"7604 citations (Crossref) [2023-07-27]","page":"i884-i890","source":"5.8","title":"fastp: an ultra-fast all-in-one FASTQ preprocessor","title-short":"fastp","volume":"34","author":[{"family":"Chen","given":"Shifu"},{"family":"Zhou","given":"Yanqing"},{"family":"Chen","given":"Yaru"},{"family":"Gu","given":"Jia"}],"issued":{"date-parts":[["2018",9,1]]}}}],"schema":"https://github.com/citation-style-language/schema/raw/master/csl-citation.json"} </w:instrText>
      </w:r>
      <w:r w:rsidR="00301BE2"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3)</w:t>
      </w:r>
      <w:r w:rsidR="00301BE2" w:rsidRPr="00561CDA">
        <w:rPr>
          <w:rFonts w:ascii="Times New Roman" w:hAnsi="Times New Roman" w:cs="Times New Roman"/>
          <w:sz w:val="24"/>
          <w:szCs w:val="24"/>
        </w:rPr>
        <w:fldChar w:fldCharType="end"/>
      </w:r>
      <w:r w:rsidR="00301BE2" w:rsidRPr="00561CDA">
        <w:rPr>
          <w:rFonts w:ascii="Times New Roman" w:hAnsi="Times New Roman" w:cs="Times New Roman"/>
          <w:sz w:val="24"/>
          <w:szCs w:val="24"/>
        </w:rPr>
        <w:t xml:space="preserve"> (v.0.23.2, flags: -q 20; -u 40; --</w:t>
      </w:r>
      <w:proofErr w:type="spellStart"/>
      <w:r w:rsidR="00301BE2" w:rsidRPr="00561CDA">
        <w:rPr>
          <w:rFonts w:ascii="Times New Roman" w:hAnsi="Times New Roman" w:cs="Times New Roman"/>
          <w:sz w:val="24"/>
          <w:szCs w:val="24"/>
        </w:rPr>
        <w:t>detect_adaper_for_pe</w:t>
      </w:r>
      <w:proofErr w:type="spellEnd"/>
      <w:r w:rsidR="00301BE2" w:rsidRPr="00561CDA">
        <w:rPr>
          <w:rFonts w:ascii="Times New Roman" w:hAnsi="Times New Roman" w:cs="Times New Roman"/>
          <w:sz w:val="24"/>
          <w:szCs w:val="24"/>
        </w:rPr>
        <w:t>; --correction; --</w:t>
      </w:r>
      <w:proofErr w:type="spellStart"/>
      <w:r w:rsidR="00301BE2" w:rsidRPr="00561CDA">
        <w:rPr>
          <w:rFonts w:ascii="Times New Roman" w:hAnsi="Times New Roman" w:cs="Times New Roman"/>
          <w:sz w:val="24"/>
          <w:szCs w:val="24"/>
        </w:rPr>
        <w:t>overrepresentation_analysis</w:t>
      </w:r>
      <w:proofErr w:type="spellEnd"/>
      <w:r w:rsidR="00301BE2" w:rsidRPr="00561CDA">
        <w:rPr>
          <w:rFonts w:ascii="Times New Roman" w:hAnsi="Times New Roman" w:cs="Times New Roman"/>
          <w:sz w:val="24"/>
          <w:szCs w:val="24"/>
        </w:rPr>
        <w:t>) was used to remove adapter sequences and trim unqualified reads. Trimmed reads were aligned to the hg38 genome assembly using BWA-MEM</w:t>
      </w:r>
      <w:r w:rsidR="00301BE2"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dJYGBmAa","properties":{"formattedCitation":"(4)","plainCitation":"(4)","noteIndex":0},"citationItems":[{"id":1180,"uris":["http://zotero.org/users/5796137/items/C47Q9TS5"],"itemData":{"id":1180,"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3C7BEC" w:rsidRPr="00561CDA">
        <w:rPr>
          <w:rFonts w:ascii="Cambria Math" w:hAnsi="Cambria Math" w:cs="Cambria Math"/>
          <w:sz w:val="24"/>
          <w:szCs w:val="24"/>
        </w:rPr>
        <w:instrText>∼</w:instrText>
      </w:r>
      <w:r w:rsidR="003C7BEC" w:rsidRPr="00561CDA">
        <w:rPr>
          <w:rFonts w:ascii="Times New Roman" w:hAnsi="Times New Roman" w:cs="Times New Roman"/>
          <w:sz w:val="24"/>
          <w:szCs w:val="24"/>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Contact:  rd@sanger.ac.uk","call-number":"3","collection-title":"Q1","container-title":"Bioinformatics","DOI":"10.1093/bioinformatics/btp324","ISSN":"1367-4803","issue":"14","journalAbbreviation":"Bioinformatics","license":"8.300","note":"32647 citations (Crossref) [2023-07-27]","page":"1754-1760","source":"5.8","title":"Fast and accurate short read alignment with Burrows–Wheeler transform","volume":"25","author":[{"family":"Li","given":"Heng"},{"family":"Durbin","given":"Richard"}],"issued":{"date-parts":[["2009",7,15]]}}}],"schema":"https://github.com/citation-style-language/schema/raw/master/csl-citation.json"} </w:instrText>
      </w:r>
      <w:r w:rsidR="00301BE2"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4)</w:t>
      </w:r>
      <w:r w:rsidR="00301BE2" w:rsidRPr="00561CDA">
        <w:rPr>
          <w:rFonts w:ascii="Times New Roman" w:hAnsi="Times New Roman" w:cs="Times New Roman"/>
          <w:sz w:val="24"/>
          <w:szCs w:val="24"/>
        </w:rPr>
        <w:fldChar w:fldCharType="end"/>
      </w:r>
      <w:r w:rsidR="00301BE2" w:rsidRPr="00561CDA">
        <w:rPr>
          <w:rFonts w:ascii="Times New Roman" w:hAnsi="Times New Roman" w:cs="Times New Roman"/>
          <w:sz w:val="24"/>
          <w:szCs w:val="24"/>
        </w:rPr>
        <w:t xml:space="preserve"> (v.0.7.17) and were then sorted using </w:t>
      </w:r>
      <w:proofErr w:type="spellStart"/>
      <w:r w:rsidR="00301BE2" w:rsidRPr="00561CDA">
        <w:rPr>
          <w:rFonts w:ascii="Times New Roman" w:hAnsi="Times New Roman" w:cs="Times New Roman"/>
          <w:sz w:val="24"/>
          <w:szCs w:val="24"/>
        </w:rPr>
        <w:t>samtools</w:t>
      </w:r>
      <w:proofErr w:type="spellEnd"/>
      <w:r w:rsidR="00301BE2"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JXGII44J","properties":{"formattedCitation":"(5)","plainCitation":"(5)","noteIndex":0},"citationItems":[{"id":1183,"uris":["http://zotero.org/users/5796137/items/MR63W8IE"],"itemData":{"id":118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all-number":"3","collection-title":"Q1","container-title":"Bioinformatics","DOI":"10.1093/bioinformatics/btp352","ISSN":"1367-4803","issue":"16","journalAbbreviation":"Bioinformatics","license":"8.300","note":"40822 citations (Crossref) [2023-07-27]","page":"2078-2079","source":"5.8","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301BE2"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5)</w:t>
      </w:r>
      <w:r w:rsidR="00301BE2" w:rsidRPr="00561CDA">
        <w:rPr>
          <w:rFonts w:ascii="Times New Roman" w:hAnsi="Times New Roman" w:cs="Times New Roman"/>
          <w:sz w:val="24"/>
          <w:szCs w:val="24"/>
        </w:rPr>
        <w:fldChar w:fldCharType="end"/>
      </w:r>
      <w:r w:rsidR="00301BE2" w:rsidRPr="00561CDA">
        <w:rPr>
          <w:rFonts w:ascii="Times New Roman" w:hAnsi="Times New Roman" w:cs="Times New Roman"/>
          <w:sz w:val="24"/>
          <w:szCs w:val="24"/>
        </w:rPr>
        <w:t xml:space="preserve"> (1.13). </w:t>
      </w:r>
      <w:r w:rsidR="002433E0" w:rsidRPr="00561CDA">
        <w:rPr>
          <w:rFonts w:ascii="Times New Roman" w:hAnsi="Times New Roman" w:cs="Times New Roman"/>
          <w:sz w:val="24"/>
          <w:szCs w:val="24"/>
        </w:rPr>
        <w:t>To ensure accurate variant calling and reliable mutation timing</w:t>
      </w:r>
      <w:r w:rsidR="007B2CD7" w:rsidRPr="00561CDA">
        <w:rPr>
          <w:rFonts w:ascii="Times New Roman" w:hAnsi="Times New Roman" w:cs="Times New Roman"/>
          <w:sz w:val="24"/>
          <w:szCs w:val="24"/>
        </w:rPr>
        <w:t xml:space="preserve">, specific criteria were applied to determine true positive variants. In tumor samples, a variant was considered a true positive if the variant allele frequency (VAF) was greater than 5% and the number of reads supporting the variant was equal to or greater than 5. In germline data, the number of reads supporting the variant had to be less than 5, and the VAF had to be less than or equal to 1%. Furthermore, to ensure sufficient sequencing coverage, the sequencing depth in each region had to be </w:t>
      </w:r>
      <w:r w:rsidR="009E5AA2" w:rsidRPr="00561CDA">
        <w:rPr>
          <w:rFonts w:ascii="Times New Roman" w:hAnsi="Times New Roman" w:cs="Times New Roman"/>
          <w:sz w:val="24"/>
          <w:szCs w:val="24"/>
        </w:rPr>
        <w:t>≥</w:t>
      </w:r>
      <w:r w:rsidR="007B2CD7" w:rsidRPr="00561CDA">
        <w:rPr>
          <w:rFonts w:ascii="Times New Roman" w:hAnsi="Times New Roman" w:cs="Times New Roman"/>
          <w:sz w:val="24"/>
          <w:szCs w:val="24"/>
        </w:rPr>
        <w:t xml:space="preserve"> 30 in tumor samples and </w:t>
      </w:r>
      <w:r w:rsidR="000B0029" w:rsidRPr="00561CDA">
        <w:rPr>
          <w:rFonts w:ascii="Times New Roman" w:hAnsi="Times New Roman" w:cs="Times New Roman"/>
          <w:sz w:val="24"/>
          <w:szCs w:val="24"/>
        </w:rPr>
        <w:t>≥</w:t>
      </w:r>
      <w:r w:rsidR="007B2CD7" w:rsidRPr="00561CDA">
        <w:rPr>
          <w:rFonts w:ascii="Times New Roman" w:hAnsi="Times New Roman" w:cs="Times New Roman"/>
          <w:sz w:val="24"/>
          <w:szCs w:val="24"/>
        </w:rPr>
        <w:t xml:space="preserve"> 10 in normal samples</w:t>
      </w:r>
      <w:r w:rsidR="00264A96" w:rsidRPr="00561CDA">
        <w:rPr>
          <w:rFonts w:ascii="Times New Roman" w:hAnsi="Times New Roman" w:cs="Times New Roman"/>
          <w:sz w:val="24"/>
          <w:szCs w:val="24"/>
        </w:rPr>
        <w:t xml:space="preserve"> </w:t>
      </w:r>
      <w:r w:rsidR="007B2CD7"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IsIWoQtj","properties":{"formattedCitation":"(6\\uc0\\u8211{}8)","plainCitation":"(6–8)","noteIndex":0},"citationItems":[{"id":869,"uris":["http://zotero.org/users/5796137/items/Y65CGW9S"],"itemData":{"id":869,"type":"article-journal","abstract":"Pan-cancer analysis of tumor subclonal structures uncovers widespread intratumor heterogeneity in actionable driver events and reveals mutational processes fueling their selection.\n          , \n            Uncovering a tumor’s family tree\n            \n              In the era of targeted anticancer drugs, correctly identifying the mutations in a tumor becomes an essential part of optimizing cancer treatment. This is not necessarily straightforward because tumors can contain both “driver” mutations, which control tumor growth and therefore should be blocked with specific drugs, and “passenger” mutations, which, as their name suggests, may not contribute to the progression of a tumor and are unlikely to be useful therapeutic targets. McGranahan\n              et al\n              . identified patterns of driver event evolution in a wide variety of tumor types, revealing specific patterns of mutations that will be important in the design of future therapeutic regimens for cancer.\n            \n          , \n            \n              Deciphering whether actionable driver mutations are found in all or a subset of tumor cells will likely be required to improve drug development and precision medicine strategies. We analyzed nine cancer types to determine the subclonal frequencies of driver events, to time mutational processes during cancer evolution, and to identify drivers of subclonal expansions. Although mutations in known driver genes typically occurred early in cancer evolution, we also identified later subclonal “actionable” mutations, including\n              BRAF\n              (V600E),\n              IDH1\n              (R132H),\n              PIK3CA\n              (E545K),\n              EGFR\n              (L858R), and\n              KRAS\n              (G12D), which may compromise the efficacy of targeted therapy approaches. More than 20% of\n              IDH1\n              mutations in glioblastomas, and 15% of mutations in genes in the PI3K (phosphatidylinositol 3-kinase)–AKT–mTOR (mammalian target of rapamycin) signaling axis across all tumor types were subclonal. Mutations in the RAS–MEK (mitogen-activated protein kinase kinase) signaling axis were less likely to be subclonal than mutations in genes associated with PI3K-AKT-mTOR signaling. Analysis of late mutations revealed a link between APOBEC-mediated mutagenesis and the acquisition of subclonal driver mutations and uncovered putative cancer genes involved in subclonal expansions, including\n              CTNNA2\n              and\n              ATXN1\n              . Our results provide a pan-cancer census of driver events within the context of intratumor heterogeneity and reveal patterns of tumor evolution across cancers. The frequent presence of subclonal driver mutations suggests the need to stratify targeted therapy response according to the proportion of tumor cells in which the driver is identified.","call-number":"1","collection-title":"Q1","container-title":"Science Translational Medicine","DOI":"10.1126/scitranslmed.aaa1408","ISSN":"1946-6234, 1946-6242","issue":"283","journalAbbreviation":"Sci Transl Med","language":"en","license":"19.000","note":"518 citations (Crossref) [2023-07-27]","source":"17.1","title":"Clonal status of actionable driver events and the timing of mutational processes in cancer evolution","URL":"https://www.science.org/doi/10.1126/scitranslmed.aaa1408","volume":"7","author":[{"family":"McGranahan","given":"Nicholas"},{"family":"Favero","given":"Francesco"},{"family":"De Bruin","given":"Elza C."},{"family":"Birkbak","given":"Nicolai Juul"},{"family":"Szallasi","given":"Zoltan"},{"family":"Swanton","given":"Charles"}],"accessed":{"date-parts":[["2023",6,7]]},"issued":{"date-parts":[["2015",4,15]]}}},{"id":729,"uris":["http://zotero.org/users/5796137/items/ZBLXT9PK"],"itemData":{"id":729,"type":"article-journal","call-number":"1","collection-title":"Q1","container-title":"New England Journal of Medicine","DOI":"10.1056/NEJMoa1616288","ISSN":"0028-4793","issue":"22","journalAbbreviation":"New Engl J Med","license":"115.700","note":"1483 citations (Crossref) [2023-07-27]\npublisher: Massachusetts Medical Society","page":"2109-2121","source":"158.5","title":"Tracking the Evolution of Non–Small-Cell Lung Cancer","volume":"376","author":[{"family":"Jamal-Hanjani","given":"Mariam"},{"family":"Wilson","given":"Gareth A."},{"family":"McGranahan","given":"Nicholas"},{"family":"Birkbak","given":"Nicolai J."},{"family":"Watkins","given":"Thomas B.K."},{"family":"Veeriah","given":"Selvaraju"},{"family":"Shafi","given":"Seema"},{"family":"Johnson","given":"Diana H."},{"family":"Mitter","given":"Richard"},{"family":"Rosenthal","given":"Rachel"},{"family":"Salm","given":"Max"},{"family":"Horswell","given":"Stuart"},{"family":"Escudero","given":"Mickael"},{"family":"Matthews","given":"Nik"},{"family":"Rowan","given":"Andrew"},{"family":"Chambers","given":"Tim"},{"family":"Moore","given":"David A."},{"family":"Turajlic","given":"Samra"},{"family":"Xu","given":"Hang"},{"family":"Lee","given":"Siow-Ming"},{"family":"Forster","given":"Martin D."},{"family":"Ahmad","given":"Tanya"},{"family":"Hiley","given":"Crispin T."},{"family":"Abbosh","given":"Christopher"},{"family":"Falzon","given":"Mary"},{"family":"Borg","given":"Elaine"},{"family":"Marafioti","given":"Teresa"},{"family":"Lawrence","given":"David"},{"family":"Hayward","given":"Martin"},{"family":"Kolvekar","given":"Shyam"},{"family":"Panagiotopoulos","given":"Nikolaos"},{"family":"Janes","given":"Sam M."},{"family":"Thakrar","given":"Ricky"},{"family":"Ahmed","given":"Asia"},{"family":"Blackhall","given":"Fiona"},{"family":"Summers","given":"Yvonne"},{"family":"Shah","given":"Rajesh"},{"family":"Joseph","given":"Leena"},{"family":"Quinn","given":"Anne M."},{"family":"Crosbie","given":"Phil A."},{"family":"Naidu","given":"Babu"},{"family":"Middleton","given":"Gary"},{"family":"Langman","given":"Gerald"},{"family":"Trotter","given":"Simon"},{"family":"Nicolson","given":"Marianne"},{"family":"Remmen","given":"Hardy"},{"family":"Kerr","given":"Keith"},{"family":"Chetty","given":"Mahendran"},{"family":"Gomersall","given":"Lesley"},{"family":"Fennell","given":"Dean A."},{"family":"Nakas","given":"Apostolos"},{"family":"Rathinam","given":"Sridhar"},{"family":"Anand","given":"Girija"},{"family":"Khan","given":"Sajid"},{"family":"Russell","given":"Peter"},{"family":"Ezhil","given":"Veni"},{"family":"Ismail","given":"Babikir"},{"family":"Irvin-Sellers","given":"Melanie"},{"family":"Prakash","given":"Vineet"},{"family":"Lester","given":"Jason F."},{"family":"Kornaszewska","given":"Malgorzata"},{"family":"Attanoos","given":"Richard"},{"family":"Adams","given":"Haydn"},{"family":"Davies","given":"Helen"},{"family":"Dentro","given":"Stefan"},{"family":"Taniere","given":"Philippe"},{"family":"O’Sullivan","given":"Brendan"},{"family":"Lowe","given":"Helen L."},{"family":"Hartley","given":"John A."},{"family":"Iles","given":"Natasha"},{"family":"Bell","given":"Harriet"},{"family":"Ngai","given":"Yenting"},{"family":"Shaw","given":"Jacqui A."},{"family":"Herrero","given":"Javier"},{"family":"Szallasi","given":"Zoltan"},{"family":"Schwarz","given":"Roland F."},{"family":"Stewart","given":"Aengus"},{"family":"Quezada","given":"Sergio A."},{"family":"Le Quesne","given":"John"},{"family":"Van Loo","given":"Peter"},{"family":"Dive","given":"Caroline"},{"family":"Hackshaw","given":"Allan"},{"family":"Swanton","given":"Charles"}],"issued":{"date-parts":[["2017",6]]}}},{"id":744,"uris":["http://zotero.org/users/5796137/items/82I8YBGP"],"itemData":{"id":744,"type":"article-journal","abstract":"As tumors grow, they acquire mutations, some of which create neoantigens that influence the response of patients to immune checkpoint inhibitors. We explored the impact of neoantigen intratumor heterogeneity (ITH) on antitumor immunity. Through integrated analysis of ITH and neoantigen burden, we demonstrate a relationship between clonal neoantigen burden and overall survival in primary lung adenocarcinomas. CD8+ tumor-infiltrating lymphocytes reactive to clonal neoantigens were identified in early-stage non–small cell lung cancer and expressed high levels of PD-1. Sensitivity to PD-1 and CTLA-4 blockade in patients with advanced NSCLC and melanoma was enhanced in tumors enriched for clonal neoantigens. T cells recognizing clonal neoantigens were detectable in patients with durable clinical benefit. Cytotoxic chemotherapy–induced subclonal neoantigens, contributing to an increased mutational load, were enriched in certain poor responders. These data suggest that neoantigen heterogeneity may influence immune surveillance and support therapeutic developments targeting clonal neoantigens.","call-number":"1","container-title":"Science","DOI":"10.1126/science.aaf1490","issue":"6280","journalAbbreviation":"Science","note":"2098 citations (Crossref) [2023-07-27]\npublisher: American Association for the Advancement of Science","page":"1463-1469","source":"56.9","title":"Clonal neoantigens elicit T cell immunoreactivity and sensitivity to immune checkpoint blockade","volume":"351","author":[{"family":"McGranahan","given":"Nicholas"},{"family":"Furness","given":"Andrew J. S."},{"family":"Rosenthal","given":"Rachel"},{"family":"Ramskov","given":"Sofie"},{"family":"Lyngaa","given":"Rikke"},{"family":"Saini","given":"Sunil Kumar"},{"family":"Jamal-Hanjani","given":"Mariam"},{"family":"Wilson","given":"Gareth A."},{"family":"Birkbak","given":"Nicolai J."},{"family":"Hiley","given":"Crispin T."},{"family":"Watkins","given":"Thomas B. K."},{"family":"Shafi","given":"Seema"},{"family":"Murugaesu","given":"Nirupa"},{"family":"Mitter","given":"Richard"},{"family":"Akarca","given":"Ayse U."},{"family":"Linares","given":"Joseph"},{"family":"Marafioti","given":"Teresa"},{"family":"Henry","given":"Jake Y."},{"family":"Van Allen","given":"Eliezer M."},{"family":"Miao","given":"Diana"},{"family":"Schilling","given":"Bastian"},{"family":"Schadendorf","given":"Dirk"},{"family":"Garraway","given":"Levi A."},{"family":"Makarov","given":"Vladimir"},{"family":"Rizvi","given":"Naiyer A."},{"family":"Snyder","given":"Alexandra"},{"family":"Hellmann","given":"Matthew D."},{"family":"Merghoub","given":"Taha"},{"family":"Wolchok","given":"Jedd D."},{"family":"Shukla","given":"Sachet A."},{"family":"Wu","given":"Catherine J."},{"family":"Peggs","given":"Karl S."},{"family":"Chan","given":"Timothy A."},{"family":"Hadrup","given":"Sine R."},{"family":"Quezada","given":"Sergio A."},{"family":"Swanton","given":"Charles"}],"issued":{"date-parts":[["2016",3,25]]}}}],"schema":"https://github.com/citation-style-language/schema/raw/master/csl-citation.json"} </w:instrText>
      </w:r>
      <w:r w:rsidR="007B2CD7" w:rsidRPr="00561CDA">
        <w:rPr>
          <w:rFonts w:ascii="Times New Roman" w:hAnsi="Times New Roman" w:cs="Times New Roman"/>
          <w:sz w:val="24"/>
          <w:szCs w:val="24"/>
        </w:rPr>
        <w:fldChar w:fldCharType="separate"/>
      </w:r>
      <w:r w:rsidR="003C7BEC" w:rsidRPr="00561CDA">
        <w:rPr>
          <w:rFonts w:ascii="Times New Roman" w:hAnsi="Times New Roman" w:cs="Times New Roman"/>
          <w:kern w:val="0"/>
          <w:sz w:val="24"/>
          <w:szCs w:val="24"/>
        </w:rPr>
        <w:t>(6–8)</w:t>
      </w:r>
      <w:r w:rsidR="007B2CD7" w:rsidRPr="00561CDA">
        <w:rPr>
          <w:rFonts w:ascii="Times New Roman" w:hAnsi="Times New Roman" w:cs="Times New Roman"/>
          <w:sz w:val="24"/>
          <w:szCs w:val="24"/>
        </w:rPr>
        <w:fldChar w:fldCharType="end"/>
      </w:r>
      <w:r w:rsidR="00B72F38" w:rsidRPr="00561CDA">
        <w:rPr>
          <w:rFonts w:ascii="Times New Roman" w:hAnsi="Times New Roman" w:cs="Times New Roman"/>
          <w:sz w:val="24"/>
          <w:szCs w:val="24"/>
        </w:rPr>
        <w:t xml:space="preserve">. </w:t>
      </w:r>
      <w:r w:rsidR="001852A2" w:rsidRPr="00561CDA">
        <w:rPr>
          <w:rFonts w:ascii="Times New Roman" w:hAnsi="Times New Roman" w:cs="Times New Roman"/>
          <w:sz w:val="24"/>
          <w:szCs w:val="24"/>
        </w:rPr>
        <w:t xml:space="preserve">Finally, Variants were annotated using </w:t>
      </w:r>
      <w:proofErr w:type="spellStart"/>
      <w:r w:rsidR="00AC3655" w:rsidRPr="00561CDA">
        <w:rPr>
          <w:rFonts w:ascii="Times New Roman" w:hAnsi="Times New Roman" w:cs="Times New Roman"/>
          <w:sz w:val="24"/>
          <w:szCs w:val="24"/>
        </w:rPr>
        <w:t>Ensembl</w:t>
      </w:r>
      <w:proofErr w:type="spellEnd"/>
      <w:r w:rsidR="00AC3655" w:rsidRPr="00561CDA">
        <w:rPr>
          <w:rFonts w:ascii="Times New Roman" w:hAnsi="Times New Roman" w:cs="Times New Roman"/>
          <w:sz w:val="24"/>
          <w:szCs w:val="24"/>
        </w:rPr>
        <w:t xml:space="preserve"> Variant Effect Predictor </w:t>
      </w:r>
      <w:r w:rsidR="001852A2" w:rsidRPr="00561CDA">
        <w:rPr>
          <w:rFonts w:ascii="Times New Roman" w:hAnsi="Times New Roman" w:cs="Times New Roman"/>
          <w:sz w:val="24"/>
          <w:szCs w:val="24"/>
        </w:rPr>
        <w:t>(v109)</w:t>
      </w:r>
      <w:r w:rsidR="00AC3655"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hgihE22J","properties":{"formattedCitation":"(9)","plainCitation":"(9)","noteIndex":0},"citationItems":[{"id":773,"uris":["http://zotero.org/users/5796137/items/PE42M7EY"],"itemData":{"id":773,"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all-number":"1","container-title":"Genome Biology","DOI":"10.1186/s13059-016-0974-4","ISSN":"1474-760X","issue":"1","journalAbbreviation":"Genome Biol","note":"4186 citations (Crossref) [2023-07-27]","page":"122","source":"12.3","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00AC3655"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9)</w:t>
      </w:r>
      <w:r w:rsidR="00AC3655" w:rsidRPr="00561CDA">
        <w:rPr>
          <w:rFonts w:ascii="Times New Roman" w:hAnsi="Times New Roman" w:cs="Times New Roman"/>
          <w:sz w:val="24"/>
          <w:szCs w:val="24"/>
        </w:rPr>
        <w:fldChar w:fldCharType="end"/>
      </w:r>
      <w:r w:rsidR="00930FCF" w:rsidRPr="00561CDA">
        <w:rPr>
          <w:rFonts w:ascii="Times New Roman" w:hAnsi="Times New Roman" w:cs="Times New Roman"/>
          <w:sz w:val="24"/>
          <w:szCs w:val="24"/>
        </w:rPr>
        <w:t>.</w:t>
      </w:r>
    </w:p>
    <w:p w14:paraId="56A17F8F" w14:textId="77777777" w:rsidR="003368BA" w:rsidRPr="00561CDA" w:rsidRDefault="003368BA" w:rsidP="00D8590B">
      <w:pPr>
        <w:spacing w:line="360" w:lineRule="auto"/>
        <w:rPr>
          <w:rFonts w:ascii="Times New Roman" w:hAnsi="Times New Roman" w:cs="Times New Roman"/>
          <w:sz w:val="24"/>
          <w:szCs w:val="24"/>
        </w:rPr>
      </w:pPr>
    </w:p>
    <w:p w14:paraId="3ADB0ACF" w14:textId="5EE854A4" w:rsidR="00702841" w:rsidRPr="00561CDA" w:rsidRDefault="00702841"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Copy number analysis</w:t>
      </w:r>
    </w:p>
    <w:p w14:paraId="3EAAE856" w14:textId="61FF0C1A" w:rsidR="006A0900" w:rsidRPr="00561CDA" w:rsidRDefault="00813142"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 xml:space="preserve">The </w:t>
      </w:r>
      <w:proofErr w:type="spellStart"/>
      <w:r w:rsidRPr="00561CDA">
        <w:rPr>
          <w:rFonts w:ascii="Times New Roman" w:hAnsi="Times New Roman" w:cs="Times New Roman"/>
          <w:sz w:val="24"/>
          <w:szCs w:val="24"/>
        </w:rPr>
        <w:t>alleleCount</w:t>
      </w:r>
      <w:proofErr w:type="spellEnd"/>
      <w:r w:rsidRPr="00561CDA">
        <w:rPr>
          <w:rFonts w:ascii="Times New Roman" w:hAnsi="Times New Roman" w:cs="Times New Roman"/>
          <w:sz w:val="24"/>
          <w:szCs w:val="24"/>
        </w:rPr>
        <w:t xml:space="preserve"> tool (http://cancerit.github.io/alleleCount/) was initially utilized to obtain allele counts at genomic</w:t>
      </w:r>
      <w:r w:rsidR="005C01B1" w:rsidRPr="00561CDA">
        <w:rPr>
          <w:rFonts w:ascii="Times New Roman" w:hAnsi="Times New Roman" w:cs="Times New Roman"/>
          <w:sz w:val="24"/>
          <w:szCs w:val="24"/>
        </w:rPr>
        <w:t xml:space="preserve"> SNP</w:t>
      </w:r>
      <w:r w:rsidRPr="00561CDA">
        <w:rPr>
          <w:rFonts w:ascii="Times New Roman" w:hAnsi="Times New Roman" w:cs="Times New Roman"/>
          <w:sz w:val="24"/>
          <w:szCs w:val="24"/>
        </w:rPr>
        <w:t xml:space="preserve"> loci</w:t>
      </w:r>
      <w:r w:rsidR="005C01B1" w:rsidRPr="00561CDA">
        <w:rPr>
          <w:rFonts w:ascii="Times New Roman" w:hAnsi="Times New Roman" w:cs="Times New Roman"/>
          <w:sz w:val="24"/>
          <w:szCs w:val="24"/>
        </w:rPr>
        <w:t xml:space="preserve"> (based on the 1000 genomes project</w:t>
      </w:r>
      <w:r w:rsidR="00F66169"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G5nOa5KR","properties":{"formattedCitation":"(10)","plainCitation":"(10)","noteIndex":0},"citationItems":[{"id":784,"uris":["http://zotero.org/users/5796137/items/QVMFTQJ4"],"itemData":{"id":784,"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rchive":"Q1","archive_location":"</w:instrText>
      </w:r>
      <w:r w:rsidR="003C7BEC" w:rsidRPr="00561CDA">
        <w:rPr>
          <w:rFonts w:ascii="Times New Roman" w:hAnsi="Times New Roman" w:cs="Times New Roman"/>
          <w:sz w:val="24"/>
          <w:szCs w:val="24"/>
        </w:rPr>
        <w:instrText>综合性期刊</w:instrText>
      </w:r>
      <w:r w:rsidR="003C7BEC" w:rsidRPr="00561CDA">
        <w:rPr>
          <w:rFonts w:ascii="Times New Roman" w:hAnsi="Times New Roman" w:cs="Times New Roman"/>
          <w:sz w:val="24"/>
          <w:szCs w:val="24"/>
        </w:rPr>
        <w:instrText>1</w:instrText>
      </w:r>
      <w:r w:rsidR="003C7BEC" w:rsidRPr="00561CDA">
        <w:rPr>
          <w:rFonts w:ascii="Times New Roman" w:hAnsi="Times New Roman" w:cs="Times New Roman"/>
          <w:sz w:val="24"/>
          <w:szCs w:val="24"/>
        </w:rPr>
        <w:instrText>区</w:instrText>
      </w:r>
      <w:r w:rsidR="003C7BEC" w:rsidRPr="00561CDA">
        <w:rPr>
          <w:rFonts w:ascii="Times New Roman" w:hAnsi="Times New Roman" w:cs="Times New Roman"/>
          <w:sz w:val="24"/>
          <w:szCs w:val="24"/>
        </w:rPr>
        <w:instrText xml:space="preserve"> Top","call-number":"1","collection-title":"Q1","container-title":"Nature","DOI":"10.1038/nature15393","ISSN":"1476-4687","issue":"7571","journalAbbreviation":"Nature","language":"en","license":"60.900","note":"11553 citations (Crossref) [2023-07-27]\nnumber: 7571\npublisher: Nature Publishing Group","page":"68-74","source":"64.8","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F66169"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0)</w:t>
      </w:r>
      <w:r w:rsidR="00F66169" w:rsidRPr="00561CDA">
        <w:rPr>
          <w:rFonts w:ascii="Times New Roman" w:hAnsi="Times New Roman" w:cs="Times New Roman"/>
          <w:sz w:val="24"/>
          <w:szCs w:val="24"/>
        </w:rPr>
        <w:fldChar w:fldCharType="end"/>
      </w:r>
      <w:r w:rsidR="005C01B1" w:rsidRPr="00561CDA">
        <w:rPr>
          <w:rFonts w:ascii="Times New Roman" w:hAnsi="Times New Roman" w:cs="Times New Roman"/>
          <w:sz w:val="24"/>
          <w:szCs w:val="24"/>
        </w:rPr>
        <w:t>)</w:t>
      </w:r>
      <w:r w:rsidRPr="00561CDA">
        <w:rPr>
          <w:rFonts w:ascii="Times New Roman" w:hAnsi="Times New Roman" w:cs="Times New Roman"/>
          <w:sz w:val="24"/>
          <w:szCs w:val="24"/>
        </w:rPr>
        <w:t xml:space="preserve"> from a pair of tumor/normal BAM files. These allele counts were then converted into </w:t>
      </w:r>
      <w:proofErr w:type="spellStart"/>
      <w:r w:rsidRPr="00561CDA">
        <w:rPr>
          <w:rFonts w:ascii="Times New Roman" w:hAnsi="Times New Roman" w:cs="Times New Roman"/>
          <w:sz w:val="24"/>
          <w:szCs w:val="24"/>
        </w:rPr>
        <w:t>logR</w:t>
      </w:r>
      <w:proofErr w:type="spellEnd"/>
      <w:r w:rsidRPr="00561CDA">
        <w:rPr>
          <w:rFonts w:ascii="Times New Roman" w:hAnsi="Times New Roman" w:cs="Times New Roman"/>
          <w:sz w:val="24"/>
          <w:szCs w:val="24"/>
        </w:rPr>
        <w:t xml:space="preserve"> (log ratio) and BAF (B-allele frequency) values using ASCAT (v3.1.2)</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6qh7fqON","properties":{"formattedCitation":"(11)","plainCitation":"(11)","noteIndex":0},"citationItems":[{"id":300,"uris":["http://zotero.org/users/5796137/items/2HP3Q8W6"],"itemData":{"id":300,"type":"article-journal","title":"Allele-specific copy number analysis of tumors | PNAS","URL":"https://www.pnas.org/content/107/39/16910","accessed":{"date-parts":[["2021",5,12]]}}}],"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1)</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which is a software used for inferring allele-specific copy number information. The </w:t>
      </w:r>
      <w:proofErr w:type="spellStart"/>
      <w:r w:rsidRPr="00561CDA">
        <w:rPr>
          <w:rFonts w:ascii="Times New Roman" w:hAnsi="Times New Roman" w:cs="Times New Roman"/>
          <w:sz w:val="24"/>
          <w:szCs w:val="24"/>
        </w:rPr>
        <w:t>logR</w:t>
      </w:r>
      <w:proofErr w:type="spellEnd"/>
      <w:r w:rsidRPr="00561CDA">
        <w:rPr>
          <w:rFonts w:ascii="Times New Roman" w:hAnsi="Times New Roman" w:cs="Times New Roman"/>
          <w:sz w:val="24"/>
          <w:szCs w:val="24"/>
        </w:rPr>
        <w:t xml:space="preserve"> and BAF values for each </w:t>
      </w:r>
      <w:r w:rsidR="00424777" w:rsidRPr="00561CDA">
        <w:rPr>
          <w:rFonts w:ascii="Times New Roman" w:hAnsi="Times New Roman" w:cs="Times New Roman"/>
          <w:sz w:val="24"/>
          <w:szCs w:val="24"/>
        </w:rPr>
        <w:t>sample</w:t>
      </w:r>
      <w:r w:rsidRPr="00561CDA">
        <w:rPr>
          <w:rFonts w:ascii="Times New Roman" w:hAnsi="Times New Roman" w:cs="Times New Roman"/>
          <w:sz w:val="24"/>
          <w:szCs w:val="24"/>
        </w:rPr>
        <w:t xml:space="preserve"> were further processed with ASCAT using default parameters, with the exception of setting the "gamma" parameter to 1 for sequencing data. This processing allowed for the generation of segmented allele-specific copy number data, as well as estimates of cellularity and ploidy for all samples. In the copy number analysis, floating point copy number values were used</w:t>
      </w:r>
      <w:r w:rsidR="00181E61"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pYzXhNAe","properties":{"formattedCitation":"(7)","plainCitation":"(7)","noteIndex":0},"citationItems":[{"id":729,"uris":["http://zotero.org/users/5796137/items/ZBLXT9PK"],"itemData":{"id":729,"type":"article-journal","call-number":"1","collection-title":"Q1","container-title":"New England Journal of Medicine","DOI":"10.1056/NEJMoa1616288","ISSN":"0028-4793","issue":"22","journalAbbreviation":"New Engl J Med","license":"115.700","note":"1483 citations (Crossref) [2023-07-27]\npublisher: Massachusetts Medical Society","page":"2109-2121","source":"158.5","title":"Tracking the Evolution of Non–Small-Cell Lung Cancer","volume":"376","author":[{"family":"Jamal-Hanjani","given":"Mariam"},{"family":"Wilson","given":"Gareth A."},{"family":"McGranahan","given":"Nicholas"},{"family":"Birkbak","given":"Nicolai J."},{"family":"Watkins","given":"Thomas B.K."},{"family":"Veeriah","given":"Selvaraju"},{"family":"Shafi","given":"Seema"},{"family":"Johnson","given":"Diana H."},{"family":"Mitter","given":"Richard"},{"family":"Rosenthal","given":"Rachel"},{"family":"Salm","given":"Max"},{"family":"Horswell","given":"Stuart"},{"family":"Escudero","given":"Mickael"},{"family":"Matthews","given":"Nik"},{"family":"Rowan","given":"Andrew"},{"family":"Chambers","given":"Tim"},{"family":"Moore","given":"David A."},{"family":"Turajlic","given":"Samra"},{"family":"Xu","given":"Hang"},{"family":"Lee","given":"Siow-Ming"},{"family":"Forster","given":"Martin D."},{"family":"Ahmad","given":"Tanya"},{"family":"Hiley","given":"Crispin T."},{"family":"Abbosh","given":"Christopher"},{"family":"Falzon","given":"Mary"},{"family":"Borg","given":"Elaine"},{"family":"Marafioti","given":"Teresa"},{"family":"Lawrence","given":"David"},{"family":"Hayward","given":"Martin"},{"family":"Kolvekar","given":"Shyam"},{"family":"Panagiotopoulos","given":"Nikolaos"},{"family":"Janes","given":"Sam M."},{"family":"Thakrar","given":"Ricky"},{"family":"Ahmed","given":"Asia"},{"family":"Blackhall","given":"Fiona"},{"family":"Summers","given":"Yvonne"},{"family":"Shah","given":"Rajesh"},{"family":"Joseph","given":"Leena"},{"family":"Quinn","given":"Anne M."},{"family":"Crosbie","given":"Phil A."},{"family":"Naidu","given":"Babu"},{"family":"Middleton","given":"Gary"},{"family":"Langman","given":"Gerald"},{"family":"Trotter","given":"Simon"},{"family":"Nicolson","given":"Marianne"},{"family":"Remmen","given":"Hardy"},{"family":"Kerr","given":"Keith"},{"family":"Chetty","given":"Mahendran"},{"family":"Gomersall","given":"Lesley"},{"family":"Fennell","given":"Dean A."},{"family":"Nakas","given":"Apostolos"},{"family":"Rathinam","given":"Sridhar"},{"family":"Anand","given":"Girija"},{"family":"Khan","given":"Sajid"},{"family":"Russell","given":"Peter"},{"family":"Ezhil","given":"Veni"},{"family":"Ismail","given":"Babikir"},{"family":"Irvin-Sellers","given":"Melanie"},{"family":"Prakash","given":"Vineet"},{"family":"Lester","given":"Jason F."},{"family":"Kornaszewska","given":"Malgorzata"},{"family":"Attanoos","given":"Richard"},{"family":"Adams","given":"Haydn"},{"family":"Davies","given":"Helen"},{"family":"Dentro","given":"Stefan"},{"family":"Taniere","given":"Philippe"},{"family":"O’Sullivan","given":"Brendan"},{"family":"Lowe","given":"Helen L."},{"family":"Hartley","given":"John A."},{"family":"Iles","given":"Natasha"},{"family":"Bell","given":"Harriet"},{"family":"Ngai","given":"Yenting"},{"family":"Shaw","given":"Jacqui A."},{"family":"Herrero","given":"Javier"},{"family":"Szallasi","given":"Zoltan"},{"family":"Schwarz","given":"Roland F."},{"family":"Stewart","given":"Aengus"},{"family":"Quezada","given":"Sergio A."},{"family":"Le Quesne","given":"John"},{"family":"Van Loo","given":"Peter"},{"family":"Dive","given":"Caroline"},{"family":"Hackshaw","given":"Allan"},{"family":"Swanton","given":"Charles"}],"issued":{"date-parts":[["2017",6]]}}}],"schema":"https://github.com/citation-style-language/schema/raw/master/csl-citation.json"} </w:instrText>
      </w:r>
      <w:r w:rsidR="00181E61"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7)</w:t>
      </w:r>
      <w:r w:rsidR="00181E61"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w:t>
      </w:r>
    </w:p>
    <w:p w14:paraId="7A25754B" w14:textId="77777777" w:rsidR="00D0034E" w:rsidRPr="00561CDA" w:rsidRDefault="00D0034E" w:rsidP="00D8590B">
      <w:pPr>
        <w:spacing w:line="360" w:lineRule="auto"/>
        <w:rPr>
          <w:rFonts w:ascii="Times New Roman" w:hAnsi="Times New Roman" w:cs="Times New Roman"/>
          <w:sz w:val="24"/>
          <w:szCs w:val="24"/>
        </w:rPr>
      </w:pPr>
    </w:p>
    <w:p w14:paraId="0A11A891" w14:textId="77777777" w:rsidR="00D0034E" w:rsidRPr="00561CDA" w:rsidRDefault="00D0034E"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 xml:space="preserve">RNA sequencing </w:t>
      </w:r>
    </w:p>
    <w:p w14:paraId="627C8B48" w14:textId="45A977DD" w:rsidR="00D0034E" w:rsidRPr="00561CDA" w:rsidRDefault="00D0034E"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 xml:space="preserve">A total amount of 1 µg RNA per sample was used as input material for the RNA sample preparations. Sequencing libraries were generated using </w:t>
      </w:r>
      <w:proofErr w:type="spellStart"/>
      <w:r w:rsidRPr="00561CDA">
        <w:rPr>
          <w:rFonts w:ascii="Times New Roman" w:hAnsi="Times New Roman" w:cs="Times New Roman"/>
          <w:sz w:val="24"/>
          <w:szCs w:val="24"/>
        </w:rPr>
        <w:t>NEBNext</w:t>
      </w:r>
      <w:proofErr w:type="spellEnd"/>
      <w:r w:rsidRPr="00561CDA">
        <w:rPr>
          <w:rFonts w:ascii="Times New Roman" w:hAnsi="Times New Roman" w:cs="Times New Roman"/>
          <w:sz w:val="24"/>
          <w:szCs w:val="24"/>
        </w:rPr>
        <w:t xml:space="preserve">® </w:t>
      </w:r>
      <w:proofErr w:type="spellStart"/>
      <w:r w:rsidRPr="00561CDA">
        <w:rPr>
          <w:rFonts w:ascii="Times New Roman" w:hAnsi="Times New Roman" w:cs="Times New Roman"/>
          <w:sz w:val="24"/>
          <w:szCs w:val="24"/>
        </w:rPr>
        <w:t>UltraTM</w:t>
      </w:r>
      <w:proofErr w:type="spellEnd"/>
      <w:r w:rsidRPr="00561CDA">
        <w:rPr>
          <w:rFonts w:ascii="Times New Roman" w:hAnsi="Times New Roman" w:cs="Times New Roman"/>
          <w:sz w:val="24"/>
          <w:szCs w:val="24"/>
        </w:rPr>
        <w:t xml:space="preserve">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561CDA">
        <w:rPr>
          <w:rFonts w:ascii="Times New Roman" w:hAnsi="Times New Roman" w:cs="Times New Roman"/>
          <w:sz w:val="24"/>
          <w:szCs w:val="24"/>
        </w:rPr>
        <w:t>NEBNext</w:t>
      </w:r>
      <w:proofErr w:type="spellEnd"/>
      <w:r w:rsidRPr="00561CDA">
        <w:rPr>
          <w:rFonts w:ascii="Times New Roman" w:hAnsi="Times New Roman" w:cs="Times New Roman"/>
          <w:sz w:val="24"/>
          <w:szCs w:val="24"/>
        </w:rPr>
        <w:t xml:space="preserve"> First Strand Synthesis Reaction </w:t>
      </w:r>
      <w:proofErr w:type="gramStart"/>
      <w:r w:rsidRPr="00561CDA">
        <w:rPr>
          <w:rFonts w:ascii="Times New Roman" w:hAnsi="Times New Roman" w:cs="Times New Roman"/>
          <w:sz w:val="24"/>
          <w:szCs w:val="24"/>
        </w:rPr>
        <w:t>Buffer(</w:t>
      </w:r>
      <w:proofErr w:type="gramEnd"/>
      <w:r w:rsidRPr="00561CDA">
        <w:rPr>
          <w:rFonts w:ascii="Times New Roman" w:hAnsi="Times New Roman" w:cs="Times New Roman"/>
          <w:sz w:val="24"/>
          <w:szCs w:val="24"/>
        </w:rPr>
        <w:t>5X). First strand cDNA was synthesized using random hexamer primer and M-</w:t>
      </w:r>
      <w:proofErr w:type="spellStart"/>
      <w:r w:rsidRPr="00561CDA">
        <w:rPr>
          <w:rFonts w:ascii="Times New Roman" w:hAnsi="Times New Roman" w:cs="Times New Roman"/>
          <w:sz w:val="24"/>
          <w:szCs w:val="24"/>
        </w:rPr>
        <w:t>MuLV</w:t>
      </w:r>
      <w:proofErr w:type="spellEnd"/>
      <w:r w:rsidRPr="00561CDA">
        <w:rPr>
          <w:rFonts w:ascii="Times New Roman" w:hAnsi="Times New Roman" w:cs="Times New Roman"/>
          <w:sz w:val="24"/>
          <w:szCs w:val="24"/>
        </w:rPr>
        <w:t xml:space="preserve"> Reverse Transcriptase (RNase H). Second strand cDNA synthesis was subsequently performed using DNA </w:t>
      </w:r>
      <w:proofErr w:type="gramStart"/>
      <w:r w:rsidRPr="00561CDA">
        <w:rPr>
          <w:rFonts w:ascii="Times New Roman" w:hAnsi="Times New Roman" w:cs="Times New Roman"/>
          <w:sz w:val="24"/>
          <w:szCs w:val="24"/>
        </w:rPr>
        <w:t>Polymerase</w:t>
      </w:r>
      <w:proofErr w:type="gramEnd"/>
      <w:r w:rsidRPr="00561CDA">
        <w:rPr>
          <w:rFonts w:ascii="Times New Roman" w:hAnsi="Times New Roman" w:cs="Times New Roman"/>
          <w:sz w:val="24"/>
          <w:szCs w:val="24"/>
        </w:rPr>
        <w:t xml:space="preserve"> I and RNase H. Remaining overhangs were converted into blunt ends via exonuclease/polymerase activities. After adenylation of 3’ ends of DNA fragments, </w:t>
      </w:r>
      <w:proofErr w:type="spellStart"/>
      <w:r w:rsidRPr="00561CDA">
        <w:rPr>
          <w:rFonts w:ascii="Times New Roman" w:hAnsi="Times New Roman" w:cs="Times New Roman"/>
          <w:sz w:val="24"/>
          <w:szCs w:val="24"/>
        </w:rPr>
        <w:t>NEBNext</w:t>
      </w:r>
      <w:proofErr w:type="spellEnd"/>
      <w:r w:rsidRPr="00561CDA">
        <w:rPr>
          <w:rFonts w:ascii="Times New Roman" w:hAnsi="Times New Roman" w:cs="Times New Roman"/>
          <w:sz w:val="24"/>
          <w:szCs w:val="24"/>
        </w:rPr>
        <w:t xml:space="preserve"> Adaptor with hairpin loop structure were ligated to prepare for hybridization. In order to select cDNA fragments of preferentially 250~300 bp in length, the library fragments were purified with </w:t>
      </w:r>
      <w:proofErr w:type="spellStart"/>
      <w:r w:rsidRPr="00561CDA">
        <w:rPr>
          <w:rFonts w:ascii="Times New Roman" w:hAnsi="Times New Roman" w:cs="Times New Roman"/>
          <w:sz w:val="24"/>
          <w:szCs w:val="24"/>
        </w:rPr>
        <w:t>AMPure</w:t>
      </w:r>
      <w:proofErr w:type="spellEnd"/>
      <w:r w:rsidRPr="00561CDA">
        <w:rPr>
          <w:rFonts w:ascii="Times New Roman" w:hAnsi="Times New Roman" w:cs="Times New Roman"/>
          <w:sz w:val="24"/>
          <w:szCs w:val="24"/>
        </w:rPr>
        <w:t xml:space="preserve"> XP system (Beckman Coulter, Beverly, USA). Then 3 µl USER Enzyme (NEB, USA) was used with size-selected, adaptor-ligated cDNA at 37°C for 15 min followed by 5 min at 95 °C before PCR. Then PCR was performed with Phusion High-Fidelity DNA polymerase, Universal PCR primers and Index (X) Primer. At last, PCR products were purified (</w:t>
      </w:r>
      <w:proofErr w:type="spellStart"/>
      <w:r w:rsidRPr="00561CDA">
        <w:rPr>
          <w:rFonts w:ascii="Times New Roman" w:hAnsi="Times New Roman" w:cs="Times New Roman"/>
          <w:sz w:val="24"/>
          <w:szCs w:val="24"/>
        </w:rPr>
        <w:t>AMPure</w:t>
      </w:r>
      <w:proofErr w:type="spellEnd"/>
      <w:r w:rsidRPr="00561CDA">
        <w:rPr>
          <w:rFonts w:ascii="Times New Roman" w:hAnsi="Times New Roman" w:cs="Times New Roman"/>
          <w:sz w:val="24"/>
          <w:szCs w:val="24"/>
        </w:rPr>
        <w:t xml:space="preserve"> XP system) and library quality was assessed on the Agilent Bioanalyzer 2100 system. The clustering of the index-coded samples was performed on a </w:t>
      </w:r>
      <w:proofErr w:type="spellStart"/>
      <w:r w:rsidRPr="00561CDA">
        <w:rPr>
          <w:rFonts w:ascii="Times New Roman" w:hAnsi="Times New Roman" w:cs="Times New Roman"/>
          <w:sz w:val="24"/>
          <w:szCs w:val="24"/>
        </w:rPr>
        <w:t>cBot</w:t>
      </w:r>
      <w:proofErr w:type="spellEnd"/>
      <w:r w:rsidRPr="00561CDA">
        <w:rPr>
          <w:rFonts w:ascii="Times New Roman" w:hAnsi="Times New Roman" w:cs="Times New Roman"/>
          <w:sz w:val="24"/>
          <w:szCs w:val="24"/>
        </w:rPr>
        <w:t xml:space="preserve"> Cluster Generation System using </w:t>
      </w:r>
      <w:proofErr w:type="spellStart"/>
      <w:r w:rsidRPr="00561CDA">
        <w:rPr>
          <w:rFonts w:ascii="Times New Roman" w:hAnsi="Times New Roman" w:cs="Times New Roman"/>
          <w:sz w:val="24"/>
          <w:szCs w:val="24"/>
        </w:rPr>
        <w:t>TruSeq</w:t>
      </w:r>
      <w:proofErr w:type="spellEnd"/>
      <w:r w:rsidRPr="00561CDA">
        <w:rPr>
          <w:rFonts w:ascii="Times New Roman" w:hAnsi="Times New Roman" w:cs="Times New Roman"/>
          <w:sz w:val="24"/>
          <w:szCs w:val="24"/>
        </w:rPr>
        <w:t xml:space="preserve"> PE Cluster Kit v3-cBot-HS (</w:t>
      </w:r>
      <w:proofErr w:type="spellStart"/>
      <w:r w:rsidRPr="00561CDA">
        <w:rPr>
          <w:rFonts w:ascii="Times New Roman" w:hAnsi="Times New Roman" w:cs="Times New Roman"/>
          <w:sz w:val="24"/>
          <w:szCs w:val="24"/>
        </w:rPr>
        <w:t>Illumia</w:t>
      </w:r>
      <w:proofErr w:type="spellEnd"/>
      <w:r w:rsidRPr="00561CDA">
        <w:rPr>
          <w:rFonts w:ascii="Times New Roman" w:hAnsi="Times New Roman" w:cs="Times New Roman"/>
          <w:sz w:val="24"/>
          <w:szCs w:val="24"/>
        </w:rPr>
        <w:t xml:space="preserve">) according to the manufacturer’s instructions. After cluster generation, the library preparations were sequenced on an Illumina </w:t>
      </w:r>
      <w:proofErr w:type="spellStart"/>
      <w:r w:rsidRPr="00561CDA">
        <w:rPr>
          <w:rFonts w:ascii="Times New Roman" w:hAnsi="Times New Roman" w:cs="Times New Roman"/>
          <w:sz w:val="24"/>
          <w:szCs w:val="24"/>
        </w:rPr>
        <w:t>Novaseq</w:t>
      </w:r>
      <w:proofErr w:type="spellEnd"/>
      <w:r w:rsidRPr="00561CDA">
        <w:rPr>
          <w:rFonts w:ascii="Times New Roman" w:hAnsi="Times New Roman" w:cs="Times New Roman"/>
          <w:sz w:val="24"/>
          <w:szCs w:val="24"/>
        </w:rPr>
        <w:t xml:space="preserve"> platform and 150 bp paired-end reads were generated. </w:t>
      </w:r>
    </w:p>
    <w:p w14:paraId="11683813" w14:textId="77777777" w:rsidR="00C21F53" w:rsidRPr="00561CDA" w:rsidRDefault="00C21F53" w:rsidP="00D8590B">
      <w:pPr>
        <w:spacing w:line="360" w:lineRule="auto"/>
        <w:rPr>
          <w:rFonts w:ascii="Times New Roman" w:hAnsi="Times New Roman" w:cs="Times New Roman"/>
          <w:sz w:val="24"/>
          <w:szCs w:val="24"/>
        </w:rPr>
      </w:pPr>
    </w:p>
    <w:p w14:paraId="1ED04B58" w14:textId="77777777" w:rsidR="00C21F53" w:rsidRPr="00561CDA" w:rsidRDefault="00C21F53"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Gene expression quantification</w:t>
      </w:r>
    </w:p>
    <w:p w14:paraId="37E72E49" w14:textId="2F7CF986" w:rsidR="00C21F53" w:rsidRPr="00561CDA" w:rsidRDefault="00C21F53"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 xml:space="preserve">The raw RNA paired-end reads underwent initial quality control using </w:t>
      </w:r>
      <w:proofErr w:type="spellStart"/>
      <w:r w:rsidRPr="00561CDA">
        <w:rPr>
          <w:rFonts w:ascii="Times New Roman" w:hAnsi="Times New Roman" w:cs="Times New Roman"/>
          <w:sz w:val="24"/>
          <w:szCs w:val="24"/>
        </w:rPr>
        <w:t>FastQC</w:t>
      </w:r>
      <w:proofErr w:type="spellEnd"/>
      <w:r w:rsidRPr="00561CDA">
        <w:rPr>
          <w:rFonts w:ascii="Times New Roman" w:hAnsi="Times New Roman" w:cs="Times New Roman"/>
          <w:sz w:val="24"/>
          <w:szCs w:val="24"/>
        </w:rPr>
        <w:t xml:space="preserve"> (v.0.11.9, https://www.bioinformatics.babraham.ac.uk/projects/fastqc/). Subsequently, the </w:t>
      </w:r>
      <w:proofErr w:type="spellStart"/>
      <w:r w:rsidRPr="00561CDA">
        <w:rPr>
          <w:rFonts w:ascii="Times New Roman" w:hAnsi="Times New Roman" w:cs="Times New Roman"/>
          <w:sz w:val="24"/>
          <w:szCs w:val="24"/>
        </w:rPr>
        <w:lastRenderedPageBreak/>
        <w:t>fastp</w:t>
      </w:r>
      <w:proofErr w:type="spellEnd"/>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BxTn3QRH","properties":{"formattedCitation":"(3)","plainCitation":"(3)","noteIndex":0},"citationItems":[{"id":1170,"uris":["http://zotero.org/users/5796137/items/SAZR36QX"],"itemData":{"id":1170,"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all-number":"3","container-title":"Bioinformatics","DOI":"10.1093/bioinformatics/bty560","ISSN":"1367-4803","issue":"17","journalAbbreviation":"Bioinformatics","note":"7604 citations (Crossref) [2023-07-27]","page":"i884-i890","source":"5.8","title":"fastp: an ultra-fast all-in-one FASTQ preprocessor","title-short":"fastp","volume":"34","author":[{"family":"Chen","given":"Shifu"},{"family":"Zhou","given":"Yanqing"},{"family":"Chen","given":"Yaru"},{"family":"Gu","given":"Jia"}],"issued":{"date-parts":[["2018",9,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3)</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tool (v.0.23.2, with flags: -q 20; -u 40; --</w:t>
      </w:r>
      <w:proofErr w:type="spellStart"/>
      <w:r w:rsidRPr="00561CDA">
        <w:rPr>
          <w:rFonts w:ascii="Times New Roman" w:hAnsi="Times New Roman" w:cs="Times New Roman"/>
          <w:sz w:val="24"/>
          <w:szCs w:val="24"/>
        </w:rPr>
        <w:t>detect_adapter_for_pe</w:t>
      </w:r>
      <w:proofErr w:type="spellEnd"/>
      <w:r w:rsidRPr="00561CDA">
        <w:rPr>
          <w:rFonts w:ascii="Times New Roman" w:hAnsi="Times New Roman" w:cs="Times New Roman"/>
          <w:sz w:val="24"/>
          <w:szCs w:val="24"/>
        </w:rPr>
        <w:t>; --correction; --</w:t>
      </w:r>
      <w:proofErr w:type="spellStart"/>
      <w:r w:rsidRPr="00561CDA">
        <w:rPr>
          <w:rFonts w:ascii="Times New Roman" w:hAnsi="Times New Roman" w:cs="Times New Roman"/>
          <w:sz w:val="24"/>
          <w:szCs w:val="24"/>
        </w:rPr>
        <w:t>overrepresentation_analysis</w:t>
      </w:r>
      <w:proofErr w:type="spellEnd"/>
      <w:r w:rsidRPr="00561CDA">
        <w:rPr>
          <w:rFonts w:ascii="Times New Roman" w:hAnsi="Times New Roman" w:cs="Times New Roman"/>
          <w:sz w:val="24"/>
          <w:szCs w:val="24"/>
        </w:rPr>
        <w:t>; --</w:t>
      </w:r>
      <w:proofErr w:type="spellStart"/>
      <w:r w:rsidRPr="00561CDA">
        <w:rPr>
          <w:rFonts w:ascii="Times New Roman" w:hAnsi="Times New Roman" w:cs="Times New Roman"/>
          <w:sz w:val="24"/>
          <w:szCs w:val="24"/>
        </w:rPr>
        <w:t>dedup</w:t>
      </w:r>
      <w:proofErr w:type="spellEnd"/>
      <w:r w:rsidRPr="00561CDA">
        <w:rPr>
          <w:rFonts w:ascii="Times New Roman" w:hAnsi="Times New Roman" w:cs="Times New Roman"/>
          <w:sz w:val="24"/>
          <w:szCs w:val="24"/>
        </w:rPr>
        <w:t>; --</w:t>
      </w:r>
      <w:proofErr w:type="spellStart"/>
      <w:r w:rsidRPr="00561CDA">
        <w:rPr>
          <w:rFonts w:ascii="Times New Roman" w:hAnsi="Times New Roman" w:cs="Times New Roman"/>
          <w:sz w:val="24"/>
          <w:szCs w:val="24"/>
        </w:rPr>
        <w:t>dup_calc_accuracy</w:t>
      </w:r>
      <w:proofErr w:type="spellEnd"/>
      <w:r w:rsidRPr="00561CDA">
        <w:rPr>
          <w:rFonts w:ascii="Times New Roman" w:hAnsi="Times New Roman" w:cs="Times New Roman"/>
          <w:sz w:val="24"/>
          <w:szCs w:val="24"/>
        </w:rPr>
        <w:t xml:space="preserve"> 6) was employed to remove adapter sequences and trim unqualified reads. Transcript quantification was performed using salmon (v.0.14.2)</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o6YeYS0Y","properties":{"formattedCitation":"(12)","plainCitation":"(12)","noteIndex":0},"citationItems":[{"id":1168,"uris":["http://zotero.org/users/5796137/items/KYSS8QM5"],"itemData":{"id":1168,"type":"article-journal","abstract":"Salmon is a computational tool that uses sample-specific models and a dual-phase inference procedure to correct biases in RNA-seq data and rapidly quantify transcript abundances.","call-number":"1","container-title":"Nature Methods","DOI":"10.1038/nmeth.4197","ISSN":"1548-7105","issue":"4","journalAbbreviation":"Nat Methods","language":"en","license":"2017 Springer Nature America, Inc.","note":"5759 citations (Crossref) [2023-07-27]\nnumber: 4\npublisher: Nature Publishing Group","page":"417-419","source":"48","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2)</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and the results were then summarized at the gene level using </w:t>
      </w:r>
      <w:proofErr w:type="spellStart"/>
      <w:r w:rsidRPr="00561CDA">
        <w:rPr>
          <w:rFonts w:ascii="Times New Roman" w:hAnsi="Times New Roman" w:cs="Times New Roman"/>
          <w:sz w:val="24"/>
          <w:szCs w:val="24"/>
        </w:rPr>
        <w:t>tximport</w:t>
      </w:r>
      <w:proofErr w:type="spellEnd"/>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CI5utPiF","properties":{"formattedCitation":"(13)","plainCitation":"(13)","noteIndex":0},"citationItems":[{"id":376,"uris":["http://zotero.org/users/5796137/items/V354ZN3N"],"itemData":{"id":376,"type":"report","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amp;nbsp;this can be addressed by incorporating offsets derived from transcript-level abundance estimates. We also show that the problem is relatively minor in several real data sets. Finally, we provide an R package ( tximport ) to help users integrate transcript-level abundance estimates from common quantification pipelines into count-based statistical inference engines.","language":"en","license":"http://creativecommons.org/licenses/by/4.0/","note":"DOI: 10.12688/f1000research.7563.2\ntype: article","number":"4:1521","publisher":"F1000Research","title":"Differential analyses for RNA-seq: transcript-level estimates improve gene-level inferences","title-short":"Differential analyses for RNA-seq","URL":"https://f1000research.com/articles/4-1521","author":[{"family":"Soneson","given":"Charlotte"},{"family":"Love","given":"Michael I."},{"family":"Robinson","given":"Mark D."}],"accessed":{"date-parts":[["2023",7,12]]},"issued":{"date-parts":[["2016",2,29]]}}}],"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3)</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w:t>
      </w:r>
    </w:p>
    <w:p w14:paraId="64B02A7A" w14:textId="77777777" w:rsidR="00C87995" w:rsidRPr="00561CDA" w:rsidRDefault="00C87995" w:rsidP="00D8590B">
      <w:pPr>
        <w:spacing w:line="360" w:lineRule="auto"/>
        <w:rPr>
          <w:rFonts w:ascii="Times New Roman" w:hAnsi="Times New Roman" w:cs="Times New Roman"/>
          <w:sz w:val="24"/>
          <w:szCs w:val="24"/>
        </w:rPr>
      </w:pPr>
    </w:p>
    <w:p w14:paraId="1EFB2993" w14:textId="57141FD3" w:rsidR="00D8590B" w:rsidRPr="00561CDA" w:rsidRDefault="00D8590B"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Gene expression signature scores</w:t>
      </w:r>
    </w:p>
    <w:p w14:paraId="24769EAE" w14:textId="23450071" w:rsidR="00D8590B" w:rsidRPr="00561CDA" w:rsidRDefault="00D8590B"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The raw gene expression signature score was defined as a mean of log2(TPM + 1) for basal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U1uf5ezs","properties":{"formattedCitation":"(14)","plainCitation":"(14)","noteIndex":0},"citationItems":[{"id":584,"uris":["http://zotero.org/users/5796137/items/LPSJKTN8"],"itemData":{"id":584,"type":"article-journal","abstract":"Background\nIt has been suggested that bladder cancer can be divided into two molecular subtypes referred to as luminal and basal with distinct clinical behaviors and sensitivities to chemotherapy. We aimed to validate these subtypes in several clinical cohorts and identify signature immunohistochemical markers that would permit simple and cost-effective classification of the disease in primary care centers.\nMethods\nWe analyzed genomic expression profiles of bladder cancer in three cohorts of fresh frozen tumor samples: MD Anderson (n=132), Lund (n=308), and The Cancer Genome Atlas (TCGA) (n=408) to validate the expression signatures of luminal and basal subtypes and relate them to clinical follow-up data. We also used an MD Anderson cohort of archival bladder tumor samples (n=89) and a parallel tissue microarray to identify immunohistochemical markers that permitted the molecular classification of bladder cancer.\nFindings\nBladder cancers could be assigned to two candidate intrinsic molecular subtypes referred to here as luminal and basal in all of the datasets analyzed. Luminal tumors were characterized by the expression signature similar to the intermediate/superficial layers of normal urothelium. They showed the upregulation of PPARγ target genes and the enrichment for FGFR3, ELF3, CDKN1A, and TSC1 mutations. In addition, luminal tumors were characterized by the overexpression of E-Cadherin, HER2/3, Rab-25, and Src. Basal tumors showed the expression signature similar to the basal layer of normal urothelium. They showed the upregulation of p63 target genes, the enrichment for TP53 and RB1 mutations, and overexpression of CD49, Cyclin B1, and EGFR. Survival analyses showed that the muscle-invasive basal bladder cancers were more aggressive when compared to luminal cancers. The immunohistochemical expressions of only two markers, luminal (GATA3) and basal (KRT5/6), were sufficient to identify the molecular subtypes of bladder cancer with over 90% accuracy.\nInterpretation\nThe molecular subtypes of bladder cancer have distinct clinical behaviors and sensitivities to chemotherapy, and a simple two-marker immunohistochemical classifier can be used for prognostic and therapeutic stratification.\nFunding\nU.S. National Cancer Institute and National Institute of Health.","call-number":"1","container-title":"EBioMedicine","DOI":"10.1016/j.ebiom.2016.08.036","ISSN":"2352-3964","journalAbbreviation":"Ebiomedicine","language":"en","note":"209 citations (Crossref) [2023-07-27]","page":"105-117","source":"11.1","title":"Meta-Analysis of the Luminal and Basal Subtypes of Bladder Cancer and the Identification of Signature Immunohistochemical Markers for Clinical Use","volume":"12","author":[{"family":"Dadhania","given":"Vipulkumar"},{"family":"Zhang","given":"Miao"},{"family":"Zhang","given":"Li"},{"family":"Bondaruk","given":"Jolanta"},{"family":"Majewski","given":"Tadeusz"},{"family":"Siefker-Radtke","given":"Arlene"},{"family":"Guo","given":"Charles C."},{"family":"Dinney","given":"Colin"},{"family":"Cogdell","given":"David E."},{"family":"Zhang","given":"Shizhen"},{"family":"Lee","given":"Sangkyou"},{"family":"Lee","given":"June G."},{"family":"Weinstein","given":"John N."},{"family":"Baggerly","given":"Keith"},{"family":"McConkey","given":"David"},{"family":"Czerniak","given":"Bogdan"}],"issued":{"date-parts":[["2016",10,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4)</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CD44, CDH3, KRT1, KRT14, KRT16, KRT5, KRT6A, KRT6B, KRT6C), luminal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t4UkZ6DH","properties":{"formattedCitation":"(14)","plainCitation":"(14)","noteIndex":0},"citationItems":[{"id":584,"uris":["http://zotero.org/users/5796137/items/LPSJKTN8"],"itemData":{"id":584,"type":"article-journal","abstract":"Background\nIt has been suggested that bladder cancer can be divided into two molecular subtypes referred to as luminal and basal with distinct clinical behaviors and sensitivities to chemotherapy. We aimed to validate these subtypes in several clinical cohorts and identify signature immunohistochemical markers that would permit simple and cost-effective classification of the disease in primary care centers.\nMethods\nWe analyzed genomic expression profiles of bladder cancer in three cohorts of fresh frozen tumor samples: MD Anderson (n=132), Lund (n=308), and The Cancer Genome Atlas (TCGA) (n=408) to validate the expression signatures of luminal and basal subtypes and relate them to clinical follow-up data. We also used an MD Anderson cohort of archival bladder tumor samples (n=89) and a parallel tissue microarray to identify immunohistochemical markers that permitted the molecular classification of bladder cancer.\nFindings\nBladder cancers could be assigned to two candidate intrinsic molecular subtypes referred to here as luminal and basal in all of the datasets analyzed. Luminal tumors were characterized by the expression signature similar to the intermediate/superficial layers of normal urothelium. They showed the upregulation of PPARγ target genes and the enrichment for FGFR3, ELF3, CDKN1A, and TSC1 mutations. In addition, luminal tumors were characterized by the overexpression of E-Cadherin, HER2/3, Rab-25, and Src. Basal tumors showed the expression signature similar to the basal layer of normal urothelium. They showed the upregulation of p63 target genes, the enrichment for TP53 and RB1 mutations, and overexpression of CD49, Cyclin B1, and EGFR. Survival analyses showed that the muscle-invasive basal bladder cancers were more aggressive when compared to luminal cancers. The immunohistochemical expressions of only two markers, luminal (GATA3) and basal (KRT5/6), were sufficient to identify the molecular subtypes of bladder cancer with over 90% accuracy.\nInterpretation\nThe molecular subtypes of bladder cancer have distinct clinical behaviors and sensitivities to chemotherapy, and a simple two-marker immunohistochemical classifier can be used for prognostic and therapeutic stratification.\nFunding\nU.S. National Cancer Institute and National Institute of Health.","call-number":"1","container-title":"EBioMedicine","DOI":"10.1016/j.ebiom.2016.08.036","ISSN":"2352-3964","journalAbbreviation":"Ebiomedicine","language":"en","note":"209 citations (Crossref) [2023-07-27]","page":"105-117","source":"11.1","title":"Meta-Analysis of the Luminal and Basal Subtypes of Bladder Cancer and the Identification of Signature Immunohistochemical Markers for Clinical Use","volume":"12","author":[{"family":"Dadhania","given":"Vipulkumar"},{"family":"Zhang","given":"Miao"},{"family":"Zhang","given":"Li"},{"family":"Bondaruk","given":"Jolanta"},{"family":"Majewski","given":"Tadeusz"},{"family":"Siefker-Radtke","given":"Arlene"},{"family":"Guo","given":"Charles C."},{"family":"Dinney","given":"Colin"},{"family":"Cogdell","given":"David E."},{"family":"Zhang","given":"Shizhen"},{"family":"Lee","given":"Sangkyou"},{"family":"Lee","given":"June G."},{"family":"Weinstein","given":"John N."},{"family":"Baggerly","given":"Keith"},{"family":"McConkey","given":"David"},{"family":"Czerniak","given":"Bogdan"}],"issued":{"date-parts":[["2016",10,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4)</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CYP2J2, ERBB2, ERBB3, FGFR3, FOXA1, GATA3, GPX2, KRT18, KRT19, KRT20, KRT7, KRT8, PPARG, XBP1, UPK1A, UPK2), p53-like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U5x7wyPG","properties":{"formattedCitation":"(14)","plainCitation":"(14)","noteIndex":0},"citationItems":[{"id":584,"uris":["http://zotero.org/users/5796137/items/LPSJKTN8"],"itemData":{"id":584,"type":"article-journal","abstract":"Background\nIt has been suggested that bladder cancer can be divided into two molecular subtypes referred to as luminal and basal with distinct clinical behaviors and sensitivities to chemotherapy. We aimed to validate these subtypes in several clinical cohorts and identify signature immunohistochemical markers that would permit simple and cost-effective classification of the disease in primary care centers.\nMethods\nWe analyzed genomic expression profiles of bladder cancer in three cohorts of fresh frozen tumor samples: MD Anderson (n=132), Lund (n=308), and The Cancer Genome Atlas (TCGA) (n=408) to validate the expression signatures of luminal and basal subtypes and relate them to clinical follow-up data. We also used an MD Anderson cohort of archival bladder tumor samples (n=89) and a parallel tissue microarray to identify immunohistochemical markers that permitted the molecular classification of bladder cancer.\nFindings\nBladder cancers could be assigned to two candidate intrinsic molecular subtypes referred to here as luminal and basal in all of the datasets analyzed. Luminal tumors were characterized by the expression signature similar to the intermediate/superficial layers of normal urothelium. They showed the upregulation of PPARγ target genes and the enrichment for FGFR3, ELF3, CDKN1A, and TSC1 mutations. In addition, luminal tumors were characterized by the overexpression of E-Cadherin, HER2/3, Rab-25, and Src. Basal tumors showed the expression signature similar to the basal layer of normal urothelium. They showed the upregulation of p63 target genes, the enrichment for TP53 and RB1 mutations, and overexpression of CD49, Cyclin B1, and EGFR. Survival analyses showed that the muscle-invasive basal bladder cancers were more aggressive when compared to luminal cancers. The immunohistochemical expressions of only two markers, luminal (GATA3) and basal (KRT5/6), were sufficient to identify the molecular subtypes of bladder cancer with over 90% accuracy.\nInterpretation\nThe molecular subtypes of bladder cancer have distinct clinical behaviors and sensitivities to chemotherapy, and a simple two-marker immunohistochemical classifier can be used for prognostic and therapeutic stratification.\nFunding\nU.S. National Cancer Institute and National Institute of Health.","call-number":"1","container-title":"EBioMedicine","DOI":"10.1016/j.ebiom.2016.08.036","ISSN":"2352-3964","journalAbbreviation":"Ebiomedicine","language":"en","note":"209 citations (Crossref) [2023-07-27]","page":"105-117","source":"11.1","title":"Meta-Analysis of the Luminal and Basal Subtypes of Bladder Cancer and the Identification of Signature Immunohistochemical Markers for Clinical Use","volume":"12","author":[{"family":"Dadhania","given":"Vipulkumar"},{"family":"Zhang","given":"Miao"},{"family":"Zhang","given":"Li"},{"family":"Bondaruk","given":"Jolanta"},{"family":"Majewski","given":"Tadeusz"},{"family":"Siefker-Radtke","given":"Arlene"},{"family":"Guo","given":"Charles C."},{"family":"Dinney","given":"Colin"},{"family":"Cogdell","given":"David E."},{"family":"Zhang","given":"Shizhen"},{"family":"Lee","given":"Sangkyou"},{"family":"Lee","given":"June G."},{"family":"Weinstein","given":"John N."},{"family":"Baggerly","given":"Keith"},{"family":"McConkey","given":"David"},{"family":"Czerniak","given":"Bogdan"}],"issued":{"date-parts":[["2016",10,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4)</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ACTG2, CNN1, MYH11, MFAP4, PGM5, FLNC, ACTC1, DES, PCP4), squamous-differentiation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c0Ifk6J1","properties":{"formattedCitation":"(15)","plainCitation":"(15)","noteIndex":0},"citationItems":[{"id":720,"uris":["http://zotero.org/users/5796137/items/GNZBDZ2I"],"itemData":{"id":720,"type":"article-journal","call-number":"1","collection-title":"Q1","container-title":"Cell","DOI":"10.1016/j.cell.2017.09.007","ISSN":"00928674","issue":"3","journalAbbreviation":"Cell","language":"en","license":"57.500","note":"1260 citations (Crossref) [2023-07-27]","page":"540-556.e25","source":"64.5","title":"Comprehensive Molecular Characterization of Muscle-Invasive Bladder Cancer","volume":"171","author":[{"family":"Robertson","given":"A. Gordon"},{"family":"Kim","given":"Jaegil"},{"family":"Al-Ahmadie","given":"Hikmat"},{"family":"Bellmunt","given":"Joaquim"},{"family":"Guo","given":"Guangwu"},{"family":"Cherniack","given":"Andrew D."},{"family":"Hinoue","given":"Toshinori"},{"family":"Laird","given":"Peter W."},{"family":"Hoadley","given":"Katherine A."},{"family":"Akbani","given":"Rehan"},{"family":"Castro","given":"Mauro A.A."},{"family":"Gibb","given":"Ewan A."},{"family":"Kanchi","given":"Rupa S."},{"family":"Gordenin","given":"Dmitry A."},{"family":"Shukla","given":"Sachet A."},{"family":"Sanchez-Vega","given":"Francisco"},{"family":"Hansel","given":"Donna E."},{"family":"Czerniak","given":"Bogdan A."},{"family":"Reuter","given":"Victor E."},{"family":"Su","given":"Xiaoping"},{"family":"De Sa Carvalho","given":"Benilton"},{"family":"Chagas","given":"Vinicius S."},{"family":"Mungall","given":"Karen L."},{"family":"Sadeghi","given":"Sara"},{"family":"Pedamallu","given":"Chandra Sekhar"},{"family":"Lu","given":"Yiling"},{"family":"Klimczak","given":"Leszek J."},{"family":"Zhang","given":"Jiexin"},{"family":"Choo","given":"Caleb"},{"family":"Ojesina","given":"Akinyemi I."},{"family":"Bullman","given":"Susan"},{"family":"Leraas","given":"Kristen M."},{"family":"Lichtenberg","given":"Tara M."},{"family":"Wu","given":"Catherine J."},{"family":"Schultz","given":"Nicholaus"},{"family":"Getz","given":"Gad"},{"family":"Meyerson","given":"Matthew"},{"family":"Mills","given":"Gordon B."},{"family":"McConkey","given":"David J."},{"family":"Weinstein","given":"John N."},{"family":"Kwiatkowski","given":"David J."},{"family":"Lerner","given":"Seth P."},{"family":"Akbani","given":"Rehan"},{"family":"Al-Ahmadie","given":"Hikmat"},{"family":"Albert","given":"Monique"},{"family":"Alexopoulou","given":"Iakovina"},{"family":"Ally","given":"Adrian"},{"family":"Antic","given":"Tatjana"},{"family":"Aron","given":"Manju"},{"family":"Balasundaram","given":"Miruna"},{"family":"Bartlett","given":"John"},{"family":"Baylin","given":"Stephen B."},{"family":"Beaver","given":"Allison"},{"family":"Bellmunt","given":"Joaquim"},{"family":"Birol","given":"Inanc"},{"family":"Boice","given":"Lori"},{"family":"Bootwalla","given":"Moiz S."},{"family":"Bowen","given":"Jay"},{"family":"Bowlby","given":"Reanne"},{"family":"Brooks","given":"Denise"},{"family":"Broom","given":"Bradley M."},{"family":"Bshara","given":"Wiam"},{"family":"Bullman","given":"Susan"},{"family":"Burks","given":"Eric"},{"family":"Cárcano","given":"Flavio M."},{"family":"Carlsen","given":"Rebecca"},{"family":"Carvalho","given":"Benilton S."},{"family":"Carvalho","given":"Andre L."},{"family":"Castle","given":"Eric P."},{"family":"Castro","given":"Mauro A.A."},{"family":"Castro","given":"Patricia"},{"family":"Catto","given":"James W."},{"family":"Chagas","given":"Vinicius S."},{"family":"Cherniack","given":"Andrew D."},{"family":"Chesla","given":"David W."},{"family":"Choo","given":"Caleb"},{"family":"Chuah","given":"Eric"},{"family":"Chudamani","given":"Sudha"},{"family":"Cortessis","given":"Victoria K."},{"family":"Cottingham","given":"Sandra L."},{"family":"Crain","given":"Daniel"},{"family":"Curley","given":"Erin"},{"family":"Czerniak","given":"Bogdan A."},{"family":"Daneshmand","given":"Siamak"},{"family":"Demchok","given":"John A."},{"family":"Dhalla","given":"Noreen"},{"family":"Djaladat","given":"Hooman"},{"family":"Eckman","given":"John"},{"family":"Egea","given":"Sophie C."},{"family":"Engel","given":"Jay"},{"family":"Felau","given":"Ina"},{"family":"Ferguson","given":"Martin L."},{"family":"Gardner","given":"Johanna"},{"family":"Gastier-Foster","given":"Julie M."},{"family":"Gerken","given":"Mark"},{"family":"Getz","given":"Gad"},{"family":"Gibb","given":"Ewan A."},{"family":"Gomez-Fernandez","given":"Carmen R."},{"family":"Gordenin","given":"Dmitry A."},{"family":"Guo","given":"Guangwu"},{"family":"Hansel","given":"Donna E."},{"family":"Harr","given":"Jodi"},{"family":"Hartmann","given":"Arndt"},{"family":"Herbert","given":"Lynn M."},{"family":"Hinoue","given":"Toshinori"},{"family":"Ho","given":"Thai H."},{"family":"Hoadley","given":"Katherine A."},{"family":"Holt","given":"Robert A."},{"family":"Hutter","given":"Carolyn M."},{"family":"Jones","given":"Steven J.M."},{"family":"Jorda","given":"Merce"},{"family":"Kahnoski","given":"Richard J."},{"family":"Kanchi","given":"Rupa S."},{"family":"Kasaian","given":"Katayoon"},{"family":"Kim","given":"Jaegil"},{"family":"Klimczak","given":"Leszek J."},{"family":"Kwiatkowski","given":"David J."},{"family":"Lai","given":"Phillip H."},{"family":"Laird","given":"Peter W."},{"family":"Lane","given":"Brian R."},{"family":"Leraas","given":"Kristen M."},{"family":"Lerner","given":"Seth P."},{"family":"Lichtenberg","given":"Tara M."},{"family":"Liu","given":"Jia"},{"family":"Lolla","given":"Laxmi"},{"family":"Lotan","given":"Yair"},{"family":"Lu","given":"Yiling"},{"family":"Lucchesi","given":"Fabiano R."},{"family":"Ma","given":"Yussanne"},{"family":"Machado","given":"Roberto D."},{"family":"Maglinte","given":"Dennis T."},{"family":"Mallery","given":"David"},{"family":"Marra","given":"Marco A."},{"family":"Martin","given":"Sue E."},{"family":"Mayo","given":"Michael"},{"family":"McConkey","given":"David J."},{"family":"Meraney","given":"Anoop"},{"family":"Meyerson","given":"Matthew"},{"family":"Mills","given":"Gordon B."},{"family":"Moinzadeh","given":"Alireza"},{"family":"Moore","given":"Richard A."},{"family":"Mora Pinero","given":"Edna M."},{"family":"Morris","given":"Scott"},{"family":"Morrison","given":"Carl"},{"family":"Mungall","given":"Karen L."},{"family":"Mungall","given":"Andrew J."},{"family":"Myers","given":"Jerome B."},{"family":"Naresh","given":"Rashi"},{"family":"O'Donnell","given":"Peter H."},{"family":"Ojesina","given":"Akinyemi I."},{"family":"Parekh","given":"Dipen J."},{"family":"Parfitt","given":"Jeremy"},{"family":"Paulauskis","given":"Joseph D."},{"family":"Sekhar Pedamallu","given":"Chandra"},{"family":"Penny","given":"Robert J."},{"family":"Pihl","given":"Todd"},{"family":"Porten","given":"Sima"},{"family":"Quintero-Aguilo","given":"Mario E."},{"family":"Ramirez","given":"Nilsa C."},{"family":"Rathmell","given":"W. Kimryn"},{"family":"Reuter","given":"Victor E."},{"family":"Rieger-Christ","given":"Kimberly"},{"family":"Robertson","given":"A. Gordon"},{"family":"Sadeghi","given":"Sara"},{"family":"Saller","given":"Charles"},{"family":"Salner","given":"Andrew"},{"family":"Sanchez-Vega","given":"Francisco"},{"family":"Sandusky","given":"George"},{"family":"Scapulatempo-Neto","given":"Cristovam"},{"family":"Schein","given":"Jacqueline E."},{"family":"Schuckman","given":"Anne K."},{"family":"Schultz","given":"Nikolaus"},{"family":"Shelton","given":"Candace"},{"family":"Shelton","given":"Troy"},{"family":"Shukla","given":"Sachet A."},{"family":"Simko","given":"Jeff"},{"family":"Singh","given":"Parminder"},{"family":"Sipahimalani","given":"Payal"},{"family":"Smith","given":"Norm D."},{"family":"Sofia","given":"Heidi J."},{"family":"Sorcini","given":"Andrea"},{"family":"Stanton","given":"Melissa L."},{"family":"Steinberg","given":"Gary D."},{"family":"Stoehr","given":"Robert"},{"family":"Su","given":"Xiaoping"},{"family":"Sullivan","given":"Travis"},{"family":"Sun","given":"Qiang"},{"family":"Tam","given":"Angela"},{"family":"Tarnuzzer","given":"Roy"},{"family":"Tarvin","given":"Katherine"},{"family":"Taubert","given":"Helge"},{"family":"Thiessen","given":"Nina"},{"family":"Thorne","given":"Leigh"},{"family":"Tse","given":"Kane"},{"family":"Tucker","given":"Kelinda"},{"family":"Van Den Berg","given":"David J."},{"family":"Van Kessel","given":"Kim E."},{"family":"Wach","given":"Sven"},{"family":"Wan","given":"Yunhu"},{"family":"Wang","given":"Zhining"},{"family":"Weinstein","given":"John N."},{"family":"Weisenberger","given":"Daniel J."},{"family":"Wise","given":"Lisa"},{"family":"Wong","given":"Tina"},{"family":"Wu","given":"Ye"},{"family":"Wu","given":"Catherine J."},{"family":"Yang","given":"Liming"},{"family":"Zach","given":"Leigh Anne"},{"family":"Zenklusen","given":"Jean C."},{"family":"Zhang","given":"Jiashan (Julia)"},{"family":"Zhang","given":"Jiexin"},{"family":"Zmuda","given":"Erik"},{"family":"Zwarthoff","given":"Ellen C."}],"issued":{"date-parts":[["2017",10]]}}}],"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5)</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DSC1, DSC2, DSC3, DSG1, DSG2, DSG3, S100A7, S100A8), neuroendocrine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bYHAGqz8","properties":{"formattedCitation":"(15)","plainCitation":"(15)","noteIndex":0},"citationItems":[{"id":720,"uris":["http://zotero.org/users/5796137/items/GNZBDZ2I"],"itemData":{"id":720,"type":"article-journal","call-number":"1","collection-title":"Q1","container-title":"Cell","DOI":"10.1016/j.cell.2017.09.007","ISSN":"00928674","issue":"3","journalAbbreviation":"Cell","language":"en","license":"57.500","note":"1260 citations (Crossref) [2023-07-27]","page":"540-556.e25","source":"64.5","title":"Comprehensive Molecular Characterization of Muscle-Invasive Bladder Cancer","volume":"171","author":[{"family":"Robertson","given":"A. Gordon"},{"family":"Kim","given":"Jaegil"},{"family":"Al-Ahmadie","given":"Hikmat"},{"family":"Bellmunt","given":"Joaquim"},{"family":"Guo","given":"Guangwu"},{"family":"Cherniack","given":"Andrew D."},{"family":"Hinoue","given":"Toshinori"},{"family":"Laird","given":"Peter W."},{"family":"Hoadley","given":"Katherine A."},{"family":"Akbani","given":"Rehan"},{"family":"Castro","given":"Mauro A.A."},{"family":"Gibb","given":"Ewan A."},{"family":"Kanchi","given":"Rupa S."},{"family":"Gordenin","given":"Dmitry A."},{"family":"Shukla","given":"Sachet A."},{"family":"Sanchez-Vega","given":"Francisco"},{"family":"Hansel","given":"Donna E."},{"family":"Czerniak","given":"Bogdan A."},{"family":"Reuter","given":"Victor E."},{"family":"Su","given":"Xiaoping"},{"family":"De Sa Carvalho","given":"Benilton"},{"family":"Chagas","given":"Vinicius S."},{"family":"Mungall","given":"Karen L."},{"family":"Sadeghi","given":"Sara"},{"family":"Pedamallu","given":"Chandra Sekhar"},{"family":"Lu","given":"Yiling"},{"family":"Klimczak","given":"Leszek J."},{"family":"Zhang","given":"Jiexin"},{"family":"Choo","given":"Caleb"},{"family":"Ojesina","given":"Akinyemi I."},{"family":"Bullman","given":"Susan"},{"family":"Leraas","given":"Kristen M."},{"family":"Lichtenberg","given":"Tara M."},{"family":"Wu","given":"Catherine J."},{"family":"Schultz","given":"Nicholaus"},{"family":"Getz","given":"Gad"},{"family":"Meyerson","given":"Matthew"},{"family":"Mills","given":"Gordon B."},{"family":"McConkey","given":"David J."},{"family":"Weinstein","given":"John N."},{"family":"Kwiatkowski","given":"David J."},{"family":"Lerner","given":"Seth P."},{"family":"Akbani","given":"Rehan"},{"family":"Al-Ahmadie","given":"Hikmat"},{"family":"Albert","given":"Monique"},{"family":"Alexopoulou","given":"Iakovina"},{"family":"Ally","given":"Adrian"},{"family":"Antic","given":"Tatjana"},{"family":"Aron","given":"Manju"},{"family":"Balasundaram","given":"Miruna"},{"family":"Bartlett","given":"John"},{"family":"Baylin","given":"Stephen B."},{"family":"Beaver","given":"Allison"},{"family":"Bellmunt","given":"Joaquim"},{"family":"Birol","given":"Inanc"},{"family":"Boice","given":"Lori"},{"family":"Bootwalla","given":"Moiz S."},{"family":"Bowen","given":"Jay"},{"family":"Bowlby","given":"Reanne"},{"family":"Brooks","given":"Denise"},{"family":"Broom","given":"Bradley M."},{"family":"Bshara","given":"Wiam"},{"family":"Bullman","given":"Susan"},{"family":"Burks","given":"Eric"},{"family":"Cárcano","given":"Flavio M."},{"family":"Carlsen","given":"Rebecca"},{"family":"Carvalho","given":"Benilton S."},{"family":"Carvalho","given":"Andre L."},{"family":"Castle","given":"Eric P."},{"family":"Castro","given":"Mauro A.A."},{"family":"Castro","given":"Patricia"},{"family":"Catto","given":"James W."},{"family":"Chagas","given":"Vinicius S."},{"family":"Cherniack","given":"Andrew D."},{"family":"Chesla","given":"David W."},{"family":"Choo","given":"Caleb"},{"family":"Chuah","given":"Eric"},{"family":"Chudamani","given":"Sudha"},{"family":"Cortessis","given":"Victoria K."},{"family":"Cottingham","given":"Sandra L."},{"family":"Crain","given":"Daniel"},{"family":"Curley","given":"Erin"},{"family":"Czerniak","given":"Bogdan A."},{"family":"Daneshmand","given":"Siamak"},{"family":"Demchok","given":"John A."},{"family":"Dhalla","given":"Noreen"},{"family":"Djaladat","given":"Hooman"},{"family":"Eckman","given":"John"},{"family":"Egea","given":"Sophie C."},{"family":"Engel","given":"Jay"},{"family":"Felau","given":"Ina"},{"family":"Ferguson","given":"Martin L."},{"family":"Gardner","given":"Johanna"},{"family":"Gastier-Foster","given":"Julie M."},{"family":"Gerken","given":"Mark"},{"family":"Getz","given":"Gad"},{"family":"Gibb","given":"Ewan A."},{"family":"Gomez-Fernandez","given":"Carmen R."},{"family":"Gordenin","given":"Dmitry A."},{"family":"Guo","given":"Guangwu"},{"family":"Hansel","given":"Donna E."},{"family":"Harr","given":"Jodi"},{"family":"Hartmann","given":"Arndt"},{"family":"Herbert","given":"Lynn M."},{"family":"Hinoue","given":"Toshinori"},{"family":"Ho","given":"Thai H."},{"family":"Hoadley","given":"Katherine A."},{"family":"Holt","given":"Robert A."},{"family":"Hutter","given":"Carolyn M."},{"family":"Jones","given":"Steven J.M."},{"family":"Jorda","given":"Merce"},{"family":"Kahnoski","given":"Richard J."},{"family":"Kanchi","given":"Rupa S."},{"family":"Kasaian","given":"Katayoon"},{"family":"Kim","given":"Jaegil"},{"family":"Klimczak","given":"Leszek J."},{"family":"Kwiatkowski","given":"David J."},{"family":"Lai","given":"Phillip H."},{"family":"Laird","given":"Peter W."},{"family":"Lane","given":"Brian R."},{"family":"Leraas","given":"Kristen M."},{"family":"Lerner","given":"Seth P."},{"family":"Lichtenberg","given":"Tara M."},{"family":"Liu","given":"Jia"},{"family":"Lolla","given":"Laxmi"},{"family":"Lotan","given":"Yair"},{"family":"Lu","given":"Yiling"},{"family":"Lucchesi","given":"Fabiano R."},{"family":"Ma","given":"Yussanne"},{"family":"Machado","given":"Roberto D."},{"family":"Maglinte","given":"Dennis T."},{"family":"Mallery","given":"David"},{"family":"Marra","given":"Marco A."},{"family":"Martin","given":"Sue E."},{"family":"Mayo","given":"Michael"},{"family":"McConkey","given":"David J."},{"family":"Meraney","given":"Anoop"},{"family":"Meyerson","given":"Matthew"},{"family":"Mills","given":"Gordon B."},{"family":"Moinzadeh","given":"Alireza"},{"family":"Moore","given":"Richard A."},{"family":"Mora Pinero","given":"Edna M."},{"family":"Morris","given":"Scott"},{"family":"Morrison","given":"Carl"},{"family":"Mungall","given":"Karen L."},{"family":"Mungall","given":"Andrew J."},{"family":"Myers","given":"Jerome B."},{"family":"Naresh","given":"Rashi"},{"family":"O'Donnell","given":"Peter H."},{"family":"Ojesina","given":"Akinyemi I."},{"family":"Parekh","given":"Dipen J."},{"family":"Parfitt","given":"Jeremy"},{"family":"Paulauskis","given":"Joseph D."},{"family":"Sekhar Pedamallu","given":"Chandra"},{"family":"Penny","given":"Robert J."},{"family":"Pihl","given":"Todd"},{"family":"Porten","given":"Sima"},{"family":"Quintero-Aguilo","given":"Mario E."},{"family":"Ramirez","given":"Nilsa C."},{"family":"Rathmell","given":"W. Kimryn"},{"family":"Reuter","given":"Victor E."},{"family":"Rieger-Christ","given":"Kimberly"},{"family":"Robertson","given":"A. Gordon"},{"family":"Sadeghi","given":"Sara"},{"family":"Saller","given":"Charles"},{"family":"Salner","given":"Andrew"},{"family":"Sanchez-Vega","given":"Francisco"},{"family":"Sandusky","given":"George"},{"family":"Scapulatempo-Neto","given":"Cristovam"},{"family":"Schein","given":"Jacqueline E."},{"family":"Schuckman","given":"Anne K."},{"family":"Schultz","given":"Nikolaus"},{"family":"Shelton","given":"Candace"},{"family":"Shelton","given":"Troy"},{"family":"Shukla","given":"Sachet A."},{"family":"Simko","given":"Jeff"},{"family":"Singh","given":"Parminder"},{"family":"Sipahimalani","given":"Payal"},{"family":"Smith","given":"Norm D."},{"family":"Sofia","given":"Heidi J."},{"family":"Sorcini","given":"Andrea"},{"family":"Stanton","given":"Melissa L."},{"family":"Steinberg","given":"Gary D."},{"family":"Stoehr","given":"Robert"},{"family":"Su","given":"Xiaoping"},{"family":"Sullivan","given":"Travis"},{"family":"Sun","given":"Qiang"},{"family":"Tam","given":"Angela"},{"family":"Tarnuzzer","given":"Roy"},{"family":"Tarvin","given":"Katherine"},{"family":"Taubert","given":"Helge"},{"family":"Thiessen","given":"Nina"},{"family":"Thorne","given":"Leigh"},{"family":"Tse","given":"Kane"},{"family":"Tucker","given":"Kelinda"},{"family":"Van Den Berg","given":"David J."},{"family":"Van Kessel","given":"Kim E."},{"family":"Wach","given":"Sven"},{"family":"Wan","given":"Yunhu"},{"family":"Wang","given":"Zhining"},{"family":"Weinstein","given":"John N."},{"family":"Weisenberger","given":"Daniel J."},{"family":"Wise","given":"Lisa"},{"family":"Wong","given":"Tina"},{"family":"Wu","given":"Ye"},{"family":"Wu","given":"Catherine J."},{"family":"Yang","given":"Liming"},{"family":"Zach","given":"Leigh Anne"},{"family":"Zenklusen","given":"Jean C."},{"family":"Zhang","given":"Jiashan (Julia)"},{"family":"Zhang","given":"Jiexin"},{"family":"Zmuda","given":"Erik"},{"family":"Zwarthoff","given":"Ellen C."}],"issued":{"date-parts":[["2017",10]]}}}],"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5)</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CHGA, CHGB, SCG2, ENO2, SYP, NCAM1), extracellular matrix (ECM) and smooth muscle markers, cell-cycle gene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PrMBULQ3","properties":{"formattedCitation":"(16)","plainCitation":"(16)","noteIndex":0},"citationItems":[{"id":880,"uris":["http://zotero.org/users/5796137/items/VWGVVR5S"],"itemData":{"id":880,"type":"article-journal","abstract":"Background\nOptimum management of clinically localised prostate cancer presents unique challenges because of the highly variable and often indolent natural history of the disease. To predict disease aggressiveness, clinicians combine clinical variables to create prognostic models, but the models have limited accuracy. We assessed the prognostic value of a predefined cell cycle progression (CCP) score in two cohorts of patients with prostate cancer.\nMethods\nWe measured the expression of 31 genes involved in CCP with quantitative RT-PCR on RNA extracted from formalin-fixed paraffin-embedded tumour samples, and created a predefined score and assessed its usefulness in the prediction of disease outcome. The signature was assessed retrospectively in a cohort of patients from the USA who had undergone radical prostatectomy, and in a cohort of randomly selected men with clinically localised prostate cancer diagnosed by use of a transurethral resection of the prostate (TURP) in the UK who were managed conservatively. The primary endpoint was time to biochemical recurrence for the cohort of patients who had radical prostatectomy, and time to death from prostate cancer for the TURP cohort.\nFindings\nAfter prostatectomy, the CCP score was useful for predicting biochemical recurrence in the univariate analysis (hazard ratio for a 1-unit change [doubling] in CCP 1·89; 95% CI 1·54–2·31; p=5·6×10−9) and the best multivariate analysis (1·77, 1·40–2·22; p=4·3×10−6). In the best predictive model (final multivariate analysis), the CCP score and prostate-specific antigen (PSA) concentration were the most important variables and were more significant than any other clinical variable. In the TURP cohort, the CCP score was the most important variable for prediction of time to death from prostate cancer in both univariate analysis (2·92, 2·38–3·57, p=6·1×10−22) and the final multivariate analysis (2·57, 1·93–3·43; p=8·2×10−11), and was stronger than all other prognostic factors, although PSA concentration also added useful information. Heterogeneity in the hazard ratio for the CCP score was not noted in any case for any clinical variables.\nInterpretation\nThe results of this study provide strong evidence that the CCP score is a robust prognostic marker, which, after additional validation, could have an essential role in determining the appropriate treatment for patients with prostate cancer.\nFunding\nCancer Research UK, Queen Mary University of London, Orchid Appeal, US National Institutes of Health, and Koch Foundation.","call-number":"1","container-title":"The Lancet Oncology","DOI":"10.1016/S1470-2045(10)70295-3","ISSN":"1470-2045","issue":"3","journalAbbreviation":"The Lancet Oncology","language":"en","note":"575 citations (Crossref) [2023-07-27]","page":"245-255","source":"51.1","title":"Prognostic value of an RNA expression signature derived from cell cycle proliferation genes in patients with prostate cancer: a retrospective study","title-short":"Prognostic value of an RNA expression signature derived from cell cycle proliferation genes in patients with prostate cancer","volume":"12","author":[{"family":"Cuzick","given":"Jack"},{"family":"Swanson","given":"Gregory P"},{"family":"Fisher","given":"Gabrielle"},{"family":"Brothman","given":"Arthur R"},{"family":"Berney","given":"Daniel M"},{"family":"Reid","given":"Julia E"},{"family":"Mesher","given":"David"},{"family":"Speights","given":"VO"},{"family":"Stankiewicz","given":"Elzbieta"},{"family":"Foster","given":"Christopher S"},{"family":"Møller","given":"Henrik"},{"family":"Scardino","given":"Peter"},{"family":"Warren","given":"Jorja D"},{"family":"Park","given":"Jimmy"},{"family":"Younus","given":"Adib"},{"family":"Flake","given":"Darl D"},{"family":"Wagner","given":"Susanne"},{"family":"Gutin","given":"Alexander"},{"family":"Lanchbury","given":"Jerry S"},{"family":"Stone","given":"Steven"}],"issued":{"date-parts":[["2011",3,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6)</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cancer-stem cell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p1Y84vav","properties":{"formattedCitation":"(17)","plainCitation":"(17)","noteIndex":0},"citationItems":[{"id":634,"uris":["http://zotero.org/users/5796137/items/RIYXEV73"],"itemData":{"id":634,"type":"article-journal","abstract":"Purpose of review\nRecently, the prospective isolation and characterization of cancer stem cells (CSCs) from various human malignancies revealed that they are resistant to radiation and chemotherapies. Therefore, CSCs may be the “roots” and ideal target for therapeutic intervention. Here, we will focus on reviewing the historical perspective, recent literatures on bladder cancer stem cells and their clinical implications.\n\nRecent findings\nCancer stem cells have been prospectively isolated from bladder cancer tissues from patient specimens, established cancer cell lines and xenografts, based on the expression of a combination of cell surface receptors, cytokeratin markers, drug transporters and the efficient efflux of the Hoechst 33342 dye (side population). Further, global gene expression profiling of CSCs revealed an activated gene-signature of CSCs similar to that of aggressive bladder cancer, supporting the concept that a tumor cell subpopulation is contributing to bladder cancer progression. Finally, our studies on the preclinical targeting of bladder CSCs in vitro and in xenografts using a blocking antibody for CD47 reveal promising efficacy.\n\nSummary\nFunctionally distinct CSCs exist in human bladder cancer and can be prospectively isolated. Continuing research will be important to identify their cell of origin, programs balancing self-renewal and differentiation, and to identify additional therapeutic options to target bladder CSCs.","call-number":"3","container-title":"Current opinion in urology","DOI":"10.1097/MOU.0b013e32833cc9df","ISSN":"0963-0643","issue":"5","journalAbbreviation":"Curr Opin Urol","note":"61 citations (Crossref) [2023-07-27]\nPMID: 20657288\nPMCID: PMC2997612","page":"393-397","source":"2.5","title":"Cancer stem cells in bladder cancer: a revisited and evolving concept","title-short":"Cancer stem cells in bladder cancer","volume":"20","author":[{"family":"Chan","given":"Keith Syson"},{"family":"Volkmer","given":"Jens-Peter"},{"family":"Weissman","given":"Irving"}],"issued":{"date-parts":[["2010",9]]}}}],"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7)</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CD44, KRT5, RPSA, ALDH1A1I), a set of markers known to be associated with epithelial-mesenchymal transition (EMT)</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WPfBR1NH","properties":{"formattedCitation":"(15)","plainCitation":"(15)","noteIndex":0},"citationItems":[{"id":720,"uris":["http://zotero.org/users/5796137/items/GNZBDZ2I"],"itemData":{"id":720,"type":"article-journal","call-number":"1","collection-title":"Q1","container-title":"Cell","DOI":"10.1016/j.cell.2017.09.007","ISSN":"00928674","issue":"3","journalAbbreviation":"Cell","language":"en","license":"57.500","note":"1260 citations (Crossref) [2023-07-27]","page":"540-556.e25","source":"64.5","title":"Comprehensive Molecular Characterization of Muscle-Invasive Bladder Cancer","volume":"171","author":[{"family":"Robertson","given":"A. Gordon"},{"family":"Kim","given":"Jaegil"},{"family":"Al-Ahmadie","given":"Hikmat"},{"family":"Bellmunt","given":"Joaquim"},{"family":"Guo","given":"Guangwu"},{"family":"Cherniack","given":"Andrew D."},{"family":"Hinoue","given":"Toshinori"},{"family":"Laird","given":"Peter W."},{"family":"Hoadley","given":"Katherine A."},{"family":"Akbani","given":"Rehan"},{"family":"Castro","given":"Mauro A.A."},{"family":"Gibb","given":"Ewan A."},{"family":"Kanchi","given":"Rupa S."},{"family":"Gordenin","given":"Dmitry A."},{"family":"Shukla","given":"Sachet A."},{"family":"Sanchez-Vega","given":"Francisco"},{"family":"Hansel","given":"Donna E."},{"family":"Czerniak","given":"Bogdan A."},{"family":"Reuter","given":"Victor E."},{"family":"Su","given":"Xiaoping"},{"family":"De Sa Carvalho","given":"Benilton"},{"family":"Chagas","given":"Vinicius S."},{"family":"Mungall","given":"Karen L."},{"family":"Sadeghi","given":"Sara"},{"family":"Pedamallu","given":"Chandra Sekhar"},{"family":"Lu","given":"Yiling"},{"family":"Klimczak","given":"Leszek J."},{"family":"Zhang","given":"Jiexin"},{"family":"Choo","given":"Caleb"},{"family":"Ojesina","given":"Akinyemi I."},{"family":"Bullman","given":"Susan"},{"family":"Leraas","given":"Kristen M."},{"family":"Lichtenberg","given":"Tara M."},{"family":"Wu","given":"Catherine J."},{"family":"Schultz","given":"Nicholaus"},{"family":"Getz","given":"Gad"},{"family":"Meyerson","given":"Matthew"},{"family":"Mills","given":"Gordon B."},{"family":"McConkey","given":"David J."},{"family":"Weinstein","given":"John N."},{"family":"Kwiatkowski","given":"David J."},{"family":"Lerner","given":"Seth P."},{"family":"Akbani","given":"Rehan"},{"family":"Al-Ahmadie","given":"Hikmat"},{"family":"Albert","given":"Monique"},{"family":"Alexopoulou","given":"Iakovina"},{"family":"Ally","given":"Adrian"},{"family":"Antic","given":"Tatjana"},{"family":"Aron","given":"Manju"},{"family":"Balasundaram","given":"Miruna"},{"family":"Bartlett","given":"John"},{"family":"Baylin","given":"Stephen B."},{"family":"Beaver","given":"Allison"},{"family":"Bellmunt","given":"Joaquim"},{"family":"Birol","given":"Inanc"},{"family":"Boice","given":"Lori"},{"family":"Bootwalla","given":"Moiz S."},{"family":"Bowen","given":"Jay"},{"family":"Bowlby","given":"Reanne"},{"family":"Brooks","given":"Denise"},{"family":"Broom","given":"Bradley M."},{"family":"Bshara","given":"Wiam"},{"family":"Bullman","given":"Susan"},{"family":"Burks","given":"Eric"},{"family":"Cárcano","given":"Flavio M."},{"family":"Carlsen","given":"Rebecca"},{"family":"Carvalho","given":"Benilton S."},{"family":"Carvalho","given":"Andre L."},{"family":"Castle","given":"Eric P."},{"family":"Castro","given":"Mauro A.A."},{"family":"Castro","given":"Patricia"},{"family":"Catto","given":"James W."},{"family":"Chagas","given":"Vinicius S."},{"family":"Cherniack","given":"Andrew D."},{"family":"Chesla","given":"David W."},{"family":"Choo","given":"Caleb"},{"family":"Chuah","given":"Eric"},{"family":"Chudamani","given":"Sudha"},{"family":"Cortessis","given":"Victoria K."},{"family":"Cottingham","given":"Sandra L."},{"family":"Crain","given":"Daniel"},{"family":"Curley","given":"Erin"},{"family":"Czerniak","given":"Bogdan A."},{"family":"Daneshmand","given":"Siamak"},{"family":"Demchok","given":"John A."},{"family":"Dhalla","given":"Noreen"},{"family":"Djaladat","given":"Hooman"},{"family":"Eckman","given":"John"},{"family":"Egea","given":"Sophie C."},{"family":"Engel","given":"Jay"},{"family":"Felau","given":"Ina"},{"family":"Ferguson","given":"Martin L."},{"family":"Gardner","given":"Johanna"},{"family":"Gastier-Foster","given":"Julie M."},{"family":"Gerken","given":"Mark"},{"family":"Getz","given":"Gad"},{"family":"Gibb","given":"Ewan A."},{"family":"Gomez-Fernandez","given":"Carmen R."},{"family":"Gordenin","given":"Dmitry A."},{"family":"Guo","given":"Guangwu"},{"family":"Hansel","given":"Donna E."},{"family":"Harr","given":"Jodi"},{"family":"Hartmann","given":"Arndt"},{"family":"Herbert","given":"Lynn M."},{"family":"Hinoue","given":"Toshinori"},{"family":"Ho","given":"Thai H."},{"family":"Hoadley","given":"Katherine A."},{"family":"Holt","given":"Robert A."},{"family":"Hutter","given":"Carolyn M."},{"family":"Jones","given":"Steven J.M."},{"family":"Jorda","given":"Merce"},{"family":"Kahnoski","given":"Richard J."},{"family":"Kanchi","given":"Rupa S."},{"family":"Kasaian","given":"Katayoon"},{"family":"Kim","given":"Jaegil"},{"family":"Klimczak","given":"Leszek J."},{"family":"Kwiatkowski","given":"David J."},{"family":"Lai","given":"Phillip H."},{"family":"Laird","given":"Peter W."},{"family":"Lane","given":"Brian R."},{"family":"Leraas","given":"Kristen M."},{"family":"Lerner","given":"Seth P."},{"family":"Lichtenberg","given":"Tara M."},{"family":"Liu","given":"Jia"},{"family":"Lolla","given":"Laxmi"},{"family":"Lotan","given":"Yair"},{"family":"Lu","given":"Yiling"},{"family":"Lucchesi","given":"Fabiano R."},{"family":"Ma","given":"Yussanne"},{"family":"Machado","given":"Roberto D."},{"family":"Maglinte","given":"Dennis T."},{"family":"Mallery","given":"David"},{"family":"Marra","given":"Marco A."},{"family":"Martin","given":"Sue E."},{"family":"Mayo","given":"Michael"},{"family":"McConkey","given":"David J."},{"family":"Meraney","given":"Anoop"},{"family":"Meyerson","given":"Matthew"},{"family":"Mills","given":"Gordon B."},{"family":"Moinzadeh","given":"Alireza"},{"family":"Moore","given":"Richard A."},{"family":"Mora Pinero","given":"Edna M."},{"family":"Morris","given":"Scott"},{"family":"Morrison","given":"Carl"},{"family":"Mungall","given":"Karen L."},{"family":"Mungall","given":"Andrew J."},{"family":"Myers","given":"Jerome B."},{"family":"Naresh","given":"Rashi"},{"family":"O'Donnell","given":"Peter H."},{"family":"Ojesina","given":"Akinyemi I."},{"family":"Parekh","given":"Dipen J."},{"family":"Parfitt","given":"Jeremy"},{"family":"Paulauskis","given":"Joseph D."},{"family":"Sekhar Pedamallu","given":"Chandra"},{"family":"Penny","given":"Robert J."},{"family":"Pihl","given":"Todd"},{"family":"Porten","given":"Sima"},{"family":"Quintero-Aguilo","given":"Mario E."},{"family":"Ramirez","given":"Nilsa C."},{"family":"Rathmell","given":"W. Kimryn"},{"family":"Reuter","given":"Victor E."},{"family":"Rieger-Christ","given":"Kimberly"},{"family":"Robertson","given":"A. Gordon"},{"family":"Sadeghi","given":"Sara"},{"family":"Saller","given":"Charles"},{"family":"Salner","given":"Andrew"},{"family":"Sanchez-Vega","given":"Francisco"},{"family":"Sandusky","given":"George"},{"family":"Scapulatempo-Neto","given":"Cristovam"},{"family":"Schein","given":"Jacqueline E."},{"family":"Schuckman","given":"Anne K."},{"family":"Schultz","given":"Nikolaus"},{"family":"Shelton","given":"Candace"},{"family":"Shelton","given":"Troy"},{"family":"Shukla","given":"Sachet A."},{"family":"Simko","given":"Jeff"},{"family":"Singh","given":"Parminder"},{"family":"Sipahimalani","given":"Payal"},{"family":"Smith","given":"Norm D."},{"family":"Sofia","given":"Heidi J."},{"family":"Sorcini","given":"Andrea"},{"family":"Stanton","given":"Melissa L."},{"family":"Steinberg","given":"Gary D."},{"family":"Stoehr","given":"Robert"},{"family":"Su","given":"Xiaoping"},{"family":"Sullivan","given":"Travis"},{"family":"Sun","given":"Qiang"},{"family":"Tam","given":"Angela"},{"family":"Tarnuzzer","given":"Roy"},{"family":"Tarvin","given":"Katherine"},{"family":"Taubert","given":"Helge"},{"family":"Thiessen","given":"Nina"},{"family":"Thorne","given":"Leigh"},{"family":"Tse","given":"Kane"},{"family":"Tucker","given":"Kelinda"},{"family":"Van Den Berg","given":"David J."},{"family":"Van Kessel","given":"Kim E."},{"family":"Wach","given":"Sven"},{"family":"Wan","given":"Yunhu"},{"family":"Wang","given":"Zhining"},{"family":"Weinstein","given":"John N."},{"family":"Weisenberger","given":"Daniel J."},{"family":"Wise","given":"Lisa"},{"family":"Wong","given":"Tina"},{"family":"Wu","given":"Ye"},{"family":"Wu","given":"Catherine J."},{"family":"Yang","given":"Liming"},{"family":"Zach","given":"Leigh Anne"},{"family":"Zenklusen","given":"Jean C."},{"family":"Zhang","given":"Jiashan (Julia)"},{"family":"Zhang","given":"Jiexin"},{"family":"Zmuda","given":"Erik"},{"family":"Zwarthoff","given":"Ellen C."}],"issued":{"date-parts":[["2017",10]]}}}],"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5)</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ZEB1, ZEB2, VIM, SNAIL, TWIST1, FOXC2, CDH2), claudin-low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cULrS5ny","properties":{"formattedCitation":"(14)","plainCitation":"(14)","noteIndex":0},"citationItems":[{"id":584,"uris":["http://zotero.org/users/5796137/items/LPSJKTN8"],"itemData":{"id":584,"type":"article-journal","abstract":"Background\nIt has been suggested that bladder cancer can be divided into two molecular subtypes referred to as luminal and basal with distinct clinical behaviors and sensitivities to chemotherapy. We aimed to validate these subtypes in several clinical cohorts and identify signature immunohistochemical markers that would permit simple and cost-effective classification of the disease in primary care centers.\nMethods\nWe analyzed genomic expression profiles of bladder cancer in three cohorts of fresh frozen tumor samples: MD Anderson (n=132), Lund (n=308), and The Cancer Genome Atlas (TCGA) (n=408) to validate the expression signatures of luminal and basal subtypes and relate them to clinical follow-up data. We also used an MD Anderson cohort of archival bladder tumor samples (n=89) and a parallel tissue microarray to identify immunohistochemical markers that permitted the molecular classification of bladder cancer.\nFindings\nBladder cancers could be assigned to two candidate intrinsic molecular subtypes referred to here as luminal and basal in all of the datasets analyzed. Luminal tumors were characterized by the expression signature similar to the intermediate/superficial layers of normal urothelium. They showed the upregulation of PPARγ target genes and the enrichment for FGFR3, ELF3, CDKN1A, and TSC1 mutations. In addition, luminal tumors were characterized by the overexpression of E-Cadherin, HER2/3, Rab-25, and Src. Basal tumors showed the expression signature similar to the basal layer of normal urothelium. They showed the upregulation of p63 target genes, the enrichment for TP53 and RB1 mutations, and overexpression of CD49, Cyclin B1, and EGFR. Survival analyses showed that the muscle-invasive basal bladder cancers were more aggressive when compared to luminal cancers. The immunohistochemical expressions of only two markers, luminal (GATA3) and basal (KRT5/6), were sufficient to identify the molecular subtypes of bladder cancer with over 90% accuracy.\nInterpretation\nThe molecular subtypes of bladder cancer have distinct clinical behaviors and sensitivities to chemotherapy, and a simple two-marker immunohistochemical classifier can be used for prognostic and therapeutic stratification.\nFunding\nU.S. National Cancer Institute and National Institute of Health.","call-number":"1","container-title":"EBioMedicine","DOI":"10.1016/j.ebiom.2016.08.036","ISSN":"2352-3964","journalAbbreviation":"Ebiomedicine","language":"en","note":"209 citations (Crossref) [2023-07-27]","page":"105-117","source":"11.1","title":"Meta-Analysis of the Luminal and Basal Subtypes of Bladder Cancer and the Identification of Signature Immunohistochemical Markers for Clinical Use","volume":"12","author":[{"family":"Dadhania","given":"Vipulkumar"},{"family":"Zhang","given":"Miao"},{"family":"Zhang","given":"Li"},{"family":"Bondaruk","given":"Jolanta"},{"family":"Majewski","given":"Tadeusz"},{"family":"Siefker-Radtke","given":"Arlene"},{"family":"Guo","given":"Charles C."},{"family":"Dinney","given":"Colin"},{"family":"Cogdell","given":"David E."},{"family":"Zhang","given":"Shizhen"},{"family":"Lee","given":"Sangkyou"},{"family":"Lee","given":"June G."},{"family":"Weinstein","given":"John N."},{"family":"Baggerly","given":"Keith"},{"family":"McConkey","given":"David"},{"family":"Czerniak","given":"Bogdan"}],"issued":{"date-parts":[["2016",10,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4)</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CLDN3, CLDN7, CLDN4, CDH1, VIM, SNAI2, TWIST1, ZEB1, ZEB2), </w:t>
      </w:r>
      <w:proofErr w:type="spellStart"/>
      <w:r w:rsidRPr="00561CDA">
        <w:rPr>
          <w:rFonts w:ascii="Times New Roman" w:hAnsi="Times New Roman" w:cs="Times New Roman"/>
          <w:sz w:val="24"/>
          <w:szCs w:val="24"/>
        </w:rPr>
        <w:t>Cartes</w:t>
      </w:r>
      <w:proofErr w:type="spellEnd"/>
      <w:r w:rsidRPr="00561CDA">
        <w:rPr>
          <w:rFonts w:ascii="Times New Roman" w:hAnsi="Times New Roman" w:cs="Times New Roman"/>
          <w:sz w:val="24"/>
          <w:szCs w:val="24"/>
        </w:rPr>
        <w:t xml:space="preserve"> </w:t>
      </w:r>
      <w:proofErr w:type="spellStart"/>
      <w:r w:rsidRPr="00561CDA">
        <w:rPr>
          <w:rFonts w:ascii="Times New Roman" w:hAnsi="Times New Roman" w:cs="Times New Roman"/>
          <w:sz w:val="24"/>
          <w:szCs w:val="24"/>
        </w:rPr>
        <w:t>d’Identité</w:t>
      </w:r>
      <w:proofErr w:type="spellEnd"/>
      <w:r w:rsidRPr="00561CDA">
        <w:rPr>
          <w:rFonts w:ascii="Times New Roman" w:hAnsi="Times New Roman" w:cs="Times New Roman"/>
          <w:sz w:val="24"/>
          <w:szCs w:val="24"/>
        </w:rPr>
        <w:t xml:space="preserve"> des </w:t>
      </w:r>
      <w:proofErr w:type="spellStart"/>
      <w:r w:rsidRPr="00561CDA">
        <w:rPr>
          <w:rFonts w:ascii="Times New Roman" w:hAnsi="Times New Roman" w:cs="Times New Roman"/>
          <w:sz w:val="24"/>
          <w:szCs w:val="24"/>
        </w:rPr>
        <w:t>Tumeurs</w:t>
      </w:r>
      <w:proofErr w:type="spellEnd"/>
      <w:r w:rsidRPr="00561CDA">
        <w:rPr>
          <w:rFonts w:ascii="Times New Roman" w:hAnsi="Times New Roman" w:cs="Times New Roman"/>
          <w:sz w:val="24"/>
          <w:szCs w:val="24"/>
        </w:rPr>
        <w:t xml:space="preserve"> (CIT) gene set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f4Zoe75m","properties":{"formattedCitation":"(18)","plainCitation":"(18)","noteIndex":0},"citationItems":[{"id":555,"uris":["http://zotero.org/users/5796137/items/SIJMGZWZ"],"itemData":{"id":555,"type":"article-journal","call-number":"1","container-title":"Cell Reports","DOI":"10.1016/j.celrep.2014.10.035","ISSN":"2211-1247","issue":"4","journalAbbreviation":"Cell Rep","language":"English","note":"160 citations (Crossref) [2023-07-27]\npublisher: Elsevier\nPMID: 25456126","page":"1235-1245","source":"8.8","title":"Independent Component Analysis Uncovers the Landscape of the Bladder Tumor Transcriptome and Reveals Insights into Luminal and Basal Subtypes","volume":"9","author":[{"family":"Biton","given":"Anne"},{"family":"Bernard-Pierrot","given":"Isabelle"},{"family":"Lou","given":"Yinjun"},{"family":"Krucker","given":"Clémentine"},{"family":"Chapeaublanc","given":"Elodie"},{"family":"Rubio-Pérez","given":"Carlota"},{"family":"López-Bigas","given":"Nuria"},{"family":"Kamoun","given":"Aurélie"},{"family":"Neuzillet","given":"Yann"},{"family":"Gestraud","given":"Pierre"},{"family":"Grieco","given":"Luca"},{"family":"Rebouissou","given":"Sandra"},{"family":"de Reyniès","given":"Aurélien"},{"family":"Benhamou","given":"Simone"},{"family":"Lebret","given":"Thierry"},{"family":"Southgate","given":"Jennifer"},{"family":"Barillot","given":"Emmanuel"},{"family":"Allory","given":"Yves"},{"family":"Zinovyev","given":"Andrei"},{"family":"Radvanyi","given":"François"}],"issued":{"date-parts":[["2014",11,20]]}}}],"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8)</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and BCG response markers</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kQ3oMAX6","properties":{"formattedCitation":"(19)","plainCitation":"(19)","noteIndex":0},"citationItems":[{"id":991,"uris":["http://zotero.org/users/5796137/items/3692EEBQ"],"itemData":{"id":991,"type":"article-journal","abstract":"Purpose: Intravesical Bacillus Calmette-Guérin (BCG) immunotherapy is effective in the prevention of recurrence and progression in many cases of nonmuscle invasive bladder cancer, but many patients fail to respond. The aim of this study was to identify gene sets of markers that could predict the response to BCG immunotherapy in primary pT1 bladder cancer using microarray gene expression profiling. Experimental Design: We used 80 patients with primary pT1 bladder cancer treated with BCG immunotherapy as training (48) and test (32) sets. Microarray gene expression profiling was done in the training set to identify genes differentially expressed between responder and nonresponder to BCG immunotherapy according to the events (recurrence or progression). Using a real-time reverse-transcriptase PCR, our findings were validated in the test set.\nResults: In the training set, 424 and 287 genes were significantly associated with recurrence- and progression-free survival, respectively. Functional annotation of these genes included cell-mediated immune response, inflammatory response, cellular growth, and proliferation. From these predictive gene signatures, 24 genes (12 in recurrence and 12 in progression) with the highest score of expression ratio were extracted for validation in the test set. In multivariate regression analyses, predictive gene signatures were the only independent predictors of recurrence (hazard ratio, 3.38; P = 0.048) or progression (hazard ratio, 10.49; P = 0.048) in the test set.\nConclusions: Predictive gene signatures have diagnostic value for determining the response to intravesical BCG immunotherapy in primary pT1 bladder cancer. Clin Cancer Res; 16(7); 2131–7. ©2010 AACR.","call-number":"1","container-title":"Clinical Cancer Research","DOI":"10.1158/1078-0432.CCR-09-3323","ISSN":"1078-0432, 1557-3265","issue":"7","journalAbbreviation":"Clin Cancer Res","language":"en","note":"40 citations (Crossref) [2023-07-27]","page":"2131-2137","source":"11.5","title":"Gene Signatures for the Prediction of Response to Bacillus Calmette-Guérin Immunotherapy in Primary pT1 Bladder Cancers","volume":"16","author":[{"family":"Kim","given":"Yong-June"},{"family":"Ha","given":"Yun-Sok"},{"family":"Kim","given":"Seon-Kyu"},{"family":"Yoon","given":"Hyung Yoon"},{"family":"Lym","given":"Min Su"},{"family":"Kim","given":"Min-Ju"},{"family":"Moon","given":"Sung-Kwon"},{"family":"Choi","given":"Yung Hyun"},{"family":"Kim","given":"Wun-Jae"}],"issued":{"date-parts":[["2010",4,1]]}}}],"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19)</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MAEA, SEC24C, ZC3HC1, UBR4, AP1G1, UBE2I, HLA-A, RNPS1, PTPRM, BTG2, PITRM1, POLR2A, STOML2, RNF20, XRCC5, MSRB1, TAX1BP3, LGMN). The CIT sets included tumor cell component 9; stromal components 3, 8, and 12; and components 5 and 14, which could not be attributed to either tumor or stromal cells.</w:t>
      </w:r>
    </w:p>
    <w:p w14:paraId="255F8C2D" w14:textId="77777777" w:rsidR="00D8590B" w:rsidRPr="00561CDA" w:rsidRDefault="00D8590B" w:rsidP="00D8590B">
      <w:pPr>
        <w:spacing w:line="360" w:lineRule="auto"/>
        <w:rPr>
          <w:rFonts w:ascii="Times New Roman" w:hAnsi="Times New Roman" w:cs="Times New Roman"/>
          <w:b/>
          <w:bCs/>
          <w:sz w:val="24"/>
          <w:szCs w:val="24"/>
        </w:rPr>
      </w:pPr>
    </w:p>
    <w:p w14:paraId="5D916101" w14:textId="06FC1B6D" w:rsidR="00D8590B" w:rsidRPr="00561CDA" w:rsidRDefault="00D8590B"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Functional enrichment analysis</w:t>
      </w:r>
    </w:p>
    <w:p w14:paraId="2D434838" w14:textId="32AF3B84" w:rsidR="00D8590B" w:rsidRPr="00561CDA" w:rsidRDefault="00D8590B" w:rsidP="00D8590B">
      <w:pPr>
        <w:spacing w:line="360" w:lineRule="auto"/>
        <w:rPr>
          <w:rFonts w:ascii="Times New Roman" w:hAnsi="Times New Roman" w:cs="Times New Roman"/>
          <w:sz w:val="24"/>
          <w:szCs w:val="24"/>
        </w:rPr>
      </w:pPr>
      <w:r w:rsidRPr="00561CDA">
        <w:rPr>
          <w:rFonts w:ascii="Times New Roman" w:hAnsi="Times New Roman" w:cs="Times New Roman"/>
          <w:sz w:val="24"/>
          <w:szCs w:val="24"/>
        </w:rPr>
        <w:t xml:space="preserve">Functional enrichment analysis, including overrepresentation analysis (ORA) and gene set enrichment analysis (GSEA), was conducted using the </w:t>
      </w:r>
      <w:proofErr w:type="spellStart"/>
      <w:r w:rsidRPr="00561CDA">
        <w:rPr>
          <w:rFonts w:ascii="Times New Roman" w:hAnsi="Times New Roman" w:cs="Times New Roman"/>
          <w:sz w:val="24"/>
          <w:szCs w:val="24"/>
        </w:rPr>
        <w:t>clusterProfiler</w:t>
      </w:r>
      <w:proofErr w:type="spellEnd"/>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6B06U04D","properties":{"formattedCitation":"(20)","plainCitation":"(20)","noteIndex":0},"citationItems":[{"id":722,"uris":["http://zotero.org/users/5796137/items/36924HDV"],"itemData":{"id":722,"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The Innovation","DOI":"10.1016/j.xinn.2021.100141","ISSN":"2666-6758","issue":"3","journalAbbreviation":"The Innovation","language":"en","note":"1305 citations (Crossref) [2023-07-27]","page":"100141","source":"32.1","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20)</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package. In this analysis, only hallmark gene sets from the Molecular Signatures Database </w:t>
      </w:r>
      <w:r w:rsidRPr="00561CDA">
        <w:rPr>
          <w:rFonts w:ascii="Times New Roman" w:hAnsi="Times New Roman" w:cs="Times New Roman"/>
          <w:sz w:val="24"/>
          <w:szCs w:val="24"/>
        </w:rPr>
        <w:lastRenderedPageBreak/>
        <w:t>(</w:t>
      </w:r>
      <w:proofErr w:type="spellStart"/>
      <w:r w:rsidRPr="00561CDA">
        <w:rPr>
          <w:rFonts w:ascii="Times New Roman" w:hAnsi="Times New Roman" w:cs="Times New Roman"/>
          <w:sz w:val="24"/>
          <w:szCs w:val="24"/>
        </w:rPr>
        <w:t>MsigDb</w:t>
      </w:r>
      <w:proofErr w:type="spellEnd"/>
      <w:r w:rsidRPr="00561CDA">
        <w:rPr>
          <w:rFonts w:ascii="Times New Roman" w:hAnsi="Times New Roman" w:cs="Times New Roman"/>
          <w:sz w:val="24"/>
          <w:szCs w:val="24"/>
        </w:rPr>
        <w:t>)</w:t>
      </w:r>
      <w:r w:rsidRPr="00561CDA">
        <w:rPr>
          <w:rFonts w:ascii="Times New Roman" w:hAnsi="Times New Roman" w:cs="Times New Roman"/>
          <w:sz w:val="24"/>
          <w:szCs w:val="24"/>
        </w:rPr>
        <w:fldChar w:fldCharType="begin"/>
      </w:r>
      <w:r w:rsidR="003C7BEC" w:rsidRPr="00561CDA">
        <w:rPr>
          <w:rFonts w:ascii="Times New Roman" w:hAnsi="Times New Roman" w:cs="Times New Roman"/>
          <w:sz w:val="24"/>
          <w:szCs w:val="24"/>
        </w:rPr>
        <w:instrText xml:space="preserve"> ADDIN ZOTERO_ITEM CSL_CITATION {"citationID":"EoNMQgXC","properties":{"formattedCitation":"(21)","plainCitation":"(21)","noteIndex":0},"citationItems":[{"id":778,"uris":["http://zotero.org/users/5796137/items/55ETG5EC"],"itemData":{"id":778,"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all-number":"1","container-title":"Cell systems","DOI":"10.1016/j.cels.2015.12.004","ISSN":"2405-4712","issue":"6","journalAbbreviation":"Cell Syst","note":"5794 citations (Crossref) [2023-07-27]\nPMID: 26771021\nPMCID: PMC4707969","page":"417-425","source":"9.3","title":"The Molecular Signatures Database (MSigDB)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Pr="00561CDA">
        <w:rPr>
          <w:rFonts w:ascii="Times New Roman" w:hAnsi="Times New Roman" w:cs="Times New Roman"/>
          <w:sz w:val="24"/>
          <w:szCs w:val="24"/>
        </w:rPr>
        <w:fldChar w:fldCharType="separate"/>
      </w:r>
      <w:r w:rsidR="003C7BEC" w:rsidRPr="00561CDA">
        <w:rPr>
          <w:rFonts w:ascii="Times New Roman" w:hAnsi="Times New Roman" w:cs="Times New Roman"/>
          <w:sz w:val="24"/>
          <w:szCs w:val="24"/>
        </w:rPr>
        <w:t>(21)</w:t>
      </w:r>
      <w:r w:rsidRPr="00561CDA">
        <w:rPr>
          <w:rFonts w:ascii="Times New Roman" w:hAnsi="Times New Roman" w:cs="Times New Roman"/>
          <w:sz w:val="24"/>
          <w:szCs w:val="24"/>
        </w:rPr>
        <w:fldChar w:fldCharType="end"/>
      </w:r>
      <w:r w:rsidRPr="00561CDA">
        <w:rPr>
          <w:rFonts w:ascii="Times New Roman" w:hAnsi="Times New Roman" w:cs="Times New Roman"/>
          <w:sz w:val="24"/>
          <w:szCs w:val="24"/>
        </w:rPr>
        <w:t xml:space="preserve"> and the cancer pathways with a minimum of 5 genes and a maximum of 500 genes were considered. An adjusted P value of &lt; 0.05 was regarded as significant.</w:t>
      </w:r>
    </w:p>
    <w:p w14:paraId="05CE684B" w14:textId="77777777" w:rsidR="00426412" w:rsidRPr="00561CDA" w:rsidRDefault="00426412" w:rsidP="00D8590B">
      <w:pPr>
        <w:spacing w:line="360" w:lineRule="auto"/>
        <w:rPr>
          <w:rFonts w:ascii="Times New Roman" w:hAnsi="Times New Roman" w:cs="Times New Roman"/>
          <w:sz w:val="24"/>
          <w:szCs w:val="24"/>
        </w:rPr>
      </w:pPr>
    </w:p>
    <w:p w14:paraId="01E4F808" w14:textId="4330933A" w:rsidR="00F641D8" w:rsidRPr="00561CDA" w:rsidRDefault="006E7D59"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t>References</w:t>
      </w:r>
    </w:p>
    <w:p w14:paraId="79943CAB" w14:textId="77777777" w:rsidR="003C7BEC" w:rsidRPr="00561CDA" w:rsidRDefault="006E7D59" w:rsidP="003C7BEC">
      <w:pPr>
        <w:pStyle w:val="Bibliography"/>
        <w:rPr>
          <w:rFonts w:ascii="Times New Roman" w:hAnsi="Times New Roman" w:cs="Times New Roman"/>
          <w:sz w:val="24"/>
          <w:szCs w:val="24"/>
        </w:rPr>
      </w:pPr>
      <w:r w:rsidRPr="00561CDA">
        <w:rPr>
          <w:rFonts w:ascii="Times New Roman" w:hAnsi="Times New Roman" w:cs="Times New Roman"/>
          <w:b/>
          <w:bCs/>
          <w:sz w:val="24"/>
          <w:szCs w:val="24"/>
        </w:rPr>
        <w:fldChar w:fldCharType="begin"/>
      </w:r>
      <w:r w:rsidR="003C7BEC" w:rsidRPr="00561CDA">
        <w:rPr>
          <w:rFonts w:ascii="Times New Roman" w:hAnsi="Times New Roman" w:cs="Times New Roman"/>
          <w:b/>
          <w:bCs/>
          <w:sz w:val="24"/>
          <w:szCs w:val="24"/>
        </w:rPr>
        <w:instrText xml:space="preserve"> ADDIN ZOTERO_BIBL {"uncited":[],"omitted":[],"custom":[]} CSL_BIBLIOGRAPHY </w:instrText>
      </w:r>
      <w:r w:rsidRPr="00561CDA">
        <w:rPr>
          <w:rFonts w:ascii="Times New Roman" w:hAnsi="Times New Roman" w:cs="Times New Roman"/>
          <w:b/>
          <w:bCs/>
          <w:sz w:val="24"/>
          <w:szCs w:val="24"/>
        </w:rPr>
        <w:fldChar w:fldCharType="separate"/>
      </w:r>
      <w:r w:rsidR="003C7BEC" w:rsidRPr="00561CDA">
        <w:rPr>
          <w:rFonts w:ascii="Times New Roman" w:hAnsi="Times New Roman" w:cs="Times New Roman"/>
          <w:sz w:val="24"/>
          <w:szCs w:val="24"/>
        </w:rPr>
        <w:t>1.</w:t>
      </w:r>
      <w:r w:rsidR="003C7BEC" w:rsidRPr="00561CDA">
        <w:rPr>
          <w:rFonts w:ascii="Times New Roman" w:hAnsi="Times New Roman" w:cs="Times New Roman"/>
          <w:sz w:val="24"/>
          <w:szCs w:val="24"/>
        </w:rPr>
        <w:tab/>
        <w:t xml:space="preserve">DePristo MA, Banks E, Poplin R, Garimella KV, Maguire JR, Hartl C, et al. A framework for variation discovery and genotyping using next-generation DNA sequencing data. Nat Genet. 2011 May;43(5):491–8. </w:t>
      </w:r>
    </w:p>
    <w:p w14:paraId="46E854CC"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2.</w:t>
      </w:r>
      <w:r w:rsidRPr="00561CDA">
        <w:rPr>
          <w:rFonts w:ascii="Times New Roman" w:hAnsi="Times New Roman" w:cs="Times New Roman"/>
          <w:sz w:val="24"/>
          <w:szCs w:val="24"/>
        </w:rPr>
        <w:tab/>
        <w:t xml:space="preserve">McKenna A, Hanna M, Banks E, Sivachenko A, Cibulskis K, Kernytsky A, et al. The Genome Analysis Toolkit: A MapReduce framework for analyzing next-generation DNA sequencing data. Genome Res. 2010 Jan 9;20(9):1297–303. </w:t>
      </w:r>
    </w:p>
    <w:p w14:paraId="5A09E68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3.</w:t>
      </w:r>
      <w:r w:rsidRPr="00561CDA">
        <w:rPr>
          <w:rFonts w:ascii="Times New Roman" w:hAnsi="Times New Roman" w:cs="Times New Roman"/>
          <w:sz w:val="24"/>
          <w:szCs w:val="24"/>
        </w:rPr>
        <w:tab/>
        <w:t xml:space="preserve">Chen S, Zhou Y, Chen Y, Gu J. fastp: an ultra-fast all-in-one FASTQ preprocessor. Bioinformatics. 2018 Sep 1;34(17):i884–90. </w:t>
      </w:r>
    </w:p>
    <w:p w14:paraId="48DCDF3E"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4.</w:t>
      </w:r>
      <w:r w:rsidRPr="00561CDA">
        <w:rPr>
          <w:rFonts w:ascii="Times New Roman" w:hAnsi="Times New Roman" w:cs="Times New Roman"/>
          <w:sz w:val="24"/>
          <w:szCs w:val="24"/>
        </w:rPr>
        <w:tab/>
        <w:t xml:space="preserve">Li H, Durbin R. Fast and accurate short read alignment with Burrows–Wheeler transform. Bioinformatics. 2009 Jul 15;25(14):1754–60. </w:t>
      </w:r>
    </w:p>
    <w:p w14:paraId="5C6D3B71"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5.</w:t>
      </w:r>
      <w:r w:rsidRPr="00561CDA">
        <w:rPr>
          <w:rFonts w:ascii="Times New Roman" w:hAnsi="Times New Roman" w:cs="Times New Roman"/>
          <w:sz w:val="24"/>
          <w:szCs w:val="24"/>
        </w:rPr>
        <w:tab/>
        <w:t xml:space="preserve">Li H, Handsaker B, Wysoker A, Fennell T, Ruan J, Homer N, et al. The Sequence Alignment/Map format and SAMtools. Bioinformatics. 2009 Aug 15;25(16):2078–9. </w:t>
      </w:r>
    </w:p>
    <w:p w14:paraId="658E49CC"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6.</w:t>
      </w:r>
      <w:r w:rsidRPr="00561CDA">
        <w:rPr>
          <w:rFonts w:ascii="Times New Roman" w:hAnsi="Times New Roman" w:cs="Times New Roman"/>
          <w:sz w:val="24"/>
          <w:szCs w:val="24"/>
        </w:rPr>
        <w:tab/>
        <w:t>McGranahan N, Favero F, De Bruin EC, Birkbak NJ, Szallasi Z, Swanton C. Clonal status of actionable driver events and the timing of mutational processes in cancer evolution. Sci Transl Med [Internet]. 2015 Apr 15 [cited 2023 Jun 7];7(283). Available from: https://www.science.org/doi/10.1126/scitranslmed.aaa1408</w:t>
      </w:r>
    </w:p>
    <w:p w14:paraId="1EB1F898"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7.</w:t>
      </w:r>
      <w:r w:rsidRPr="00561CDA">
        <w:rPr>
          <w:rFonts w:ascii="Times New Roman" w:hAnsi="Times New Roman" w:cs="Times New Roman"/>
          <w:sz w:val="24"/>
          <w:szCs w:val="24"/>
        </w:rPr>
        <w:tab/>
        <w:t xml:space="preserve">Jamal-Hanjani M, Wilson GA, McGranahan N, Birkbak NJ, Watkins TBK, Veeriah S, et al. Tracking the Evolution of Non–Small-Cell Lung Cancer. New Engl J Med. 2017 Jun;376(22):2109–21. </w:t>
      </w:r>
    </w:p>
    <w:p w14:paraId="2C9A9EC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8.</w:t>
      </w:r>
      <w:r w:rsidRPr="00561CDA">
        <w:rPr>
          <w:rFonts w:ascii="Times New Roman" w:hAnsi="Times New Roman" w:cs="Times New Roman"/>
          <w:sz w:val="24"/>
          <w:szCs w:val="24"/>
        </w:rPr>
        <w:tab/>
        <w:t xml:space="preserve">McGranahan N, Furness AJS, Rosenthal R, Ramskov S, Lyngaa R, Saini SK, et al. Clonal neoantigens elicit T cell immunoreactivity and sensitivity to immune checkpoint blockade. Science. 2016 Mar 25;351(6280):1463–9. </w:t>
      </w:r>
    </w:p>
    <w:p w14:paraId="42C95384"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9.</w:t>
      </w:r>
      <w:r w:rsidRPr="00561CDA">
        <w:rPr>
          <w:rFonts w:ascii="Times New Roman" w:hAnsi="Times New Roman" w:cs="Times New Roman"/>
          <w:sz w:val="24"/>
          <w:szCs w:val="24"/>
        </w:rPr>
        <w:tab/>
        <w:t xml:space="preserve">McLaren W, Gil L, Hunt SE, Riat HS, Ritchie GRS, Thormann A, et al. The Ensembl Variant Effect Predictor. Genome Biol. 2016 Jun 6;17(1):122. </w:t>
      </w:r>
    </w:p>
    <w:p w14:paraId="4095BD07"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0.</w:t>
      </w:r>
      <w:r w:rsidRPr="00561CDA">
        <w:rPr>
          <w:rFonts w:ascii="Times New Roman" w:hAnsi="Times New Roman" w:cs="Times New Roman"/>
          <w:sz w:val="24"/>
          <w:szCs w:val="24"/>
        </w:rPr>
        <w:tab/>
        <w:t xml:space="preserve">Auton A, Abecasis GR, Altshuler DM, Durbin RM, Abecasis GR, Bentley DR, et al. A global reference for human genetic variation. Nature. 2015 Oct;526(7571):68–74. </w:t>
      </w:r>
    </w:p>
    <w:p w14:paraId="4B8199B9"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1.</w:t>
      </w:r>
      <w:r w:rsidRPr="00561CDA">
        <w:rPr>
          <w:rFonts w:ascii="Times New Roman" w:hAnsi="Times New Roman" w:cs="Times New Roman"/>
          <w:sz w:val="24"/>
          <w:szCs w:val="24"/>
        </w:rPr>
        <w:tab/>
        <w:t>Allele-specific copy number analysis of tumors | PNAS. [cited 2021 May 12]; Available from: https://www.pnas.org/content/107/39/16910</w:t>
      </w:r>
    </w:p>
    <w:p w14:paraId="45F3226D"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lastRenderedPageBreak/>
        <w:t>12.</w:t>
      </w:r>
      <w:r w:rsidRPr="00561CDA">
        <w:rPr>
          <w:rFonts w:ascii="Times New Roman" w:hAnsi="Times New Roman" w:cs="Times New Roman"/>
          <w:sz w:val="24"/>
          <w:szCs w:val="24"/>
        </w:rPr>
        <w:tab/>
        <w:t xml:space="preserve">Patro R, Duggal G, Love MI, Irizarry RA, Kingsford C. Salmon provides fast and bias-aware quantification of transcript expression. Nat Methods. 2017 Apr;14(4):417–9. </w:t>
      </w:r>
    </w:p>
    <w:p w14:paraId="1B7C8FBC"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3.</w:t>
      </w:r>
      <w:r w:rsidRPr="00561CDA">
        <w:rPr>
          <w:rFonts w:ascii="Times New Roman" w:hAnsi="Times New Roman" w:cs="Times New Roman"/>
          <w:sz w:val="24"/>
          <w:szCs w:val="24"/>
        </w:rPr>
        <w:tab/>
        <w:t>Soneson C, Love MI, Robinson MD. Differential analyses for RNA-seq: transcript-level estimates improve gene-level inferences [Internet]. F1000Research; 2016 [cited 2023 Jul 12]. Available from: https://f1000research.com/articles/4-1521</w:t>
      </w:r>
    </w:p>
    <w:p w14:paraId="14A2D480"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4.</w:t>
      </w:r>
      <w:r w:rsidRPr="00561CDA">
        <w:rPr>
          <w:rFonts w:ascii="Times New Roman" w:hAnsi="Times New Roman" w:cs="Times New Roman"/>
          <w:sz w:val="24"/>
          <w:szCs w:val="24"/>
        </w:rPr>
        <w:tab/>
        <w:t xml:space="preserve">Dadhania V, Zhang M, Zhang L, Bondaruk J, Majewski T, Siefker-Radtke A, et al. Meta-Analysis of the Luminal and Basal Subtypes of Bladder Cancer and the Identification of Signature Immunohistochemical Markers for Clinical Use. Ebiomedicine. 2016 Oct 1;12:105–17. </w:t>
      </w:r>
    </w:p>
    <w:p w14:paraId="45BEE4A1"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5.</w:t>
      </w:r>
      <w:r w:rsidRPr="00561CDA">
        <w:rPr>
          <w:rFonts w:ascii="Times New Roman" w:hAnsi="Times New Roman" w:cs="Times New Roman"/>
          <w:sz w:val="24"/>
          <w:szCs w:val="24"/>
        </w:rPr>
        <w:tab/>
        <w:t xml:space="preserve">Robertson AG, Kim J, Al-Ahmadie H, Bellmunt J, Guo G, Cherniack AD, et al. Comprehensive Molecular Characterization of Muscle-Invasive Bladder Cancer. Cell. 2017 Oct;171(3):540-556.e25. </w:t>
      </w:r>
    </w:p>
    <w:p w14:paraId="4755BBD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6.</w:t>
      </w:r>
      <w:r w:rsidRPr="00561CDA">
        <w:rPr>
          <w:rFonts w:ascii="Times New Roman" w:hAnsi="Times New Roman" w:cs="Times New Roman"/>
          <w:sz w:val="24"/>
          <w:szCs w:val="24"/>
        </w:rPr>
        <w:tab/>
        <w:t xml:space="preserve">Cuzick J, Swanson GP, Fisher G, Brothman AR, Berney DM, Reid JE, et al. Prognostic value of an RNA expression signature derived from cell cycle proliferation genes in patients with prostate cancer: a retrospective study. The Lancet Oncology. 2011 Mar 1;12(3):245–55. </w:t>
      </w:r>
    </w:p>
    <w:p w14:paraId="3F133E2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7.</w:t>
      </w:r>
      <w:r w:rsidRPr="00561CDA">
        <w:rPr>
          <w:rFonts w:ascii="Times New Roman" w:hAnsi="Times New Roman" w:cs="Times New Roman"/>
          <w:sz w:val="24"/>
          <w:szCs w:val="24"/>
        </w:rPr>
        <w:tab/>
        <w:t xml:space="preserve">Chan KS, Volkmer JP, Weissman I. Cancer stem cells in bladder cancer: a revisited and evolving concept. Curr Opin Urol. 2010 Sep;20(5):393–7. </w:t>
      </w:r>
    </w:p>
    <w:p w14:paraId="604365D5"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8.</w:t>
      </w:r>
      <w:r w:rsidRPr="00561CDA">
        <w:rPr>
          <w:rFonts w:ascii="Times New Roman" w:hAnsi="Times New Roman" w:cs="Times New Roman"/>
          <w:sz w:val="24"/>
          <w:szCs w:val="24"/>
        </w:rPr>
        <w:tab/>
        <w:t xml:space="preserve">Biton A, Bernard-Pierrot I, Lou Y, Krucker C, Chapeaublanc E, Rubio-Pérez C, et al. Independent Component Analysis Uncovers the Landscape of the Bladder Tumor Transcriptome and Reveals Insights into Luminal and Basal Subtypes. Cell Rep. 2014 Nov 20;9(4):1235–45. </w:t>
      </w:r>
    </w:p>
    <w:p w14:paraId="14A68129"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19.</w:t>
      </w:r>
      <w:r w:rsidRPr="00561CDA">
        <w:rPr>
          <w:rFonts w:ascii="Times New Roman" w:hAnsi="Times New Roman" w:cs="Times New Roman"/>
          <w:sz w:val="24"/>
          <w:szCs w:val="24"/>
        </w:rPr>
        <w:tab/>
        <w:t>Kim YJ, Ha YS, Kim SK, Yoon HY, Lym MS, Kim MJ, et al. Gene Signatures for the Prediction of Response to Bacillus Calmette-Guérin Immunotherapy in Primary pT1 Bladder Cancer</w:t>
      </w:r>
      <w:bookmarkStart w:id="0" w:name="_GoBack"/>
      <w:bookmarkEnd w:id="0"/>
      <w:r w:rsidRPr="00561CDA">
        <w:rPr>
          <w:rFonts w:ascii="Times New Roman" w:hAnsi="Times New Roman" w:cs="Times New Roman"/>
          <w:sz w:val="24"/>
          <w:szCs w:val="24"/>
        </w:rPr>
        <w:t xml:space="preserve">s. Clin Cancer Res. 2010 Apr 1;16(7):2131–7. </w:t>
      </w:r>
    </w:p>
    <w:p w14:paraId="52B5C12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20.</w:t>
      </w:r>
      <w:r w:rsidRPr="00561CDA">
        <w:rPr>
          <w:rFonts w:ascii="Times New Roman" w:hAnsi="Times New Roman" w:cs="Times New Roman"/>
          <w:sz w:val="24"/>
          <w:szCs w:val="24"/>
        </w:rPr>
        <w:tab/>
        <w:t xml:space="preserve">Wu T, Hu E, Xu S, Chen M, Guo P, Dai Z, et al. clusterProfiler 4.0: A universal enrichment tool for interpreting omics data. The Innovation. 2021 Aug 28;2(3):100141. </w:t>
      </w:r>
    </w:p>
    <w:p w14:paraId="21BF1AE2" w14:textId="77777777" w:rsidR="003C7BEC" w:rsidRPr="00561CDA" w:rsidRDefault="003C7BEC" w:rsidP="003C7BEC">
      <w:pPr>
        <w:pStyle w:val="Bibliography"/>
        <w:rPr>
          <w:rFonts w:ascii="Times New Roman" w:hAnsi="Times New Roman" w:cs="Times New Roman"/>
          <w:sz w:val="24"/>
          <w:szCs w:val="24"/>
        </w:rPr>
      </w:pPr>
      <w:r w:rsidRPr="00561CDA">
        <w:rPr>
          <w:rFonts w:ascii="Times New Roman" w:hAnsi="Times New Roman" w:cs="Times New Roman"/>
          <w:sz w:val="24"/>
          <w:szCs w:val="24"/>
        </w:rPr>
        <w:t>21.</w:t>
      </w:r>
      <w:r w:rsidRPr="00561CDA">
        <w:rPr>
          <w:rFonts w:ascii="Times New Roman" w:hAnsi="Times New Roman" w:cs="Times New Roman"/>
          <w:sz w:val="24"/>
          <w:szCs w:val="24"/>
        </w:rPr>
        <w:tab/>
        <w:t xml:space="preserve">Liberzon A, Birger C, Thorvaldsdóttir H, Ghandi M, Mesirov JP, Tamayo P. The Molecular Signatures Database (MSigDB) hallmark gene set collection. Cell Syst. 2015 Dec 23;1(6):417–25. </w:t>
      </w:r>
    </w:p>
    <w:p w14:paraId="6DF89706" w14:textId="60862E4A" w:rsidR="006E7D59" w:rsidRPr="00561CDA" w:rsidRDefault="006E7D59" w:rsidP="00D8590B">
      <w:pPr>
        <w:spacing w:line="360" w:lineRule="auto"/>
        <w:rPr>
          <w:rFonts w:ascii="Times New Roman" w:hAnsi="Times New Roman" w:cs="Times New Roman"/>
          <w:b/>
          <w:bCs/>
          <w:sz w:val="24"/>
          <w:szCs w:val="24"/>
        </w:rPr>
      </w:pPr>
      <w:r w:rsidRPr="00561CDA">
        <w:rPr>
          <w:rFonts w:ascii="Times New Roman" w:hAnsi="Times New Roman" w:cs="Times New Roman"/>
          <w:b/>
          <w:bCs/>
          <w:sz w:val="24"/>
          <w:szCs w:val="24"/>
        </w:rPr>
        <w:fldChar w:fldCharType="end"/>
      </w:r>
    </w:p>
    <w:sectPr w:rsidR="006E7D59" w:rsidRPr="00561CDA" w:rsidSect="00561CD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AB8402" w14:textId="77777777" w:rsidR="00E64F4F" w:rsidRDefault="00E64F4F" w:rsidP="00C139CF">
      <w:r>
        <w:separator/>
      </w:r>
    </w:p>
  </w:endnote>
  <w:endnote w:type="continuationSeparator" w:id="0">
    <w:p w14:paraId="35CE25C7" w14:textId="77777777" w:rsidR="00E64F4F" w:rsidRDefault="00E64F4F" w:rsidP="00C1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1085641"/>
      <w:docPartObj>
        <w:docPartGallery w:val="Page Numbers (Bottom of Page)"/>
        <w:docPartUnique/>
      </w:docPartObj>
    </w:sdtPr>
    <w:sdtEndPr/>
    <w:sdtContent>
      <w:p w14:paraId="012760F7" w14:textId="797722A3" w:rsidR="004016B1" w:rsidRDefault="004016B1">
        <w:pPr>
          <w:pStyle w:val="Footer"/>
          <w:jc w:val="center"/>
        </w:pPr>
        <w:r>
          <w:fldChar w:fldCharType="begin"/>
        </w:r>
        <w:r>
          <w:instrText>PAGE   \* MERGEFORMAT</w:instrText>
        </w:r>
        <w:r>
          <w:fldChar w:fldCharType="separate"/>
        </w:r>
        <w:r w:rsidR="00561CDA" w:rsidRPr="00561CDA">
          <w:rPr>
            <w:noProof/>
            <w:lang w:val="zh-CN"/>
          </w:rPr>
          <w:t>6</w:t>
        </w:r>
        <w:r>
          <w:fldChar w:fldCharType="end"/>
        </w:r>
      </w:p>
    </w:sdtContent>
  </w:sdt>
  <w:p w14:paraId="3875FEDD" w14:textId="77777777" w:rsidR="004016B1" w:rsidRDefault="004016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A2116" w14:textId="77777777" w:rsidR="00E64F4F" w:rsidRDefault="00E64F4F" w:rsidP="00C139CF">
      <w:r>
        <w:separator/>
      </w:r>
    </w:p>
  </w:footnote>
  <w:footnote w:type="continuationSeparator" w:id="0">
    <w:p w14:paraId="1F0BCB6A" w14:textId="77777777" w:rsidR="00E64F4F" w:rsidRDefault="00E64F4F" w:rsidP="00C13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16A"/>
    <w:rsid w:val="00000176"/>
    <w:rsid w:val="00021BFA"/>
    <w:rsid w:val="00022C45"/>
    <w:rsid w:val="00022FE3"/>
    <w:rsid w:val="00050C60"/>
    <w:rsid w:val="0005167B"/>
    <w:rsid w:val="0005482F"/>
    <w:rsid w:val="0007370B"/>
    <w:rsid w:val="00074C09"/>
    <w:rsid w:val="00097434"/>
    <w:rsid w:val="000B0029"/>
    <w:rsid w:val="000B1290"/>
    <w:rsid w:val="000C1A4C"/>
    <w:rsid w:val="000C55A0"/>
    <w:rsid w:val="000D0DE6"/>
    <w:rsid w:val="000D2B97"/>
    <w:rsid w:val="000D6FF8"/>
    <w:rsid w:val="000E046C"/>
    <w:rsid w:val="000E2BF5"/>
    <w:rsid w:val="000E2DD6"/>
    <w:rsid w:val="000E3019"/>
    <w:rsid w:val="000E727C"/>
    <w:rsid w:val="001022ED"/>
    <w:rsid w:val="0010334A"/>
    <w:rsid w:val="00114D02"/>
    <w:rsid w:val="0011648D"/>
    <w:rsid w:val="001266B4"/>
    <w:rsid w:val="00126988"/>
    <w:rsid w:val="001279B3"/>
    <w:rsid w:val="00134E82"/>
    <w:rsid w:val="0013563B"/>
    <w:rsid w:val="00146190"/>
    <w:rsid w:val="00146279"/>
    <w:rsid w:val="00150689"/>
    <w:rsid w:val="00160AB1"/>
    <w:rsid w:val="00160D13"/>
    <w:rsid w:val="00161463"/>
    <w:rsid w:val="00170A22"/>
    <w:rsid w:val="00171DD7"/>
    <w:rsid w:val="0018065A"/>
    <w:rsid w:val="00181CB5"/>
    <w:rsid w:val="00181E61"/>
    <w:rsid w:val="001852A2"/>
    <w:rsid w:val="00185893"/>
    <w:rsid w:val="00187FD1"/>
    <w:rsid w:val="00190270"/>
    <w:rsid w:val="001A14C0"/>
    <w:rsid w:val="001A48FB"/>
    <w:rsid w:val="001A4E33"/>
    <w:rsid w:val="001A66D4"/>
    <w:rsid w:val="001C5EC6"/>
    <w:rsid w:val="001D2A82"/>
    <w:rsid w:val="001D68D4"/>
    <w:rsid w:val="001E282F"/>
    <w:rsid w:val="001F5659"/>
    <w:rsid w:val="001F76E2"/>
    <w:rsid w:val="002141E1"/>
    <w:rsid w:val="002433E0"/>
    <w:rsid w:val="00246B79"/>
    <w:rsid w:val="002507DC"/>
    <w:rsid w:val="00255478"/>
    <w:rsid w:val="00263C00"/>
    <w:rsid w:val="00264A96"/>
    <w:rsid w:val="00275806"/>
    <w:rsid w:val="00282453"/>
    <w:rsid w:val="00284535"/>
    <w:rsid w:val="0029497F"/>
    <w:rsid w:val="002A0EEC"/>
    <w:rsid w:val="002A1FED"/>
    <w:rsid w:val="002A2B59"/>
    <w:rsid w:val="002A7971"/>
    <w:rsid w:val="002C7F2A"/>
    <w:rsid w:val="002D50C9"/>
    <w:rsid w:val="002E66C9"/>
    <w:rsid w:val="002F0F89"/>
    <w:rsid w:val="002F39DD"/>
    <w:rsid w:val="00301BE2"/>
    <w:rsid w:val="003032A0"/>
    <w:rsid w:val="003251A3"/>
    <w:rsid w:val="003320C8"/>
    <w:rsid w:val="003368BA"/>
    <w:rsid w:val="0033794C"/>
    <w:rsid w:val="00340A76"/>
    <w:rsid w:val="00346215"/>
    <w:rsid w:val="00352D09"/>
    <w:rsid w:val="00356FB6"/>
    <w:rsid w:val="00357BC1"/>
    <w:rsid w:val="00362672"/>
    <w:rsid w:val="00367F6D"/>
    <w:rsid w:val="00394179"/>
    <w:rsid w:val="0039459E"/>
    <w:rsid w:val="0039655D"/>
    <w:rsid w:val="003A5717"/>
    <w:rsid w:val="003B1DA6"/>
    <w:rsid w:val="003B4099"/>
    <w:rsid w:val="003C33F1"/>
    <w:rsid w:val="003C7BEC"/>
    <w:rsid w:val="003D5B2E"/>
    <w:rsid w:val="003F22C5"/>
    <w:rsid w:val="003F5E7A"/>
    <w:rsid w:val="004016B1"/>
    <w:rsid w:val="004054F0"/>
    <w:rsid w:val="0040616C"/>
    <w:rsid w:val="004123E7"/>
    <w:rsid w:val="00422C4E"/>
    <w:rsid w:val="00424777"/>
    <w:rsid w:val="00424EB9"/>
    <w:rsid w:val="00426412"/>
    <w:rsid w:val="00451A9E"/>
    <w:rsid w:val="00453230"/>
    <w:rsid w:val="00453231"/>
    <w:rsid w:val="00455096"/>
    <w:rsid w:val="00465A2D"/>
    <w:rsid w:val="00475B28"/>
    <w:rsid w:val="00491019"/>
    <w:rsid w:val="00492866"/>
    <w:rsid w:val="0049393D"/>
    <w:rsid w:val="004956FC"/>
    <w:rsid w:val="004977C1"/>
    <w:rsid w:val="004A6DDA"/>
    <w:rsid w:val="004B4E21"/>
    <w:rsid w:val="004C2336"/>
    <w:rsid w:val="004C4CC1"/>
    <w:rsid w:val="004C7C8C"/>
    <w:rsid w:val="004D11B2"/>
    <w:rsid w:val="004D7A47"/>
    <w:rsid w:val="005110E1"/>
    <w:rsid w:val="005121CB"/>
    <w:rsid w:val="0051716A"/>
    <w:rsid w:val="00537CC4"/>
    <w:rsid w:val="00561CDA"/>
    <w:rsid w:val="005755DC"/>
    <w:rsid w:val="00584EE4"/>
    <w:rsid w:val="0059205F"/>
    <w:rsid w:val="00592602"/>
    <w:rsid w:val="005963D8"/>
    <w:rsid w:val="005A0BDD"/>
    <w:rsid w:val="005A437A"/>
    <w:rsid w:val="005C01B1"/>
    <w:rsid w:val="005C1277"/>
    <w:rsid w:val="005C3610"/>
    <w:rsid w:val="005D6E74"/>
    <w:rsid w:val="005E596A"/>
    <w:rsid w:val="005E61B5"/>
    <w:rsid w:val="005E7F27"/>
    <w:rsid w:val="006003CC"/>
    <w:rsid w:val="00606BCD"/>
    <w:rsid w:val="00607720"/>
    <w:rsid w:val="00610597"/>
    <w:rsid w:val="006107F9"/>
    <w:rsid w:val="0061302A"/>
    <w:rsid w:val="00627681"/>
    <w:rsid w:val="006414FB"/>
    <w:rsid w:val="00662AF1"/>
    <w:rsid w:val="006635E2"/>
    <w:rsid w:val="006643D2"/>
    <w:rsid w:val="0066790F"/>
    <w:rsid w:val="00674DF1"/>
    <w:rsid w:val="006754DD"/>
    <w:rsid w:val="006807DD"/>
    <w:rsid w:val="0069360A"/>
    <w:rsid w:val="00697F15"/>
    <w:rsid w:val="006A0900"/>
    <w:rsid w:val="006A43CD"/>
    <w:rsid w:val="006A716E"/>
    <w:rsid w:val="006A78EB"/>
    <w:rsid w:val="006B3E9F"/>
    <w:rsid w:val="006C44B9"/>
    <w:rsid w:val="006D7F52"/>
    <w:rsid w:val="006E5BFE"/>
    <w:rsid w:val="006E7D59"/>
    <w:rsid w:val="006F123F"/>
    <w:rsid w:val="007010C6"/>
    <w:rsid w:val="00702841"/>
    <w:rsid w:val="007142FB"/>
    <w:rsid w:val="00714BE9"/>
    <w:rsid w:val="0071739B"/>
    <w:rsid w:val="00736547"/>
    <w:rsid w:val="00771DAE"/>
    <w:rsid w:val="00795434"/>
    <w:rsid w:val="007B2CD7"/>
    <w:rsid w:val="007B45B0"/>
    <w:rsid w:val="007C3F3B"/>
    <w:rsid w:val="007E3361"/>
    <w:rsid w:val="007F0B04"/>
    <w:rsid w:val="008076D5"/>
    <w:rsid w:val="00813142"/>
    <w:rsid w:val="00816F57"/>
    <w:rsid w:val="00825EBC"/>
    <w:rsid w:val="008337F3"/>
    <w:rsid w:val="0084597C"/>
    <w:rsid w:val="0085007F"/>
    <w:rsid w:val="00851412"/>
    <w:rsid w:val="008534BB"/>
    <w:rsid w:val="00854C25"/>
    <w:rsid w:val="008669B7"/>
    <w:rsid w:val="008713EB"/>
    <w:rsid w:val="008937CE"/>
    <w:rsid w:val="00897D01"/>
    <w:rsid w:val="008A4C01"/>
    <w:rsid w:val="008C68CB"/>
    <w:rsid w:val="008D0B6D"/>
    <w:rsid w:val="008E43A1"/>
    <w:rsid w:val="009104B0"/>
    <w:rsid w:val="00930DF1"/>
    <w:rsid w:val="00930FCF"/>
    <w:rsid w:val="00942E33"/>
    <w:rsid w:val="009440EA"/>
    <w:rsid w:val="00950BD2"/>
    <w:rsid w:val="009732B9"/>
    <w:rsid w:val="00990FB1"/>
    <w:rsid w:val="009A36D0"/>
    <w:rsid w:val="009B1F26"/>
    <w:rsid w:val="009B288C"/>
    <w:rsid w:val="009B6537"/>
    <w:rsid w:val="009D4A4D"/>
    <w:rsid w:val="009E5AA2"/>
    <w:rsid w:val="00A04720"/>
    <w:rsid w:val="00A07BCC"/>
    <w:rsid w:val="00A11C1F"/>
    <w:rsid w:val="00A126D5"/>
    <w:rsid w:val="00A15A34"/>
    <w:rsid w:val="00A3149B"/>
    <w:rsid w:val="00A31AEA"/>
    <w:rsid w:val="00A4490D"/>
    <w:rsid w:val="00A468C6"/>
    <w:rsid w:val="00A55016"/>
    <w:rsid w:val="00A83BEB"/>
    <w:rsid w:val="00A84367"/>
    <w:rsid w:val="00A90C66"/>
    <w:rsid w:val="00A90EEF"/>
    <w:rsid w:val="00A92638"/>
    <w:rsid w:val="00AB0709"/>
    <w:rsid w:val="00AB32AD"/>
    <w:rsid w:val="00AC3655"/>
    <w:rsid w:val="00AC598E"/>
    <w:rsid w:val="00AC6865"/>
    <w:rsid w:val="00AD4F31"/>
    <w:rsid w:val="00AE3F86"/>
    <w:rsid w:val="00AE62EF"/>
    <w:rsid w:val="00AF2769"/>
    <w:rsid w:val="00AF30D5"/>
    <w:rsid w:val="00B12194"/>
    <w:rsid w:val="00B21611"/>
    <w:rsid w:val="00B22629"/>
    <w:rsid w:val="00B2427F"/>
    <w:rsid w:val="00B2635C"/>
    <w:rsid w:val="00B27322"/>
    <w:rsid w:val="00B3046F"/>
    <w:rsid w:val="00B365C1"/>
    <w:rsid w:val="00B47F04"/>
    <w:rsid w:val="00B574F0"/>
    <w:rsid w:val="00B72A55"/>
    <w:rsid w:val="00B72F38"/>
    <w:rsid w:val="00B744A6"/>
    <w:rsid w:val="00B74912"/>
    <w:rsid w:val="00B83456"/>
    <w:rsid w:val="00B8536F"/>
    <w:rsid w:val="00B935BB"/>
    <w:rsid w:val="00BA28C1"/>
    <w:rsid w:val="00BA6067"/>
    <w:rsid w:val="00BB467E"/>
    <w:rsid w:val="00BE1D73"/>
    <w:rsid w:val="00BE6C85"/>
    <w:rsid w:val="00BF0899"/>
    <w:rsid w:val="00BF799B"/>
    <w:rsid w:val="00C044DE"/>
    <w:rsid w:val="00C10B22"/>
    <w:rsid w:val="00C128FC"/>
    <w:rsid w:val="00C139CF"/>
    <w:rsid w:val="00C21F53"/>
    <w:rsid w:val="00C2322F"/>
    <w:rsid w:val="00C304D0"/>
    <w:rsid w:val="00C32921"/>
    <w:rsid w:val="00C4146B"/>
    <w:rsid w:val="00C432A5"/>
    <w:rsid w:val="00C44F06"/>
    <w:rsid w:val="00C55F33"/>
    <w:rsid w:val="00C60B60"/>
    <w:rsid w:val="00C86964"/>
    <w:rsid w:val="00C87995"/>
    <w:rsid w:val="00C962B9"/>
    <w:rsid w:val="00CB640D"/>
    <w:rsid w:val="00CB72FF"/>
    <w:rsid w:val="00CC0BAE"/>
    <w:rsid w:val="00CC6BC3"/>
    <w:rsid w:val="00CD29C9"/>
    <w:rsid w:val="00CF4ACB"/>
    <w:rsid w:val="00D0034E"/>
    <w:rsid w:val="00D01D3A"/>
    <w:rsid w:val="00D04C8F"/>
    <w:rsid w:val="00D0533C"/>
    <w:rsid w:val="00D1627F"/>
    <w:rsid w:val="00D276A0"/>
    <w:rsid w:val="00D33851"/>
    <w:rsid w:val="00D33995"/>
    <w:rsid w:val="00D36616"/>
    <w:rsid w:val="00D633E7"/>
    <w:rsid w:val="00D66640"/>
    <w:rsid w:val="00D76B4E"/>
    <w:rsid w:val="00D82955"/>
    <w:rsid w:val="00D84AC5"/>
    <w:rsid w:val="00D8590B"/>
    <w:rsid w:val="00D861EA"/>
    <w:rsid w:val="00DA1A90"/>
    <w:rsid w:val="00DB1AD5"/>
    <w:rsid w:val="00DC0844"/>
    <w:rsid w:val="00DC76AF"/>
    <w:rsid w:val="00DD6810"/>
    <w:rsid w:val="00DE4DAF"/>
    <w:rsid w:val="00DF6B85"/>
    <w:rsid w:val="00E01FCC"/>
    <w:rsid w:val="00E03C61"/>
    <w:rsid w:val="00E06FF4"/>
    <w:rsid w:val="00E15010"/>
    <w:rsid w:val="00E1748F"/>
    <w:rsid w:val="00E22CB4"/>
    <w:rsid w:val="00E400EB"/>
    <w:rsid w:val="00E50292"/>
    <w:rsid w:val="00E50933"/>
    <w:rsid w:val="00E52C1E"/>
    <w:rsid w:val="00E557D6"/>
    <w:rsid w:val="00E64F4F"/>
    <w:rsid w:val="00E65B88"/>
    <w:rsid w:val="00E66391"/>
    <w:rsid w:val="00E74061"/>
    <w:rsid w:val="00E772DB"/>
    <w:rsid w:val="00E839FA"/>
    <w:rsid w:val="00E96A73"/>
    <w:rsid w:val="00EA3BCC"/>
    <w:rsid w:val="00EC5C85"/>
    <w:rsid w:val="00ED2286"/>
    <w:rsid w:val="00ED7389"/>
    <w:rsid w:val="00EE5260"/>
    <w:rsid w:val="00EE6374"/>
    <w:rsid w:val="00EE65ED"/>
    <w:rsid w:val="00EF3ED2"/>
    <w:rsid w:val="00F0521F"/>
    <w:rsid w:val="00F30343"/>
    <w:rsid w:val="00F309D1"/>
    <w:rsid w:val="00F51539"/>
    <w:rsid w:val="00F518D7"/>
    <w:rsid w:val="00F5385C"/>
    <w:rsid w:val="00F53B5C"/>
    <w:rsid w:val="00F57C61"/>
    <w:rsid w:val="00F641D8"/>
    <w:rsid w:val="00F66169"/>
    <w:rsid w:val="00F83833"/>
    <w:rsid w:val="00FA58B3"/>
    <w:rsid w:val="00FA6665"/>
    <w:rsid w:val="00FC2E3F"/>
    <w:rsid w:val="00FD1605"/>
    <w:rsid w:val="00FD5A3B"/>
    <w:rsid w:val="00FD7DB6"/>
    <w:rsid w:val="00FE2B2D"/>
    <w:rsid w:val="00FE2D39"/>
    <w:rsid w:val="00FE7087"/>
    <w:rsid w:val="00FF5B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7F4973"/>
  <w15:chartTrackingRefBased/>
  <w15:docId w15:val="{3E602D1A-1EBC-4453-A8FB-622EBEE2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7F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39C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39CF"/>
    <w:rPr>
      <w:sz w:val="18"/>
      <w:szCs w:val="18"/>
    </w:rPr>
  </w:style>
  <w:style w:type="paragraph" w:styleId="Footer">
    <w:name w:val="footer"/>
    <w:basedOn w:val="Normal"/>
    <w:link w:val="FooterChar"/>
    <w:uiPriority w:val="99"/>
    <w:unhideWhenUsed/>
    <w:rsid w:val="00C139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39CF"/>
    <w:rPr>
      <w:sz w:val="18"/>
      <w:szCs w:val="18"/>
    </w:rPr>
  </w:style>
  <w:style w:type="character" w:styleId="Hyperlink">
    <w:name w:val="Hyperlink"/>
    <w:basedOn w:val="DefaultParagraphFont"/>
    <w:uiPriority w:val="99"/>
    <w:unhideWhenUsed/>
    <w:rsid w:val="00DA1A90"/>
    <w:rPr>
      <w:color w:val="0563C1" w:themeColor="hyperlink"/>
      <w:u w:val="single"/>
    </w:rPr>
  </w:style>
  <w:style w:type="character" w:customStyle="1" w:styleId="UnresolvedMention">
    <w:name w:val="Unresolved Mention"/>
    <w:basedOn w:val="DefaultParagraphFont"/>
    <w:uiPriority w:val="99"/>
    <w:semiHidden/>
    <w:unhideWhenUsed/>
    <w:rsid w:val="00DA1A90"/>
    <w:rPr>
      <w:color w:val="605E5C"/>
      <w:shd w:val="clear" w:color="auto" w:fill="E1DFDD"/>
    </w:rPr>
  </w:style>
  <w:style w:type="paragraph" w:styleId="Bibliography">
    <w:name w:val="Bibliography"/>
    <w:basedOn w:val="Normal"/>
    <w:next w:val="Normal"/>
    <w:uiPriority w:val="37"/>
    <w:unhideWhenUsed/>
    <w:rsid w:val="006E7D59"/>
    <w:pPr>
      <w:tabs>
        <w:tab w:val="left" w:pos="384"/>
      </w:tabs>
      <w:spacing w:after="240"/>
      <w:ind w:left="384" w:hanging="384"/>
    </w:pPr>
  </w:style>
  <w:style w:type="character" w:styleId="LineNumber">
    <w:name w:val="line number"/>
    <w:basedOn w:val="DefaultParagraphFont"/>
    <w:uiPriority w:val="99"/>
    <w:semiHidden/>
    <w:unhideWhenUsed/>
    <w:rsid w:val="00401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223594">
      <w:bodyDiv w:val="1"/>
      <w:marLeft w:val="0"/>
      <w:marRight w:val="0"/>
      <w:marTop w:val="0"/>
      <w:marBottom w:val="0"/>
      <w:divBdr>
        <w:top w:val="none" w:sz="0" w:space="0" w:color="auto"/>
        <w:left w:val="none" w:sz="0" w:space="0" w:color="auto"/>
        <w:bottom w:val="none" w:sz="0" w:space="0" w:color="auto"/>
        <w:right w:val="none" w:sz="0" w:space="0" w:color="auto"/>
      </w:divBdr>
    </w:div>
    <w:div w:id="134836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ioinformatics.babraham.ac.uk/projects/fastq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752C6-57D2-4EA1-93B8-0D325E431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7</TotalTime>
  <Pages>6</Pages>
  <Words>17520</Words>
  <Characters>99868</Characters>
  <Application>Microsoft Office Word</Application>
  <DocSecurity>0</DocSecurity>
  <Lines>832</Lines>
  <Paragraphs>234</Paragraphs>
  <ScaleCrop>false</ScaleCrop>
  <Company/>
  <LinksUpToDate>false</LinksUpToDate>
  <CharactersWithSpaces>117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 云</dc:creator>
  <cp:keywords/>
  <dc:description/>
  <cp:lastModifiedBy>Rajesh  Kolanjiappan</cp:lastModifiedBy>
  <cp:revision>326</cp:revision>
  <dcterms:created xsi:type="dcterms:W3CDTF">2023-07-11T17:40:00Z</dcterms:created>
  <dcterms:modified xsi:type="dcterms:W3CDTF">2025-04-0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nOppnzK"/&gt;&lt;style id="http://www.zotero.org/styles/vancouver" locale="en-US" hasBibliography="1" bibliographyStyleHasBeenSet="1"/&gt;&lt;prefs&gt;&lt;pref name="fieldType" value="Field"/&gt;&lt;/prefs&gt;&lt;/data&gt;</vt:lpwstr>
  </property>
</Properties>
</file>